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C20EC" w:rsidRPr="007758F5" w:rsidRDefault="00EC20EC" w:rsidP="00310254">
      <w:pPr>
        <w:snapToGrid w:val="0"/>
        <w:spacing w:line="480" w:lineRule="auto"/>
        <w:jc w:val="center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</w:rPr>
        <w:t>Supplemental Material</w:t>
      </w:r>
      <w:r w:rsidR="003930D1" w:rsidRPr="007758F5">
        <w:rPr>
          <w:rFonts w:ascii="Arial" w:hAnsi="Arial" w:cs="Arial"/>
          <w:color w:val="000000" w:themeColor="text1"/>
          <w:sz w:val="20"/>
        </w:rPr>
        <w:t xml:space="preserve"> for</w:t>
      </w:r>
    </w:p>
    <w:p w:rsidR="00E024DA" w:rsidRPr="007758F5" w:rsidRDefault="00E024DA" w:rsidP="00310254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RNA-binding protein RCAN1.1L modulates </w:t>
      </w:r>
      <w:r w:rsidRPr="007758F5">
        <w:rPr>
          <w:rFonts w:ascii="Arial" w:hAnsi="Arial" w:cs="Arial"/>
          <w:b/>
          <w:bCs/>
          <w:i/>
          <w:iCs/>
          <w:color w:val="000000" w:themeColor="text1"/>
          <w:sz w:val="20"/>
        </w:rPr>
        <w:t>ATF2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mRNA stability to promote mitochondrial fission in acute ischemic stroke</w:t>
      </w:r>
    </w:p>
    <w:p w:rsidR="00E024DA" w:rsidRPr="007758F5" w:rsidRDefault="00E024DA" w:rsidP="00310254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color w:val="000000" w:themeColor="text1"/>
          <w:sz w:val="20"/>
        </w:rPr>
      </w:pPr>
    </w:p>
    <w:p w:rsidR="00C04192" w:rsidRPr="007758F5" w:rsidRDefault="00C04192" w:rsidP="00310254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lang w:eastAsia="zh-CN"/>
        </w:rPr>
      </w:pPr>
    </w:p>
    <w:p w:rsidR="00C04192" w:rsidRPr="007758F5" w:rsidRDefault="00486E44" w:rsidP="00310254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CONTENT</w:t>
      </w:r>
    </w:p>
    <w:p w:rsidR="00FF64F7" w:rsidRPr="007758F5" w:rsidRDefault="00486E44" w:rsidP="00310254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  <w:lang w:eastAsia="zh-CN"/>
        </w:rPr>
        <w:t>Figures S1</w:t>
      </w:r>
      <w:r w:rsidR="005245A1" w:rsidRPr="007758F5">
        <w:rPr>
          <w:rFonts w:ascii="Arial" w:hAnsi="Arial" w:cs="Arial"/>
          <w:color w:val="000000" w:themeColor="text1"/>
          <w:sz w:val="20"/>
          <w:lang w:eastAsia="zh-CN"/>
        </w:rPr>
        <w:t>-</w:t>
      </w:r>
      <w:r w:rsidR="00746AB6" w:rsidRPr="007758F5">
        <w:rPr>
          <w:rFonts w:ascii="Arial" w:hAnsi="Arial" w:cs="Arial"/>
          <w:color w:val="000000" w:themeColor="text1"/>
          <w:sz w:val="20"/>
          <w:lang w:eastAsia="zh-CN"/>
        </w:rPr>
        <w:t>7</w:t>
      </w:r>
    </w:p>
    <w:p w:rsidR="00586122" w:rsidRPr="007758F5" w:rsidRDefault="00486E44" w:rsidP="009A4305">
      <w:pPr>
        <w:snapToGrid w:val="0"/>
        <w:spacing w:line="480" w:lineRule="auto"/>
        <w:rPr>
          <w:rFonts w:ascii="Arial" w:hAnsi="Arial" w:cs="Arial"/>
          <w:color w:val="000000" w:themeColor="text1"/>
          <w:sz w:val="20"/>
          <w:lang w:eastAsia="zh-CN"/>
        </w:rPr>
        <w:sectPr w:rsidR="00586122" w:rsidRPr="007758F5" w:rsidSect="00AF3E2D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Tables </w:t>
      </w:r>
      <w:r w:rsidR="003C3120" w:rsidRPr="007758F5">
        <w:rPr>
          <w:rFonts w:ascii="Arial" w:hAnsi="Arial" w:cs="Arial"/>
          <w:color w:val="000000" w:themeColor="text1"/>
          <w:sz w:val="20"/>
          <w:lang w:eastAsia="zh-CN"/>
        </w:rPr>
        <w:t>S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1</w:t>
      </w:r>
      <w:r w:rsidR="00916653" w:rsidRPr="007758F5">
        <w:rPr>
          <w:rFonts w:ascii="Arial" w:hAnsi="Arial" w:cs="Arial"/>
          <w:color w:val="000000" w:themeColor="text1"/>
          <w:sz w:val="20"/>
          <w:lang w:eastAsia="zh-CN"/>
        </w:rPr>
        <w:t>-6 and</w:t>
      </w:r>
      <w:r w:rsidR="005245A1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Legends for </w:t>
      </w:r>
      <w:r w:rsidR="00FA2310">
        <w:rPr>
          <w:rFonts w:ascii="Arial" w:hAnsi="Arial" w:cs="Arial"/>
          <w:color w:val="000000" w:themeColor="text1"/>
          <w:sz w:val="20"/>
          <w:lang w:eastAsia="zh-CN"/>
        </w:rPr>
        <w:t>Data</w:t>
      </w:r>
      <w:r w:rsidR="00EE344E" w:rsidRPr="0086557E">
        <w:rPr>
          <w:rFonts w:ascii="Arial" w:hAnsi="Arial" w:cs="Arial"/>
          <w:color w:val="000000" w:themeColor="text1"/>
          <w:sz w:val="20"/>
          <w:lang w:eastAsia="zh-CN"/>
        </w:rPr>
        <w:t xml:space="preserve"> S</w:t>
      </w:r>
      <w:r w:rsidR="00FA2310">
        <w:rPr>
          <w:rFonts w:ascii="Arial" w:hAnsi="Arial" w:cs="Arial"/>
          <w:color w:val="000000" w:themeColor="text1"/>
          <w:sz w:val="20"/>
          <w:lang w:eastAsia="zh-CN"/>
        </w:rPr>
        <w:t>1</w:t>
      </w:r>
      <w:r w:rsidR="00C6406B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. </w:t>
      </w:r>
    </w:p>
    <w:p w:rsidR="00BF3A01" w:rsidRPr="007758F5" w:rsidRDefault="00A029E4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bookmarkStart w:id="0" w:name="OLE_LINK43"/>
      <w:bookmarkStart w:id="1" w:name="OLE_LINK44"/>
      <w:r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lastRenderedPageBreak/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.</w:t>
      </w:r>
      <w:r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 xml:space="preserve"> S1 </w:t>
      </w:r>
      <w:r w:rsidR="00BF3A01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 xml:space="preserve">Establishment of mouse </w:t>
      </w:r>
      <w:proofErr w:type="spellStart"/>
      <w:r w:rsidR="00BF3A01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pMCAO</w:t>
      </w:r>
      <w:proofErr w:type="spellEnd"/>
      <w:r w:rsidR="00BF3A01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 xml:space="preserve"> model and sample collection from AIS patients and healthy controls.</w:t>
      </w:r>
    </w:p>
    <w:p w:rsidR="00A029E4" w:rsidRPr="007758F5" w:rsidRDefault="00A029E4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A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) </w:t>
      </w:r>
      <w:r w:rsidR="003C158F" w:rsidRPr="007758F5">
        <w:rPr>
          <w:rFonts w:ascii="Arial" w:hAnsi="Arial" w:cs="Arial"/>
          <w:color w:val="000000" w:themeColor="text1"/>
          <w:sz w:val="20"/>
          <w:lang w:eastAsia="zh-CN"/>
        </w:rPr>
        <w:t>Representative images of MRI angiography and T2WI from sham and MCAO mice.</w:t>
      </w:r>
      <w:r w:rsidR="000F682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9D7CA5" w:rsidRPr="007758F5">
        <w:rPr>
          <w:rFonts w:ascii="Arial" w:hAnsi="Arial" w:cs="Arial"/>
          <w:color w:val="000000" w:themeColor="text1"/>
          <w:sz w:val="20"/>
        </w:rPr>
        <w:t>(</w:t>
      </w:r>
      <w:r w:rsidR="009D7CA5" w:rsidRPr="007758F5">
        <w:rPr>
          <w:rFonts w:ascii="Arial" w:hAnsi="Arial" w:cs="Arial"/>
          <w:b/>
          <w:bCs/>
          <w:color w:val="000000" w:themeColor="text1"/>
          <w:sz w:val="20"/>
        </w:rPr>
        <w:t>B, C</w:t>
      </w:r>
      <w:r w:rsidR="009D7CA5"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9D7CA5"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9D7CA5" w:rsidRPr="007758F5">
        <w:rPr>
          <w:rFonts w:ascii="Arial" w:hAnsi="Arial" w:cs="Arial"/>
          <w:color w:val="000000" w:themeColor="text1"/>
          <w:sz w:val="20"/>
        </w:rPr>
        <w:t xml:space="preserve"> mRNA (</w:t>
      </w:r>
      <w:r w:rsidR="004B114D" w:rsidRPr="007758F5">
        <w:rPr>
          <w:rFonts w:ascii="Arial" w:hAnsi="Arial" w:cs="Arial"/>
          <w:color w:val="000000" w:themeColor="text1"/>
          <w:sz w:val="20"/>
        </w:rPr>
        <w:t>B</w:t>
      </w:r>
      <w:r w:rsidR="009D7CA5" w:rsidRPr="007758F5">
        <w:rPr>
          <w:rFonts w:ascii="Arial" w:hAnsi="Arial" w:cs="Arial"/>
          <w:color w:val="000000" w:themeColor="text1"/>
          <w:sz w:val="20"/>
        </w:rPr>
        <w:t>) and protein (</w:t>
      </w:r>
      <w:r w:rsidR="004B114D" w:rsidRPr="007758F5">
        <w:rPr>
          <w:rFonts w:ascii="Arial" w:hAnsi="Arial" w:cs="Arial"/>
          <w:color w:val="000000" w:themeColor="text1"/>
          <w:sz w:val="20"/>
        </w:rPr>
        <w:t>C</w:t>
      </w:r>
      <w:r w:rsidR="009D7CA5" w:rsidRPr="007758F5">
        <w:rPr>
          <w:rFonts w:ascii="Arial" w:hAnsi="Arial" w:cs="Arial"/>
          <w:color w:val="000000" w:themeColor="text1"/>
          <w:sz w:val="20"/>
        </w:rPr>
        <w:t xml:space="preserve">) levels were detected in the shRCAN1.1 and corresponding control cell lines via RT-qPCR and Western blotting (n=3-4). 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9D7CA5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D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) Experimental design for identifying RCAN1</w:t>
      </w:r>
      <w:r w:rsidR="009F32CD" w:rsidRPr="007758F5">
        <w:rPr>
          <w:rFonts w:ascii="Arial" w:hAnsi="Arial" w:cs="Arial"/>
          <w:color w:val="000000" w:themeColor="text1"/>
          <w:sz w:val="20"/>
          <w:lang w:eastAsia="zh-CN"/>
        </w:rPr>
        <w:t>.1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protein in AIS patients.</w:t>
      </w:r>
      <w:r w:rsidR="000F682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9D7CA5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E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) A total of 34 HCs and 72 AIS patients were recruited for this study. The AIS cohort was stratified based on the time from symptom onset into three subgroups: &lt;6</w:t>
      </w:r>
      <w:r w:rsidR="009D7CA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h, 6-24</w:t>
      </w:r>
      <w:r w:rsidR="009D7CA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>h, and 24</w:t>
      </w:r>
      <w:r w:rsidR="009D7CA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3C158F" w:rsidRPr="007758F5">
        <w:rPr>
          <w:rFonts w:ascii="Arial" w:hAnsi="Arial" w:cs="Arial"/>
          <w:color w:val="000000" w:themeColor="text1"/>
          <w:sz w:val="20"/>
          <w:lang w:eastAsia="zh-CN"/>
        </w:rPr>
        <w:t>h</w:t>
      </w:r>
      <w:r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to 2 weeks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90576A" w:rsidRPr="007758F5">
        <w:rPr>
          <w:rFonts w:ascii="Arial" w:hAnsi="Arial" w:cs="Arial"/>
          <w:color w:val="000000" w:themeColor="text1"/>
          <w:sz w:val="20"/>
        </w:rPr>
        <w:t>Data presented as mean ± SEM. *</w:t>
      </w:r>
      <w:r w:rsidR="0090576A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90576A" w:rsidRPr="007758F5">
        <w:rPr>
          <w:rFonts w:ascii="Arial" w:hAnsi="Arial" w:cs="Arial"/>
          <w:color w:val="000000" w:themeColor="text1"/>
          <w:sz w:val="20"/>
        </w:rPr>
        <w:t>&lt;0.05, **</w:t>
      </w:r>
      <w:r w:rsidR="0090576A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90576A" w:rsidRPr="007758F5">
        <w:rPr>
          <w:rFonts w:ascii="Arial" w:hAnsi="Arial" w:cs="Arial"/>
          <w:color w:val="000000" w:themeColor="text1"/>
          <w:sz w:val="20"/>
        </w:rPr>
        <w:t>&lt;0.01, ***</w:t>
      </w:r>
      <w:r w:rsidR="0090576A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90576A" w:rsidRPr="007758F5">
        <w:rPr>
          <w:rFonts w:ascii="Arial" w:hAnsi="Arial" w:cs="Arial"/>
          <w:color w:val="000000" w:themeColor="text1"/>
          <w:sz w:val="20"/>
        </w:rPr>
        <w:t>&lt;0.001.</w:t>
      </w:r>
    </w:p>
    <w:p w:rsidR="00A029E4" w:rsidRPr="007758F5" w:rsidRDefault="00A029E4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</w:p>
    <w:p w:rsidR="0079235D" w:rsidRPr="007758F5" w:rsidRDefault="00A029E4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</w:rPr>
        <w:t>.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S</w:t>
      </w:r>
      <w:r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2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79235D" w:rsidRPr="007758F5">
        <w:rPr>
          <w:rFonts w:ascii="Arial" w:hAnsi="Arial" w:cs="Arial"/>
          <w:b/>
          <w:bCs/>
          <w:color w:val="000000" w:themeColor="text1"/>
          <w:sz w:val="20"/>
        </w:rPr>
        <w:t>AAV9-</w:t>
      </w:r>
      <w:r w:rsidR="0079235D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m</w:t>
      </w:r>
      <w:r w:rsidR="0079235D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ediated overexpression in mouse cortex: induction of neurological dysfunction and apoptosis by RCAN1.1L after MCAO. </w:t>
      </w:r>
    </w:p>
    <w:p w:rsidR="00ED52F1" w:rsidRPr="007758F5" w:rsidRDefault="00A029E4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Pr="007758F5">
        <w:rPr>
          <w:rFonts w:ascii="Arial" w:hAnsi="Arial" w:cs="Arial"/>
          <w:color w:val="000000" w:themeColor="text1"/>
          <w:sz w:val="20"/>
        </w:rPr>
        <w:t>) Representative image show</w:t>
      </w:r>
      <w:r w:rsidR="003C158F" w:rsidRPr="007758F5">
        <w:rPr>
          <w:rFonts w:ascii="Arial" w:hAnsi="Arial" w:cs="Arial"/>
          <w:color w:val="000000" w:themeColor="text1"/>
          <w:sz w:val="20"/>
        </w:rPr>
        <w:t>ed</w:t>
      </w:r>
      <w:r w:rsidRPr="007758F5">
        <w:rPr>
          <w:rFonts w:ascii="Arial" w:hAnsi="Arial" w:cs="Arial"/>
          <w:color w:val="000000" w:themeColor="text1"/>
          <w:sz w:val="20"/>
        </w:rPr>
        <w:t xml:space="preserve"> efficient infection of mouse brain by AAV9-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3C158F" w:rsidRPr="007758F5">
        <w:rPr>
          <w:rFonts w:ascii="Arial" w:hAnsi="Arial" w:cs="Arial"/>
          <w:color w:val="000000" w:themeColor="text1"/>
          <w:sz w:val="20"/>
        </w:rPr>
        <w:t xml:space="preserve"> vi</w:t>
      </w:r>
      <w:r w:rsidR="003C158F" w:rsidRPr="007758F5">
        <w:rPr>
          <w:rFonts w:ascii="Arial" w:hAnsi="Arial" w:cs="Arial"/>
          <w:color w:val="000000" w:themeColor="text1"/>
          <w:sz w:val="20"/>
          <w:lang w:eastAsia="zh-CN"/>
        </w:rPr>
        <w:t>r</w:t>
      </w:r>
      <w:r w:rsidR="003C158F" w:rsidRPr="007758F5">
        <w:rPr>
          <w:rFonts w:ascii="Arial" w:hAnsi="Arial" w:cs="Arial"/>
          <w:color w:val="000000" w:themeColor="text1"/>
          <w:sz w:val="20"/>
        </w:rPr>
        <w:t>us.</w:t>
      </w:r>
      <w:r w:rsidR="000F682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B</w:t>
      </w:r>
      <w:r w:rsidRPr="007758F5">
        <w:rPr>
          <w:rFonts w:ascii="Arial" w:hAnsi="Arial" w:cs="Arial"/>
          <w:color w:val="000000" w:themeColor="text1"/>
          <w:sz w:val="20"/>
        </w:rPr>
        <w:t xml:space="preserve">) Western blotting revealed that RCAN1.1L protein was detected in the cerebral cortex of mice with stereotaxic injection of </w:t>
      </w:r>
      <w:r w:rsidR="0079235D" w:rsidRPr="007758F5">
        <w:rPr>
          <w:rFonts w:ascii="Arial" w:hAnsi="Arial" w:cs="Arial"/>
          <w:color w:val="000000" w:themeColor="text1"/>
          <w:sz w:val="20"/>
        </w:rPr>
        <w:t>AAV-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CON</w:t>
      </w:r>
      <w:r w:rsidR="0079235D" w:rsidRPr="007758F5">
        <w:rPr>
          <w:rFonts w:ascii="Arial" w:hAnsi="Arial" w:cs="Arial"/>
          <w:color w:val="000000" w:themeColor="text1"/>
          <w:sz w:val="20"/>
        </w:rPr>
        <w:t>, AAV-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79235D" w:rsidRPr="007758F5">
        <w:rPr>
          <w:rFonts w:ascii="Arial" w:hAnsi="Arial" w:cs="Arial"/>
          <w:color w:val="000000" w:themeColor="text1"/>
          <w:sz w:val="20"/>
        </w:rPr>
        <w:t>, AAV-</w:t>
      </w:r>
      <w:proofErr w:type="spellStart"/>
      <w:r w:rsidR="0079235D" w:rsidRPr="007758F5">
        <w:rPr>
          <w:rFonts w:ascii="Arial" w:hAnsi="Arial" w:cs="Arial"/>
          <w:i/>
          <w:iCs/>
          <w:color w:val="000000" w:themeColor="text1"/>
          <w:sz w:val="20"/>
        </w:rPr>
        <w:t>shCON</w:t>
      </w:r>
      <w:proofErr w:type="spellEnd"/>
      <w:r w:rsidR="0079235D" w:rsidRPr="007758F5">
        <w:rPr>
          <w:rFonts w:ascii="Arial" w:hAnsi="Arial" w:cs="Arial"/>
          <w:color w:val="000000" w:themeColor="text1"/>
          <w:sz w:val="20"/>
        </w:rPr>
        <w:t xml:space="preserve"> and</w:t>
      </w:r>
      <w:r w:rsidR="00A41C58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9235D" w:rsidRPr="007758F5">
        <w:rPr>
          <w:rFonts w:ascii="Arial" w:hAnsi="Arial" w:cs="Arial"/>
          <w:color w:val="000000" w:themeColor="text1"/>
          <w:sz w:val="20"/>
        </w:rPr>
        <w:t>AAV-</w:t>
      </w:r>
      <w:r w:rsidR="0079235D" w:rsidRPr="007758F5">
        <w:rPr>
          <w:rFonts w:ascii="Arial" w:hAnsi="Arial" w:cs="Arial"/>
          <w:i/>
          <w:iCs/>
          <w:color w:val="000000" w:themeColor="text1"/>
          <w:sz w:val="20"/>
        </w:rPr>
        <w:t>shRCAN1.1</w:t>
      </w:r>
      <w:r w:rsidRPr="007758F5">
        <w:rPr>
          <w:rFonts w:ascii="Arial" w:hAnsi="Arial" w:cs="Arial"/>
          <w:color w:val="000000" w:themeColor="text1"/>
          <w:sz w:val="20"/>
        </w:rPr>
        <w:t xml:space="preserve"> viruses (n=8-9).</w:t>
      </w:r>
      <w:r w:rsidR="000F682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C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B12E3D" w:rsidRPr="007758F5">
        <w:rPr>
          <w:color w:val="000000" w:themeColor="text1"/>
        </w:rPr>
        <w:t xml:space="preserve"> </w:t>
      </w:r>
      <w:r w:rsidR="00B12E3D" w:rsidRPr="007758F5">
        <w:rPr>
          <w:rFonts w:ascii="Arial" w:hAnsi="Arial" w:cs="Arial"/>
          <w:color w:val="000000" w:themeColor="text1"/>
          <w:sz w:val="20"/>
        </w:rPr>
        <w:t>Real-time CBF was assessed by LSCI in control and AAV-</w:t>
      </w:r>
      <w:r w:rsidR="00B12E3D"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B12E3D" w:rsidRPr="007758F5">
        <w:rPr>
          <w:rFonts w:ascii="Arial" w:hAnsi="Arial" w:cs="Arial"/>
          <w:color w:val="000000" w:themeColor="text1"/>
          <w:sz w:val="20"/>
        </w:rPr>
        <w:t xml:space="preserve"> mice following sham or MCAO surgery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700396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700396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D</w:t>
      </w:r>
      <w:r w:rsidR="00700396" w:rsidRPr="007758F5">
        <w:rPr>
          <w:rFonts w:ascii="Arial" w:hAnsi="Arial" w:cs="Arial"/>
          <w:color w:val="000000" w:themeColor="text1"/>
          <w:sz w:val="20"/>
          <w:lang w:eastAsia="zh-CN"/>
        </w:rPr>
        <w:t>)</w:t>
      </w:r>
      <w:r w:rsidR="001F1DE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Representative T2WI data from AAV-</w:t>
      </w:r>
      <w:r w:rsidR="001F1DEA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CAN1.1L</w:t>
      </w:r>
      <w:r w:rsidR="001F1DE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and control mice subjected to sham for 24</w:t>
      </w:r>
      <w:r w:rsidR="009D7CA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1F1DEA" w:rsidRPr="007758F5">
        <w:rPr>
          <w:rFonts w:ascii="Arial" w:hAnsi="Arial" w:cs="Arial"/>
          <w:color w:val="000000" w:themeColor="text1"/>
          <w:sz w:val="20"/>
          <w:lang w:eastAsia="zh-CN"/>
        </w:rPr>
        <w:t>h (n=6)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EA3D3A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EA3D3A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E, F</w:t>
      </w:r>
      <w:r w:rsidR="00EA3D3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) </w:t>
      </w:r>
      <w:r w:rsidR="004F6F18" w:rsidRPr="007758F5">
        <w:rPr>
          <w:rFonts w:ascii="Arial" w:hAnsi="Arial" w:cs="Arial"/>
          <w:color w:val="000000" w:themeColor="text1"/>
          <w:sz w:val="20"/>
          <w:lang w:eastAsia="zh-CN"/>
        </w:rPr>
        <w:t>The percentage of left turn was measured using Corner test in AAV-</w:t>
      </w:r>
      <w:r w:rsidR="004F6F18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CAN1.1L</w:t>
      </w:r>
      <w:r w:rsidR="004F6F1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</w:t>
      </w:r>
      <w:r w:rsidR="004F6F18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E</w:t>
      </w:r>
      <w:r w:rsidR="004F6F18" w:rsidRPr="007758F5">
        <w:rPr>
          <w:rFonts w:ascii="Arial" w:hAnsi="Arial" w:cs="Arial"/>
          <w:color w:val="000000" w:themeColor="text1"/>
          <w:sz w:val="20"/>
          <w:lang w:eastAsia="zh-CN"/>
        </w:rPr>
        <w:t>), AAV-</w:t>
      </w:r>
      <w:r w:rsidR="004F6F18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shRCAN1.1</w:t>
      </w:r>
      <w:r w:rsidR="004F6F1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</w:t>
      </w:r>
      <w:r w:rsidR="004F6F18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F</w:t>
      </w:r>
      <w:r w:rsidR="004F6F18" w:rsidRPr="007758F5">
        <w:rPr>
          <w:rFonts w:ascii="Arial" w:hAnsi="Arial" w:cs="Arial"/>
          <w:color w:val="000000" w:themeColor="text1"/>
          <w:sz w:val="20"/>
          <w:lang w:eastAsia="zh-CN"/>
        </w:rPr>
        <w:t>), and their control mice after sham or MCAO (n=7-8)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A41C58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G</w:t>
      </w:r>
      <w:r w:rsidR="00A41C58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, H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) Nissl staining of penumbral and core infarct tissues after sham or MCAO for 24</w:t>
      </w:r>
      <w:r w:rsidR="004B114D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h in AAV-</w:t>
      </w:r>
      <w:r w:rsidR="00A41C58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CON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, AAV-</w:t>
      </w:r>
      <w:r w:rsidR="00A41C58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CAN1.1L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, </w:t>
      </w:r>
      <w:r w:rsidR="00A41C58" w:rsidRPr="007758F5">
        <w:rPr>
          <w:rFonts w:ascii="Arial" w:hAnsi="Arial" w:cs="Arial"/>
          <w:color w:val="000000" w:themeColor="text1"/>
          <w:sz w:val="20"/>
        </w:rPr>
        <w:t>AAV-</w:t>
      </w:r>
      <w:proofErr w:type="spellStart"/>
      <w:r w:rsidR="00A41C58" w:rsidRPr="007758F5">
        <w:rPr>
          <w:rFonts w:ascii="Arial" w:hAnsi="Arial" w:cs="Arial"/>
          <w:i/>
          <w:iCs/>
          <w:color w:val="000000" w:themeColor="text1"/>
          <w:sz w:val="20"/>
        </w:rPr>
        <w:t>shCON</w:t>
      </w:r>
      <w:proofErr w:type="spellEnd"/>
      <w:r w:rsidR="00A41C58" w:rsidRPr="007758F5">
        <w:rPr>
          <w:rFonts w:ascii="Arial" w:hAnsi="Arial" w:cs="Arial"/>
          <w:color w:val="000000" w:themeColor="text1"/>
          <w:sz w:val="20"/>
        </w:rPr>
        <w:t xml:space="preserve"> and AAV-</w:t>
      </w:r>
      <w:r w:rsidR="00A41C58" w:rsidRPr="007758F5">
        <w:rPr>
          <w:rFonts w:ascii="Arial" w:hAnsi="Arial" w:cs="Arial"/>
          <w:i/>
          <w:iCs/>
          <w:color w:val="000000" w:themeColor="text1"/>
          <w:sz w:val="20"/>
        </w:rPr>
        <w:t xml:space="preserve">shRCAN1.1 </w:t>
      </w:r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mice. Scale bars: 100 </w:t>
      </w:r>
      <w:proofErr w:type="spellStart"/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μm</w:t>
      </w:r>
      <w:proofErr w:type="spellEnd"/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and 20 </w:t>
      </w:r>
      <w:proofErr w:type="spellStart"/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μm</w:t>
      </w:r>
      <w:proofErr w:type="spellEnd"/>
      <w:r w:rsidR="00A41C58" w:rsidRPr="007758F5">
        <w:rPr>
          <w:rFonts w:ascii="Arial" w:hAnsi="Arial" w:cs="Arial"/>
          <w:color w:val="000000" w:themeColor="text1"/>
          <w:sz w:val="20"/>
          <w:lang w:eastAsia="zh-CN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="00B70791" w:rsidRPr="007758F5">
        <w:rPr>
          <w:rFonts w:ascii="Arial" w:hAnsi="Arial" w:cs="Arial"/>
          <w:b/>
          <w:bCs/>
          <w:color w:val="000000" w:themeColor="text1"/>
          <w:sz w:val="20"/>
        </w:rPr>
        <w:t>I</w:t>
      </w:r>
      <w:r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B70791" w:rsidRPr="007758F5">
        <w:rPr>
          <w:rFonts w:ascii="Arial" w:hAnsi="Arial" w:cs="Arial"/>
          <w:color w:val="000000" w:themeColor="text1"/>
          <w:sz w:val="20"/>
        </w:rPr>
        <w:t>Immunofluorescent staining of the penumbra in the brain cortex of AAV-</w:t>
      </w:r>
      <w:r w:rsidR="00B70791" w:rsidRPr="007758F5">
        <w:rPr>
          <w:rFonts w:ascii="Arial" w:hAnsi="Arial" w:cs="Arial"/>
          <w:i/>
          <w:iCs/>
          <w:color w:val="000000" w:themeColor="text1"/>
          <w:sz w:val="20"/>
        </w:rPr>
        <w:t>CON</w:t>
      </w:r>
      <w:r w:rsidR="00B70791" w:rsidRPr="007758F5">
        <w:rPr>
          <w:rFonts w:ascii="Arial" w:hAnsi="Arial" w:cs="Arial"/>
          <w:color w:val="000000" w:themeColor="text1"/>
          <w:sz w:val="20"/>
        </w:rPr>
        <w:t xml:space="preserve"> or AAV-</w:t>
      </w:r>
      <w:r w:rsidR="00B70791"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B70791" w:rsidRPr="007758F5">
        <w:rPr>
          <w:rFonts w:ascii="Arial" w:hAnsi="Arial" w:cs="Arial"/>
          <w:color w:val="000000" w:themeColor="text1"/>
          <w:sz w:val="20"/>
        </w:rPr>
        <w:t xml:space="preserve"> mice subjected to sham or MCAO for 24</w:t>
      </w:r>
      <w:r w:rsidR="004B114D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B70791" w:rsidRPr="007758F5">
        <w:rPr>
          <w:rFonts w:ascii="Arial" w:hAnsi="Arial" w:cs="Arial"/>
          <w:color w:val="000000" w:themeColor="text1"/>
          <w:sz w:val="20"/>
        </w:rPr>
        <w:t>h with antibodies against cleaved caspase-3, and cleaved caspase-9. Images captured with LSM980. Fluorescence intensity of cleaved caspase-3, and cleaved caspase-9 proteins measured using ImageJ (n=</w:t>
      </w:r>
      <w:r w:rsidR="00075ED6" w:rsidRPr="007758F5">
        <w:rPr>
          <w:rFonts w:ascii="Arial" w:hAnsi="Arial" w:cs="Arial"/>
          <w:color w:val="000000" w:themeColor="text1"/>
          <w:sz w:val="20"/>
        </w:rPr>
        <w:t>6</w:t>
      </w:r>
      <w:r w:rsidR="00DE3B65" w:rsidRPr="007758F5">
        <w:rPr>
          <w:rFonts w:ascii="Arial" w:hAnsi="Arial" w:cs="Arial"/>
          <w:color w:val="000000" w:themeColor="text1"/>
          <w:sz w:val="20"/>
        </w:rPr>
        <w:t>-7</w:t>
      </w:r>
      <w:r w:rsidR="00B70791" w:rsidRPr="007758F5">
        <w:rPr>
          <w:rFonts w:ascii="Arial" w:hAnsi="Arial" w:cs="Arial"/>
          <w:color w:val="000000" w:themeColor="text1"/>
          <w:sz w:val="20"/>
        </w:rPr>
        <w:t xml:space="preserve">). Scale bar: 20 </w:t>
      </w:r>
      <w:proofErr w:type="spellStart"/>
      <w:r w:rsidR="00B70791" w:rsidRPr="007758F5">
        <w:rPr>
          <w:rFonts w:ascii="Arial" w:hAnsi="Arial" w:cs="Arial"/>
          <w:color w:val="000000" w:themeColor="text1"/>
          <w:sz w:val="20"/>
        </w:rPr>
        <w:t>μm</w:t>
      </w:r>
      <w:proofErr w:type="spellEnd"/>
      <w:r w:rsidR="00B70791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="004B114D" w:rsidRPr="007758F5">
        <w:rPr>
          <w:rFonts w:ascii="Arial" w:hAnsi="Arial" w:cs="Arial"/>
          <w:color w:val="000000" w:themeColor="text1"/>
          <w:sz w:val="20"/>
        </w:rPr>
        <w:t>(</w:t>
      </w:r>
      <w:r w:rsidR="004B114D" w:rsidRPr="007758F5">
        <w:rPr>
          <w:rFonts w:ascii="Arial" w:hAnsi="Arial" w:cs="Arial"/>
          <w:b/>
          <w:bCs/>
          <w:color w:val="000000" w:themeColor="text1"/>
          <w:sz w:val="20"/>
        </w:rPr>
        <w:t>J</w:t>
      </w:r>
      <w:r w:rsidR="004B114D" w:rsidRPr="007758F5">
        <w:rPr>
          <w:rFonts w:ascii="Arial" w:hAnsi="Arial" w:cs="Arial"/>
          <w:color w:val="000000" w:themeColor="text1"/>
          <w:sz w:val="20"/>
        </w:rPr>
        <w:t>) Representative image of GFP fluorescence in the RCAN1.1L cell lines. (</w:t>
      </w:r>
      <w:r w:rsidR="004B114D" w:rsidRPr="007758F5">
        <w:rPr>
          <w:rFonts w:ascii="Arial" w:hAnsi="Arial" w:cs="Arial"/>
          <w:b/>
          <w:bCs/>
          <w:color w:val="000000" w:themeColor="text1"/>
          <w:sz w:val="20"/>
        </w:rPr>
        <w:t>K, L</w:t>
      </w:r>
      <w:r w:rsidR="004B114D"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4B114D"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4B114D" w:rsidRPr="007758F5">
        <w:rPr>
          <w:rFonts w:ascii="Arial" w:hAnsi="Arial" w:cs="Arial"/>
          <w:color w:val="000000" w:themeColor="text1"/>
          <w:sz w:val="20"/>
        </w:rPr>
        <w:t xml:space="preserve"> mRNA (K) and protein (L) levels were detected in the RCAN1.1L and corresponding control cell lines via RT-qPCR and Western blotting (n=3-4). (</w:t>
      </w:r>
      <w:r w:rsidR="004B114D" w:rsidRPr="007758F5">
        <w:rPr>
          <w:rFonts w:ascii="Arial" w:hAnsi="Arial" w:cs="Arial"/>
          <w:b/>
          <w:bCs/>
          <w:color w:val="000000" w:themeColor="text1"/>
          <w:sz w:val="20"/>
        </w:rPr>
        <w:t>M</w:t>
      </w:r>
      <w:r w:rsidR="004B114D" w:rsidRPr="007758F5">
        <w:rPr>
          <w:rFonts w:ascii="Arial" w:hAnsi="Arial" w:cs="Arial"/>
          <w:color w:val="000000" w:themeColor="text1"/>
          <w:sz w:val="20"/>
        </w:rPr>
        <w:t xml:space="preserve">) shRCAN1.1 and </w:t>
      </w:r>
      <w:proofErr w:type="spellStart"/>
      <w:r w:rsidR="000E1E8C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shCON</w:t>
      </w:r>
      <w:proofErr w:type="spellEnd"/>
      <w:r w:rsidR="004B114D" w:rsidRPr="007758F5">
        <w:rPr>
          <w:rFonts w:ascii="Arial" w:hAnsi="Arial" w:cs="Arial"/>
          <w:color w:val="000000" w:themeColor="text1"/>
          <w:sz w:val="20"/>
        </w:rPr>
        <w:t xml:space="preserve"> cell lines </w:t>
      </w:r>
      <w:r w:rsidR="005C4EE1" w:rsidRPr="007758F5">
        <w:rPr>
          <w:rFonts w:ascii="Arial" w:hAnsi="Arial" w:cs="Arial"/>
          <w:color w:val="000000" w:themeColor="text1"/>
          <w:sz w:val="20"/>
        </w:rPr>
        <w:t xml:space="preserve">were </w:t>
      </w:r>
      <w:r w:rsidR="004B114D" w:rsidRPr="007758F5">
        <w:rPr>
          <w:rFonts w:ascii="Arial" w:hAnsi="Arial" w:cs="Arial"/>
          <w:color w:val="000000" w:themeColor="text1"/>
          <w:sz w:val="20"/>
        </w:rPr>
        <w:t xml:space="preserve">harvested after OGD 0 or 6 </w:t>
      </w:r>
      <w:r w:rsidR="004B114D" w:rsidRPr="007758F5">
        <w:rPr>
          <w:rFonts w:ascii="Arial" w:hAnsi="Arial" w:cs="Arial"/>
          <w:color w:val="000000" w:themeColor="text1"/>
          <w:sz w:val="20"/>
        </w:rPr>
        <w:lastRenderedPageBreak/>
        <w:t>h to detect cleaved caspase-3, and cleaved caspase-9 proteins via Western blotting analysis (n=3)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Data presented as mean ± SEM. *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Pr="007758F5">
        <w:rPr>
          <w:rFonts w:ascii="Arial" w:hAnsi="Arial" w:cs="Arial"/>
          <w:color w:val="000000" w:themeColor="text1"/>
          <w:sz w:val="20"/>
        </w:rPr>
        <w:t>&lt;0.05, **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Pr="007758F5">
        <w:rPr>
          <w:rFonts w:ascii="Arial" w:hAnsi="Arial" w:cs="Arial"/>
          <w:color w:val="000000" w:themeColor="text1"/>
          <w:sz w:val="20"/>
        </w:rPr>
        <w:t>&lt;0.01, ***</w:t>
      </w:r>
      <w:r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Pr="007758F5">
        <w:rPr>
          <w:rFonts w:ascii="Arial" w:hAnsi="Arial" w:cs="Arial"/>
          <w:color w:val="000000" w:themeColor="text1"/>
          <w:sz w:val="20"/>
        </w:rPr>
        <w:t>&lt;0.001.</w:t>
      </w:r>
    </w:p>
    <w:p w:rsidR="009F32CD" w:rsidRPr="007758F5" w:rsidRDefault="009F32CD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:rsidR="00AD2543" w:rsidRPr="007758F5" w:rsidRDefault="00C041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</w:rPr>
        <w:t>.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="00A22BE7" w:rsidRPr="007758F5">
        <w:rPr>
          <w:rFonts w:ascii="Arial" w:hAnsi="Arial" w:cs="Arial"/>
          <w:b/>
          <w:bCs/>
          <w:color w:val="000000" w:themeColor="text1"/>
          <w:sz w:val="20"/>
        </w:rPr>
        <w:t>3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bookmarkEnd w:id="0"/>
      <w:bookmarkEnd w:id="1"/>
      <w:r w:rsidR="00485795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The </w:t>
      </w:r>
      <w:r w:rsidR="00485795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i</w:t>
      </w:r>
      <w:r w:rsidR="00485795" w:rsidRPr="007758F5">
        <w:rPr>
          <w:rFonts w:ascii="Arial" w:hAnsi="Arial" w:cs="Arial"/>
          <w:b/>
          <w:bCs/>
          <w:color w:val="000000" w:themeColor="text1"/>
          <w:sz w:val="20"/>
        </w:rPr>
        <w:t>mpact of RCAN1.1L on mitochondrial function in an AIS cellular model.</w:t>
      </w:r>
    </w:p>
    <w:p w:rsidR="00B23DEE" w:rsidRPr="007758F5" w:rsidRDefault="00AD2543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="00485795"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485795" w:rsidRPr="007758F5">
        <w:rPr>
          <w:rFonts w:ascii="Arial" w:hAnsi="Arial" w:cs="Arial"/>
          <w:b/>
          <w:bCs/>
          <w:color w:val="000000" w:themeColor="text1"/>
          <w:sz w:val="20"/>
        </w:rPr>
        <w:t>B</w:t>
      </w:r>
      <w:r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8816E1" w:rsidRPr="007758F5">
        <w:rPr>
          <w:rFonts w:ascii="Arial" w:hAnsi="Arial" w:cs="Arial"/>
          <w:color w:val="000000" w:themeColor="text1"/>
          <w:sz w:val="20"/>
        </w:rPr>
        <w:t>SH-SY5Y cell lines expressing RCAN1.1L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8816E1" w:rsidRPr="007758F5">
        <w:rPr>
          <w:rFonts w:ascii="Arial" w:hAnsi="Arial" w:cs="Arial"/>
          <w:color w:val="000000" w:themeColor="text1"/>
          <w:sz w:val="20"/>
        </w:rPr>
        <w:t xml:space="preserve"> (</w:t>
      </w:r>
      <w:r w:rsidR="00485795" w:rsidRPr="007758F5">
        <w:rPr>
          <w:rFonts w:ascii="Arial" w:hAnsi="Arial" w:cs="Arial"/>
          <w:color w:val="000000" w:themeColor="text1"/>
          <w:sz w:val="20"/>
        </w:rPr>
        <w:t>A</w:t>
      </w:r>
      <w:r w:rsidR="008816E1" w:rsidRPr="007758F5">
        <w:rPr>
          <w:rFonts w:ascii="Arial" w:hAnsi="Arial" w:cs="Arial"/>
          <w:color w:val="000000" w:themeColor="text1"/>
          <w:sz w:val="20"/>
        </w:rPr>
        <w:t>), shRCAN1.1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8816E1" w:rsidRPr="007758F5">
        <w:rPr>
          <w:rFonts w:ascii="Arial" w:hAnsi="Arial" w:cs="Arial"/>
          <w:color w:val="000000" w:themeColor="text1"/>
          <w:sz w:val="20"/>
        </w:rPr>
        <w:t xml:space="preserve"> (</w:t>
      </w:r>
      <w:r w:rsidR="00485795" w:rsidRPr="007758F5">
        <w:rPr>
          <w:rFonts w:ascii="Arial" w:hAnsi="Arial" w:cs="Arial"/>
          <w:color w:val="000000" w:themeColor="text1"/>
          <w:sz w:val="20"/>
        </w:rPr>
        <w:t>B</w:t>
      </w:r>
      <w:r w:rsidR="008816E1" w:rsidRPr="007758F5">
        <w:rPr>
          <w:rFonts w:ascii="Arial" w:hAnsi="Arial" w:cs="Arial"/>
          <w:color w:val="000000" w:themeColor="text1"/>
          <w:sz w:val="20"/>
        </w:rPr>
        <w:t xml:space="preserve">), and </w:t>
      </w:r>
      <w:r w:rsidR="00212BAC" w:rsidRPr="007758F5">
        <w:rPr>
          <w:rFonts w:ascii="Arial" w:hAnsi="Arial" w:cs="Arial"/>
          <w:color w:val="000000" w:themeColor="text1"/>
          <w:sz w:val="20"/>
        </w:rPr>
        <w:t>control cell lines</w:t>
      </w:r>
      <w:r w:rsidR="008816E1" w:rsidRPr="007758F5">
        <w:rPr>
          <w:rFonts w:ascii="Arial" w:hAnsi="Arial" w:cs="Arial"/>
          <w:color w:val="000000" w:themeColor="text1"/>
          <w:sz w:val="20"/>
        </w:rPr>
        <w:t xml:space="preserve"> were treated with or without OGD. Ultrastructure of mitochondria observed via TEM. </w:t>
      </w:r>
      <w:r w:rsidR="00591D58" w:rsidRPr="007758F5">
        <w:rPr>
          <w:rFonts w:ascii="Arial" w:hAnsi="Arial" w:cs="Arial"/>
          <w:color w:val="000000" w:themeColor="text1"/>
          <w:sz w:val="20"/>
        </w:rPr>
        <w:t xml:space="preserve">Yellow arrows indicate neuronal mitochondria (n=4). </w:t>
      </w:r>
      <w:r w:rsidR="008816E1" w:rsidRPr="007758F5">
        <w:rPr>
          <w:rFonts w:ascii="Arial" w:hAnsi="Arial" w:cs="Arial"/>
          <w:color w:val="000000" w:themeColor="text1"/>
          <w:sz w:val="20"/>
        </w:rPr>
        <w:t xml:space="preserve">Scale bar: 1 </w:t>
      </w:r>
      <w:proofErr w:type="spellStart"/>
      <w:r w:rsidR="008816E1" w:rsidRPr="007758F5">
        <w:rPr>
          <w:rFonts w:ascii="Arial" w:hAnsi="Arial" w:cs="Arial"/>
          <w:color w:val="000000" w:themeColor="text1"/>
          <w:sz w:val="20"/>
        </w:rPr>
        <w:t>μm</w:t>
      </w:r>
      <w:proofErr w:type="spellEnd"/>
      <w:r w:rsidR="008816E1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133D49" w:rsidRPr="007758F5">
        <w:rPr>
          <w:rFonts w:ascii="Arial" w:hAnsi="Arial" w:cs="Arial"/>
          <w:color w:val="000000" w:themeColor="text1"/>
          <w:sz w:val="20"/>
        </w:rPr>
        <w:t>(</w:t>
      </w:r>
      <w:r w:rsidR="00846F09" w:rsidRPr="007758F5">
        <w:rPr>
          <w:rFonts w:ascii="Arial" w:hAnsi="Arial" w:cs="Arial"/>
          <w:b/>
          <w:bCs/>
          <w:color w:val="000000" w:themeColor="text1"/>
          <w:sz w:val="20"/>
        </w:rPr>
        <w:t>C</w:t>
      </w:r>
      <w:r w:rsidR="003417C7" w:rsidRPr="007758F5">
        <w:rPr>
          <w:rFonts w:ascii="Arial" w:hAnsi="Arial" w:cs="Arial"/>
          <w:b/>
          <w:bCs/>
          <w:color w:val="000000" w:themeColor="text1"/>
          <w:sz w:val="20"/>
        </w:rPr>
        <w:t>-</w:t>
      </w:r>
      <w:r w:rsidR="00846F09" w:rsidRPr="007758F5">
        <w:rPr>
          <w:rFonts w:ascii="Arial" w:hAnsi="Arial" w:cs="Arial"/>
          <w:b/>
          <w:bCs/>
          <w:color w:val="000000" w:themeColor="text1"/>
          <w:sz w:val="20"/>
        </w:rPr>
        <w:t>E</w:t>
      </w:r>
      <w:r w:rsidR="00133D49"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212BAC" w:rsidRPr="007758F5">
        <w:rPr>
          <w:rFonts w:ascii="Arial" w:hAnsi="Arial" w:cs="Arial"/>
          <w:color w:val="000000" w:themeColor="text1"/>
          <w:sz w:val="20"/>
        </w:rPr>
        <w:t>The OCR of RCAN1.1L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F6372C" w:rsidRPr="007758F5">
        <w:rPr>
          <w:rFonts w:ascii="Arial" w:hAnsi="Arial" w:cs="Arial"/>
          <w:color w:val="000000" w:themeColor="text1"/>
          <w:sz w:val="20"/>
        </w:rPr>
        <w:t xml:space="preserve"> (</w:t>
      </w:r>
      <w:r w:rsidR="00846F09" w:rsidRPr="007758F5">
        <w:rPr>
          <w:rFonts w:ascii="Arial" w:hAnsi="Arial" w:cs="Arial"/>
          <w:color w:val="000000" w:themeColor="text1"/>
          <w:sz w:val="20"/>
        </w:rPr>
        <w:t>C</w:t>
      </w:r>
      <w:r w:rsidR="00F6372C" w:rsidRPr="007758F5">
        <w:rPr>
          <w:rFonts w:ascii="Arial" w:hAnsi="Arial" w:cs="Arial"/>
          <w:color w:val="000000" w:themeColor="text1"/>
          <w:sz w:val="20"/>
        </w:rPr>
        <w:t>)</w:t>
      </w:r>
      <w:r w:rsidR="00212BAC" w:rsidRPr="007758F5">
        <w:rPr>
          <w:rFonts w:ascii="Arial" w:hAnsi="Arial" w:cs="Arial"/>
          <w:color w:val="000000" w:themeColor="text1"/>
          <w:sz w:val="20"/>
        </w:rPr>
        <w:t>, shRCAN1.1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F6372C" w:rsidRPr="007758F5">
        <w:rPr>
          <w:rFonts w:ascii="Arial" w:hAnsi="Arial" w:cs="Arial"/>
          <w:color w:val="000000" w:themeColor="text1"/>
          <w:sz w:val="20"/>
        </w:rPr>
        <w:t xml:space="preserve"> (</w:t>
      </w:r>
      <w:r w:rsidR="00846F09" w:rsidRPr="007758F5">
        <w:rPr>
          <w:rFonts w:ascii="Arial" w:hAnsi="Arial" w:cs="Arial"/>
          <w:color w:val="000000" w:themeColor="text1"/>
          <w:sz w:val="20"/>
        </w:rPr>
        <w:t>E</w:t>
      </w:r>
      <w:r w:rsidR="00F6372C" w:rsidRPr="007758F5">
        <w:rPr>
          <w:rFonts w:ascii="Arial" w:hAnsi="Arial" w:cs="Arial"/>
          <w:color w:val="000000" w:themeColor="text1"/>
          <w:sz w:val="20"/>
        </w:rPr>
        <w:t>)</w:t>
      </w:r>
      <w:r w:rsidR="00212BAC" w:rsidRPr="007758F5">
        <w:rPr>
          <w:rFonts w:ascii="Arial" w:hAnsi="Arial" w:cs="Arial"/>
          <w:color w:val="000000" w:themeColor="text1"/>
          <w:sz w:val="20"/>
        </w:rPr>
        <w:t>, and control cell lines, with or without OGD treatment, was analyzed using a Seahorse analyzer under metabolic stress induced by sequential injection of oligomycin, FCCP,</w:t>
      </w:r>
      <w:r w:rsidR="00846F09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212BAC" w:rsidRPr="007758F5">
        <w:rPr>
          <w:rFonts w:ascii="Arial" w:hAnsi="Arial" w:cs="Arial"/>
          <w:color w:val="000000" w:themeColor="text1"/>
          <w:sz w:val="20"/>
        </w:rPr>
        <w:t>antimycin A</w:t>
      </w:r>
      <w:r w:rsidR="00846F09" w:rsidRPr="007758F5">
        <w:rPr>
          <w:rFonts w:ascii="Arial" w:hAnsi="Arial" w:cs="Arial"/>
          <w:color w:val="000000" w:themeColor="text1"/>
          <w:sz w:val="20"/>
        </w:rPr>
        <w:t>, and rotenone</w:t>
      </w:r>
      <w:r w:rsidR="00F6372C" w:rsidRPr="007758F5">
        <w:rPr>
          <w:rFonts w:ascii="Arial" w:hAnsi="Arial" w:cs="Arial"/>
          <w:color w:val="000000" w:themeColor="text1"/>
          <w:sz w:val="20"/>
        </w:rPr>
        <w:t xml:space="preserve"> (n=3)</w:t>
      </w:r>
      <w:r w:rsidR="00212BAC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90576A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F, G</w:t>
      </w:r>
      <w:r w:rsidR="0090576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) Western blotting analysis of mitochondrial respiratory complex subunits (UQCRC1, SDHB, MTCO2, and NDUFB8) </w:t>
      </w:r>
      <w:r w:rsidR="0090576A" w:rsidRPr="007758F5">
        <w:rPr>
          <w:rFonts w:ascii="Arial" w:hAnsi="Arial" w:cs="Arial"/>
          <w:color w:val="000000" w:themeColor="text1"/>
          <w:sz w:val="20"/>
        </w:rPr>
        <w:t>in RCAN1.1L</w:t>
      </w:r>
      <w:r w:rsidR="0090576A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90576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F)</w:t>
      </w:r>
      <w:r w:rsidR="0090576A" w:rsidRPr="007758F5">
        <w:rPr>
          <w:rFonts w:ascii="Arial" w:hAnsi="Arial" w:cs="Arial"/>
          <w:color w:val="000000" w:themeColor="text1"/>
          <w:sz w:val="20"/>
        </w:rPr>
        <w:t>, shRCAN1.1- (G), and control cell lines with or without OGD</w:t>
      </w:r>
      <w:r w:rsidR="0090576A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90576A" w:rsidRPr="007758F5">
        <w:rPr>
          <w:rFonts w:ascii="Arial" w:hAnsi="Arial" w:cs="Arial"/>
          <w:color w:val="000000" w:themeColor="text1"/>
          <w:sz w:val="20"/>
        </w:rPr>
        <w:t>exposure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B46E07" w:rsidRPr="007758F5">
        <w:rPr>
          <w:rFonts w:ascii="Arial" w:hAnsi="Arial" w:cs="Arial"/>
          <w:color w:val="000000" w:themeColor="text1"/>
          <w:sz w:val="20"/>
        </w:rPr>
        <w:t>(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</w:rPr>
        <w:t>H</w:t>
      </w:r>
      <w:r w:rsidR="00B46E0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</w:rPr>
        <w:t>I</w:t>
      </w:r>
      <w:r w:rsidR="00B46E07" w:rsidRPr="007758F5">
        <w:rPr>
          <w:rFonts w:ascii="Arial" w:hAnsi="Arial" w:cs="Arial"/>
          <w:color w:val="000000" w:themeColor="text1"/>
          <w:sz w:val="20"/>
        </w:rPr>
        <w:t>)</w:t>
      </w:r>
      <w:r w:rsidR="00CE7DE3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0001F0" w:rsidRPr="007758F5">
        <w:rPr>
          <w:rFonts w:ascii="Arial" w:hAnsi="Arial" w:cs="Arial"/>
          <w:color w:val="000000" w:themeColor="text1"/>
          <w:sz w:val="20"/>
          <w:lang w:eastAsia="zh-CN"/>
        </w:rPr>
        <w:t>Mitochondrial Ca²</w:t>
      </w:r>
      <w:r w:rsidR="000001F0" w:rsidRPr="007758F5">
        <w:rPr>
          <w:rFonts w:ascii="Cambria Math" w:hAnsi="Cambria Math" w:cs="Cambria Math"/>
          <w:color w:val="000000" w:themeColor="text1"/>
          <w:sz w:val="20"/>
          <w:lang w:eastAsia="zh-CN"/>
        </w:rPr>
        <w:t>⁺</w:t>
      </w:r>
      <w:r w:rsidR="000001F0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levels in RCAN1.1L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90576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H)</w:t>
      </w:r>
      <w:r w:rsidR="000001F0" w:rsidRPr="007758F5">
        <w:rPr>
          <w:rFonts w:ascii="Arial" w:hAnsi="Arial" w:cs="Arial"/>
          <w:color w:val="000000" w:themeColor="text1"/>
          <w:sz w:val="20"/>
          <w:lang w:eastAsia="zh-CN"/>
        </w:rPr>
        <w:t>, shRCAN1.1</w:t>
      </w:r>
      <w:r w:rsidR="00BA49C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90576A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I)</w:t>
      </w:r>
      <w:r w:rsidR="000001F0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, and control cell lines, with or without OGD treatment, were measured using the fluorescent probe Rhod-2 AM and quantified as mean fluorescence intensity with ImageJ software (n=4). 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A22BE7" w:rsidRPr="007758F5">
        <w:rPr>
          <w:rFonts w:ascii="Arial" w:hAnsi="Arial" w:cs="Arial"/>
          <w:color w:val="000000" w:themeColor="text1"/>
          <w:sz w:val="20"/>
        </w:rPr>
        <w:t>(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</w:rPr>
        <w:t>J</w:t>
      </w:r>
      <w:r w:rsidR="00A22BE7"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931C4C" w:rsidRPr="007758F5">
        <w:rPr>
          <w:rFonts w:ascii="Arial" w:hAnsi="Arial" w:cs="Arial"/>
          <w:color w:val="000000" w:themeColor="text1"/>
          <w:sz w:val="20"/>
        </w:rPr>
        <w:t>SH-SY5Y cells were harvested after OGD 0 or 6</w:t>
      </w:r>
      <w:r w:rsidR="0090576A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931C4C" w:rsidRPr="007758F5">
        <w:rPr>
          <w:rFonts w:ascii="Arial" w:hAnsi="Arial" w:cs="Arial"/>
          <w:color w:val="000000" w:themeColor="text1"/>
          <w:sz w:val="20"/>
        </w:rPr>
        <w:t>h to detect ROS levels via flow cytometry (n=4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6B1C27" w:rsidRPr="007758F5">
        <w:rPr>
          <w:rFonts w:ascii="Arial" w:hAnsi="Arial" w:cs="Arial"/>
          <w:color w:val="000000" w:themeColor="text1"/>
          <w:sz w:val="20"/>
        </w:rPr>
        <w:t>Data presented as mean ± SEM</w:t>
      </w:r>
      <w:r w:rsidR="00E0401D" w:rsidRPr="007758F5">
        <w:rPr>
          <w:rFonts w:ascii="Arial" w:hAnsi="Arial" w:cs="Arial"/>
          <w:color w:val="000000" w:themeColor="text1"/>
          <w:sz w:val="20"/>
        </w:rPr>
        <w:t xml:space="preserve">. </w:t>
      </w:r>
      <w:r w:rsidR="0077065D" w:rsidRPr="007758F5">
        <w:rPr>
          <w:rFonts w:ascii="Arial" w:hAnsi="Arial" w:cs="Arial"/>
          <w:color w:val="000000" w:themeColor="text1"/>
          <w:sz w:val="20"/>
        </w:rPr>
        <w:t>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5, 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1, *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01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</w:p>
    <w:p w:rsidR="00626692" w:rsidRPr="007758F5" w:rsidRDefault="00626692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:rsidR="00AD2543" w:rsidRPr="007758F5" w:rsidRDefault="00C041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</w:rPr>
        <w:t>.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="00DF698C" w:rsidRPr="007758F5">
        <w:rPr>
          <w:rFonts w:ascii="Arial" w:hAnsi="Arial" w:cs="Arial"/>
          <w:b/>
          <w:bCs/>
          <w:color w:val="000000" w:themeColor="text1"/>
          <w:sz w:val="20"/>
        </w:rPr>
        <w:t>4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3B04B0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Role of RCAN1.1L in the </w:t>
      </w:r>
      <w:r w:rsidR="003B04B0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r</w:t>
      </w:r>
      <w:r w:rsidR="003B04B0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egulation of mitochondrial biogenesis in an AIS 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</w:rPr>
        <w:t>cellular</w:t>
      </w:r>
      <w:r w:rsidR="003B04B0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model.</w:t>
      </w:r>
    </w:p>
    <w:p w:rsidR="00ED52F1" w:rsidRPr="007758F5" w:rsidRDefault="007B1F62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</w:r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="00240612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-B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2C745F" w:rsidRPr="007758F5">
        <w:rPr>
          <w:rFonts w:ascii="Arial" w:hAnsi="Arial" w:cs="Arial"/>
          <w:color w:val="000000" w:themeColor="text1"/>
          <w:sz w:val="20"/>
        </w:rPr>
        <w:t>PGC-1α protein levels were determined by Western blotting in RCAN1.1L</w:t>
      </w:r>
      <w:r w:rsidR="002C745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-</w:t>
      </w:r>
      <w:r w:rsidR="00240612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(A)</w:t>
      </w:r>
      <w:r w:rsidR="002C745F" w:rsidRPr="007758F5">
        <w:rPr>
          <w:rFonts w:ascii="Arial" w:hAnsi="Arial" w:cs="Arial"/>
          <w:color w:val="000000" w:themeColor="text1"/>
          <w:sz w:val="20"/>
        </w:rPr>
        <w:t>, shRCAN1.1-</w:t>
      </w:r>
      <w:r w:rsidR="00240612" w:rsidRPr="007758F5">
        <w:rPr>
          <w:rFonts w:ascii="Arial" w:hAnsi="Arial" w:cs="Arial"/>
          <w:color w:val="000000" w:themeColor="text1"/>
          <w:sz w:val="20"/>
        </w:rPr>
        <w:t xml:space="preserve"> (B)</w:t>
      </w:r>
      <w:r w:rsidR="002C745F" w:rsidRPr="007758F5">
        <w:rPr>
          <w:rFonts w:ascii="Arial" w:hAnsi="Arial" w:cs="Arial"/>
          <w:color w:val="000000" w:themeColor="text1"/>
          <w:sz w:val="20"/>
        </w:rPr>
        <w:t xml:space="preserve">, and control cell lines with or without OGD </w:t>
      </w:r>
      <w:r w:rsidR="002C745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>6</w:t>
      </w:r>
      <w:r w:rsidR="00861323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2C745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h </w:t>
      </w:r>
      <w:r w:rsidR="002C745F" w:rsidRPr="007758F5">
        <w:rPr>
          <w:rFonts w:ascii="Arial" w:hAnsi="Arial" w:cs="Arial"/>
          <w:color w:val="000000" w:themeColor="text1"/>
          <w:sz w:val="20"/>
        </w:rPr>
        <w:t>exposure</w:t>
      </w:r>
      <w:r w:rsidR="00B27942" w:rsidRPr="007758F5">
        <w:rPr>
          <w:rFonts w:ascii="Arial" w:hAnsi="Arial" w:cs="Arial"/>
          <w:color w:val="000000" w:themeColor="text1"/>
          <w:sz w:val="20"/>
        </w:rPr>
        <w:t xml:space="preserve"> (n=3)</w:t>
      </w:r>
      <w:r w:rsidR="002C745F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240612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240612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C</w:t>
      </w:r>
      <w:r w:rsidR="00240612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) </w:t>
      </w:r>
      <w:r w:rsidR="00B27942" w:rsidRPr="007758F5">
        <w:rPr>
          <w:rFonts w:ascii="Arial" w:hAnsi="Arial" w:cs="Arial"/>
          <w:color w:val="000000" w:themeColor="text1"/>
          <w:sz w:val="20"/>
        </w:rPr>
        <w:t>SH-SY5Y cells were treated with OGD for indicated times (0-12</w:t>
      </w:r>
      <w:r w:rsidR="008C3223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B27942" w:rsidRPr="007758F5">
        <w:rPr>
          <w:rFonts w:ascii="Arial" w:hAnsi="Arial" w:cs="Arial"/>
          <w:color w:val="000000" w:themeColor="text1"/>
          <w:sz w:val="20"/>
        </w:rPr>
        <w:t>h), followed by harvesting to detect mtND1 levels via RT-qPCR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6B1C27" w:rsidRPr="007758F5">
        <w:rPr>
          <w:rFonts w:ascii="Arial" w:hAnsi="Arial" w:cs="Arial"/>
          <w:color w:val="000000" w:themeColor="text1"/>
          <w:sz w:val="20"/>
        </w:rPr>
        <w:t>Data presented as mean ± SEM</w:t>
      </w:r>
      <w:r w:rsidR="00EA515B" w:rsidRPr="007758F5">
        <w:rPr>
          <w:rFonts w:ascii="Arial" w:hAnsi="Arial" w:cs="Arial"/>
          <w:color w:val="000000" w:themeColor="text1"/>
          <w:sz w:val="20"/>
        </w:rPr>
        <w:t xml:space="preserve">. </w:t>
      </w:r>
      <w:r w:rsidR="0077065D" w:rsidRPr="007758F5">
        <w:rPr>
          <w:rFonts w:ascii="Arial" w:hAnsi="Arial" w:cs="Arial"/>
          <w:color w:val="000000" w:themeColor="text1"/>
          <w:sz w:val="20"/>
        </w:rPr>
        <w:t>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5, 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</w:t>
      </w:r>
      <w:r w:rsidR="0090576A" w:rsidRPr="007758F5">
        <w:rPr>
          <w:rFonts w:ascii="Arial" w:hAnsi="Arial" w:cs="Arial"/>
          <w:color w:val="000000" w:themeColor="text1"/>
          <w:sz w:val="20"/>
        </w:rPr>
        <w:t>0</w:t>
      </w:r>
      <w:r w:rsidR="0077065D" w:rsidRPr="007758F5">
        <w:rPr>
          <w:rFonts w:ascii="Arial" w:hAnsi="Arial" w:cs="Arial"/>
          <w:color w:val="000000" w:themeColor="text1"/>
          <w:sz w:val="20"/>
        </w:rPr>
        <w:t>.01, *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01.</w:t>
      </w:r>
    </w:p>
    <w:p w:rsidR="00626692" w:rsidRPr="007758F5" w:rsidRDefault="006266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</w:p>
    <w:p w:rsidR="008C3223" w:rsidRPr="007758F5" w:rsidRDefault="00C041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</w:rPr>
        <w:t>.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="00DF698C" w:rsidRPr="007758F5">
        <w:rPr>
          <w:rFonts w:ascii="Arial" w:hAnsi="Arial" w:cs="Arial"/>
          <w:b/>
          <w:bCs/>
          <w:color w:val="000000" w:themeColor="text1"/>
          <w:sz w:val="20"/>
        </w:rPr>
        <w:t>5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Experimental design for RNA Sequencing and selection of Motif CM-1 from CLIP</w:t>
      </w:r>
      <w:r w:rsidR="00EF35C6" w:rsidRPr="007758F5">
        <w:rPr>
          <w:rFonts w:ascii="Arial" w:hAnsi="Arial" w:cs="Arial"/>
          <w:b/>
          <w:bCs/>
          <w:color w:val="000000" w:themeColor="text1"/>
          <w:sz w:val="20"/>
        </w:rPr>
        <w:t>-seq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data.</w:t>
      </w:r>
      <w:r w:rsidR="00C6406B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 xml:space="preserve"> </w:t>
      </w:r>
    </w:p>
    <w:p w:rsidR="00B23DEE" w:rsidRPr="007758F5" w:rsidRDefault="007B1F62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Detailed experimental process to identify </w:t>
      </w:r>
      <w:r w:rsidR="006B1C27" w:rsidRPr="007758F5">
        <w:rPr>
          <w:rFonts w:ascii="Arial" w:hAnsi="Arial" w:cs="Arial"/>
          <w:i/>
          <w:iCs/>
          <w:color w:val="000000" w:themeColor="text1"/>
          <w:sz w:val="20"/>
        </w:rPr>
        <w:t>ATF2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mRNA binding to RCAN1.1L protein based on CLIP-seq, mitochondrial transcriptomics data, and RIP-seq.</w:t>
      </w:r>
      <w:r w:rsidR="000F6828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A2479F" w:rsidRPr="00A2479F">
        <w:rPr>
          <w:rFonts w:ascii="Arial" w:hAnsi="Arial" w:cs="Arial"/>
          <w:color w:val="000000" w:themeColor="text1"/>
          <w:sz w:val="20"/>
        </w:rPr>
        <w:t xml:space="preserve">Created in </w:t>
      </w:r>
      <w:proofErr w:type="spellStart"/>
      <w:r w:rsidR="00A2479F" w:rsidRPr="00A2479F">
        <w:rPr>
          <w:rFonts w:ascii="Arial" w:hAnsi="Arial" w:cs="Arial"/>
          <w:color w:val="000000" w:themeColor="text1"/>
          <w:sz w:val="20"/>
        </w:rPr>
        <w:t>BioRender</w:t>
      </w:r>
      <w:proofErr w:type="spellEnd"/>
      <w:r w:rsidR="00A2479F" w:rsidRPr="00A2479F">
        <w:rPr>
          <w:rFonts w:ascii="Arial" w:hAnsi="Arial" w:cs="Arial"/>
          <w:color w:val="000000" w:themeColor="text1"/>
          <w:sz w:val="20"/>
        </w:rPr>
        <w:t xml:space="preserve">. ji, Y. (2026) </w:t>
      </w:r>
      <w:r w:rsidR="00A2479F" w:rsidRPr="00A2479F">
        <w:rPr>
          <w:rFonts w:ascii="Arial" w:hAnsi="Arial" w:cs="Arial"/>
          <w:color w:val="000000" w:themeColor="text1"/>
          <w:sz w:val="20"/>
        </w:rPr>
        <w:lastRenderedPageBreak/>
        <w:t xml:space="preserve">https://BioRender.com/hwxfxil.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B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Motif CM1 derived from HOMER de novo motif analysis of the RCAN1.1L protein binding peak based on CLIP-seq data</w:t>
      </w:r>
      <w:r w:rsidR="00626692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</w:t>
      </w:r>
    </w:p>
    <w:p w:rsidR="009A4305" w:rsidRPr="007758F5" w:rsidRDefault="009A4305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</w:pPr>
    </w:p>
    <w:p w:rsidR="003C59A6" w:rsidRPr="007758F5" w:rsidRDefault="00C041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</w:t>
      </w:r>
      <w:r w:rsidR="00A9681E" w:rsidRPr="007758F5">
        <w:rPr>
          <w:rFonts w:ascii="Arial" w:hAnsi="Arial" w:cs="Arial"/>
          <w:b/>
          <w:bCs/>
          <w:color w:val="000000" w:themeColor="text1"/>
          <w:sz w:val="20"/>
        </w:rPr>
        <w:t>.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="00DF698C" w:rsidRPr="007758F5">
        <w:rPr>
          <w:rFonts w:ascii="Arial" w:hAnsi="Arial" w:cs="Arial"/>
          <w:b/>
          <w:bCs/>
          <w:color w:val="000000" w:themeColor="text1"/>
          <w:sz w:val="20"/>
        </w:rPr>
        <w:t>6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827F1B" w:rsidRPr="007758F5">
        <w:rPr>
          <w:rFonts w:ascii="Arial" w:hAnsi="Arial" w:cs="Arial"/>
          <w:b/>
          <w:bCs/>
          <w:color w:val="000000" w:themeColor="text1"/>
          <w:sz w:val="20"/>
        </w:rPr>
        <w:t>Verification of ATF2 overexpression or knockdown in SH-SY5Y cells</w:t>
      </w:r>
      <w:r w:rsidR="0090576A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 xml:space="preserve"> </w:t>
      </w:r>
      <w:r w:rsidR="0090576A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and RCAN1.1L on mitochondrial fusion under OGD condition</w:t>
      </w:r>
      <w:r w:rsidR="00827F1B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.</w:t>
      </w:r>
    </w:p>
    <w:p w:rsidR="00626692" w:rsidRPr="007758F5" w:rsidRDefault="007B1F6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Representative image of RFP fluorescence in the ATF2 cell line</w:t>
      </w:r>
      <w:r w:rsidR="00626692" w:rsidRPr="007758F5">
        <w:rPr>
          <w:rFonts w:ascii="Arial" w:hAnsi="Arial" w:cs="Arial"/>
          <w:color w:val="000000" w:themeColor="text1"/>
          <w:sz w:val="20"/>
        </w:rPr>
        <w:t>s</w:t>
      </w:r>
      <w:r w:rsidR="006B1C27" w:rsidRPr="007758F5">
        <w:rPr>
          <w:rFonts w:ascii="Arial" w:hAnsi="Arial" w:cs="Arial"/>
          <w:color w:val="000000" w:themeColor="text1"/>
          <w:sz w:val="20"/>
        </w:rPr>
        <w:t>.</w:t>
      </w:r>
      <w:r w:rsidR="000F6828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B</w:t>
      </w:r>
      <w:r w:rsidR="003930D1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6B1C27" w:rsidRPr="007758F5">
        <w:rPr>
          <w:rFonts w:ascii="Arial" w:hAnsi="Arial" w:cs="Arial"/>
          <w:b/>
          <w:bCs/>
          <w:color w:val="000000" w:themeColor="text1"/>
          <w:sz w:val="20"/>
        </w:rPr>
        <w:t>C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6B1C27" w:rsidRPr="007758F5">
        <w:rPr>
          <w:rFonts w:ascii="Arial" w:hAnsi="Arial" w:cs="Arial"/>
          <w:i/>
          <w:iCs/>
          <w:color w:val="000000" w:themeColor="text1"/>
          <w:sz w:val="20"/>
        </w:rPr>
        <w:t>ATF2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mRNA (B) and protein (C) levels were detected in ATF2 and corresponding control cell lines via RT-qPCR and </w:t>
      </w:r>
      <w:r w:rsidR="003C59A6" w:rsidRPr="007758F5">
        <w:rPr>
          <w:rFonts w:ascii="Arial" w:hAnsi="Arial" w:cs="Arial"/>
          <w:color w:val="000000" w:themeColor="text1"/>
          <w:sz w:val="20"/>
        </w:rPr>
        <w:t>W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estern blotting </w:t>
      </w:r>
      <w:r w:rsidR="009C6BBD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6B1C27" w:rsidRPr="007758F5">
        <w:rPr>
          <w:rFonts w:ascii="Arial" w:hAnsi="Arial" w:cs="Arial"/>
          <w:color w:val="000000" w:themeColor="text1"/>
          <w:sz w:val="20"/>
        </w:rPr>
        <w:t>n=3-4</w:t>
      </w:r>
      <w:r w:rsidR="009C6BBD"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>.</w:t>
      </w:r>
      <w:r w:rsidR="000F6828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DD7FB4" w:rsidRPr="007758F5">
        <w:rPr>
          <w:rFonts w:ascii="Arial" w:hAnsi="Arial" w:cs="Arial"/>
          <w:color w:val="000000" w:themeColor="text1"/>
          <w:sz w:val="20"/>
        </w:rPr>
        <w:t>(</w:t>
      </w:r>
      <w:r w:rsidR="00DD7FB4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D</w:t>
      </w:r>
      <w:r w:rsidR="00DD7FB4" w:rsidRPr="007758F5">
        <w:rPr>
          <w:rFonts w:ascii="Arial" w:hAnsi="Arial" w:cs="Arial"/>
          <w:color w:val="000000" w:themeColor="text1"/>
          <w:sz w:val="20"/>
        </w:rPr>
        <w:t>) The ATF2 and negative control cell lines were collected for fractionation. WC or Mito fractions analyzed for ATF2 protein levels via Western blotting (n=3). (</w:t>
      </w:r>
      <w:r w:rsidR="00DD7FB4" w:rsidRPr="007758F5">
        <w:rPr>
          <w:rFonts w:ascii="Arial" w:hAnsi="Arial" w:cs="Arial"/>
          <w:b/>
          <w:bCs/>
          <w:color w:val="000000" w:themeColor="text1"/>
          <w:sz w:val="20"/>
        </w:rPr>
        <w:t>E</w:t>
      </w:r>
      <w:r w:rsidR="00DD7FB4" w:rsidRPr="007758F5">
        <w:rPr>
          <w:rFonts w:ascii="Arial" w:hAnsi="Arial" w:cs="Arial"/>
          <w:color w:val="000000" w:themeColor="text1"/>
          <w:sz w:val="20"/>
        </w:rPr>
        <w:t xml:space="preserve">) Cycloheximide (CHX) was added to ATF2 and control cell lines at a final concentration of 100 </w:t>
      </w:r>
      <w:proofErr w:type="spellStart"/>
      <w:r w:rsidR="00DD7FB4" w:rsidRPr="007758F5">
        <w:rPr>
          <w:rFonts w:ascii="Arial" w:hAnsi="Arial" w:cs="Arial"/>
          <w:color w:val="000000" w:themeColor="text1"/>
          <w:sz w:val="20"/>
        </w:rPr>
        <w:t>μg</w:t>
      </w:r>
      <w:proofErr w:type="spellEnd"/>
      <w:r w:rsidR="00DD7FB4" w:rsidRPr="007758F5">
        <w:rPr>
          <w:rFonts w:ascii="Arial" w:hAnsi="Arial" w:cs="Arial"/>
          <w:color w:val="000000" w:themeColor="text1"/>
          <w:sz w:val="20"/>
        </w:rPr>
        <w:t>/</w:t>
      </w:r>
      <w:proofErr w:type="spellStart"/>
      <w:r w:rsidR="00DD7FB4" w:rsidRPr="007758F5">
        <w:rPr>
          <w:rFonts w:ascii="Arial" w:hAnsi="Arial" w:cs="Arial"/>
          <w:color w:val="000000" w:themeColor="text1"/>
          <w:sz w:val="20"/>
        </w:rPr>
        <w:t>mL.</w:t>
      </w:r>
      <w:proofErr w:type="spellEnd"/>
      <w:r w:rsidR="00DD7FB4" w:rsidRPr="007758F5">
        <w:rPr>
          <w:rFonts w:ascii="Arial" w:hAnsi="Arial" w:cs="Arial"/>
          <w:color w:val="000000" w:themeColor="text1"/>
          <w:sz w:val="20"/>
        </w:rPr>
        <w:t xml:space="preserve"> Cells were then collected at 0, 12, 24, and 36 h post-treatment, and FIS1 protein levels were analyzed by Western blotting</w:t>
      </w:r>
      <w:r w:rsidR="00DD7FB4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DD7FB4" w:rsidRPr="007758F5">
        <w:rPr>
          <w:rFonts w:ascii="Arial" w:hAnsi="Arial" w:cs="Arial"/>
          <w:color w:val="000000" w:themeColor="text1"/>
          <w:sz w:val="20"/>
          <w:lang w:eastAsia="zh-CN"/>
        </w:rPr>
        <w:t>(n=3)</w:t>
      </w:r>
      <w:r w:rsidR="00DD7FB4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Pr="007758F5">
        <w:rPr>
          <w:rFonts w:ascii="Arial" w:hAnsi="Arial" w:cs="Arial"/>
          <w:color w:val="000000" w:themeColor="text1"/>
          <w:sz w:val="20"/>
        </w:rPr>
        <w:t>(</w:t>
      </w:r>
      <w:r w:rsidR="00DD7FB4" w:rsidRPr="007758F5">
        <w:rPr>
          <w:rFonts w:ascii="Arial" w:hAnsi="Arial" w:cs="Arial"/>
          <w:b/>
          <w:bCs/>
          <w:color w:val="000000" w:themeColor="text1"/>
          <w:sz w:val="20"/>
        </w:rPr>
        <w:t>F</w:t>
      </w:r>
      <w:r w:rsidR="003930D1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DD7FB4" w:rsidRPr="007758F5">
        <w:rPr>
          <w:rFonts w:ascii="Arial" w:hAnsi="Arial" w:cs="Arial"/>
          <w:b/>
          <w:bCs/>
          <w:color w:val="000000" w:themeColor="text1"/>
          <w:sz w:val="20"/>
        </w:rPr>
        <w:t>G</w:t>
      </w:r>
      <w:r w:rsidRPr="007758F5">
        <w:rPr>
          <w:rFonts w:ascii="Arial" w:hAnsi="Arial" w:cs="Arial"/>
          <w:color w:val="000000" w:themeColor="text1"/>
          <w:sz w:val="20"/>
        </w:rPr>
        <w:t>)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After transient transfection with </w:t>
      </w:r>
      <w:proofErr w:type="spellStart"/>
      <w:r w:rsidR="006B1C27" w:rsidRPr="007758F5">
        <w:rPr>
          <w:rFonts w:ascii="Arial" w:hAnsi="Arial" w:cs="Arial"/>
          <w:i/>
          <w:iCs/>
          <w:color w:val="000000" w:themeColor="text1"/>
          <w:sz w:val="20"/>
        </w:rPr>
        <w:t>siCON</w:t>
      </w:r>
      <w:proofErr w:type="spellEnd"/>
      <w:r w:rsidR="006B1C27" w:rsidRPr="007758F5">
        <w:rPr>
          <w:rFonts w:ascii="Arial" w:hAnsi="Arial" w:cs="Arial"/>
          <w:color w:val="000000" w:themeColor="text1"/>
          <w:sz w:val="20"/>
        </w:rPr>
        <w:t xml:space="preserve"> or </w:t>
      </w:r>
      <w:r w:rsidR="006B1C27" w:rsidRPr="007758F5">
        <w:rPr>
          <w:rFonts w:ascii="Arial" w:hAnsi="Arial" w:cs="Arial"/>
          <w:i/>
          <w:iCs/>
          <w:color w:val="000000" w:themeColor="text1"/>
          <w:sz w:val="20"/>
        </w:rPr>
        <w:t>siATF2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for 48</w:t>
      </w:r>
      <w:r w:rsidR="00D100E9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h, </w:t>
      </w:r>
      <w:r w:rsidR="006B1C27" w:rsidRPr="007758F5">
        <w:rPr>
          <w:rFonts w:ascii="Arial" w:hAnsi="Arial" w:cs="Arial"/>
          <w:i/>
          <w:iCs/>
          <w:color w:val="000000" w:themeColor="text1"/>
          <w:sz w:val="20"/>
        </w:rPr>
        <w:t>ATF2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mRNA (</w:t>
      </w:r>
      <w:r w:rsidR="00DD7FB4" w:rsidRPr="007758F5">
        <w:rPr>
          <w:rFonts w:ascii="Arial" w:hAnsi="Arial" w:cs="Arial"/>
          <w:color w:val="000000" w:themeColor="text1"/>
          <w:sz w:val="20"/>
        </w:rPr>
        <w:t>F</w:t>
      </w:r>
      <w:r w:rsidR="006B1C27" w:rsidRPr="007758F5">
        <w:rPr>
          <w:rFonts w:ascii="Arial" w:hAnsi="Arial" w:cs="Arial"/>
          <w:color w:val="000000" w:themeColor="text1"/>
          <w:sz w:val="20"/>
        </w:rPr>
        <w:t>) and protein (</w:t>
      </w:r>
      <w:r w:rsidR="00DD7FB4" w:rsidRPr="007758F5">
        <w:rPr>
          <w:rFonts w:ascii="Arial" w:hAnsi="Arial" w:cs="Arial"/>
          <w:color w:val="000000" w:themeColor="text1"/>
          <w:sz w:val="20"/>
        </w:rPr>
        <w:t>G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) levels were detected in SH-SY5Y cells via RT-qPCR and </w:t>
      </w:r>
      <w:r w:rsidR="003C59A6" w:rsidRPr="007758F5">
        <w:rPr>
          <w:rFonts w:ascii="Arial" w:hAnsi="Arial" w:cs="Arial"/>
          <w:color w:val="000000" w:themeColor="text1"/>
          <w:sz w:val="20"/>
        </w:rPr>
        <w:t>W</w:t>
      </w:r>
      <w:r w:rsidR="006B1C27" w:rsidRPr="007758F5">
        <w:rPr>
          <w:rFonts w:ascii="Arial" w:hAnsi="Arial" w:cs="Arial"/>
          <w:color w:val="000000" w:themeColor="text1"/>
          <w:sz w:val="20"/>
        </w:rPr>
        <w:t>estern blotting</w:t>
      </w:r>
      <w:r w:rsidR="009C6BBD" w:rsidRPr="007758F5">
        <w:rPr>
          <w:rFonts w:ascii="Arial" w:hAnsi="Arial" w:cs="Arial"/>
          <w:color w:val="000000" w:themeColor="text1"/>
          <w:sz w:val="20"/>
        </w:rPr>
        <w:t xml:space="preserve"> (</w:t>
      </w:r>
      <w:r w:rsidR="006B1C27" w:rsidRPr="007758F5">
        <w:rPr>
          <w:rFonts w:ascii="Arial" w:hAnsi="Arial" w:cs="Arial"/>
          <w:color w:val="000000" w:themeColor="text1"/>
          <w:sz w:val="20"/>
        </w:rPr>
        <w:t>n=3-4</w:t>
      </w:r>
      <w:r w:rsidR="009C6BBD" w:rsidRPr="007758F5">
        <w:rPr>
          <w:rFonts w:ascii="Arial" w:hAnsi="Arial" w:cs="Arial"/>
          <w:color w:val="000000" w:themeColor="text1"/>
          <w:sz w:val="20"/>
        </w:rPr>
        <w:t>)</w:t>
      </w:r>
      <w:r w:rsidR="003E6FC7" w:rsidRPr="007758F5">
        <w:rPr>
          <w:rFonts w:ascii="Arial" w:hAnsi="Arial" w:cs="Arial"/>
          <w:color w:val="000000" w:themeColor="text1"/>
          <w:sz w:val="20"/>
        </w:rPr>
        <w:t>.</w:t>
      </w:r>
      <w:r w:rsidR="000F6828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4C0ECA" w:rsidRPr="007758F5">
        <w:rPr>
          <w:rFonts w:ascii="Arial" w:hAnsi="Arial" w:cs="Arial"/>
          <w:color w:val="000000" w:themeColor="text1"/>
          <w:sz w:val="20"/>
        </w:rPr>
        <w:t>(</w:t>
      </w:r>
      <w:r w:rsidR="004C0ECA" w:rsidRPr="007758F5">
        <w:rPr>
          <w:rFonts w:ascii="Arial" w:hAnsi="Arial" w:cs="Arial"/>
          <w:b/>
          <w:bCs/>
          <w:color w:val="000000" w:themeColor="text1"/>
          <w:sz w:val="20"/>
        </w:rPr>
        <w:t>H</w:t>
      </w:r>
      <w:r w:rsidR="004C0ECA" w:rsidRPr="007758F5">
        <w:rPr>
          <w:rFonts w:ascii="Arial" w:hAnsi="Arial" w:cs="Arial"/>
          <w:color w:val="000000" w:themeColor="text1"/>
          <w:sz w:val="20"/>
        </w:rPr>
        <w:t>) OPA1 and MFN1 protein levels were determined by Western blotting in RCAN1.1L and control cell lines, both with and without OGD treatment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26C2F" w:rsidRPr="007758F5">
        <w:rPr>
          <w:rFonts w:ascii="Arial" w:hAnsi="Arial" w:cs="Arial"/>
          <w:color w:val="000000" w:themeColor="text1"/>
          <w:sz w:val="20"/>
        </w:rPr>
        <w:t>(</w:t>
      </w:r>
      <w:r w:rsidR="00F40BE0" w:rsidRPr="007758F5">
        <w:rPr>
          <w:rFonts w:ascii="Arial" w:hAnsi="Arial" w:cs="Arial"/>
          <w:b/>
          <w:bCs/>
          <w:color w:val="000000" w:themeColor="text1"/>
          <w:sz w:val="20"/>
        </w:rPr>
        <w:t>I</w:t>
      </w:r>
      <w:r w:rsidR="00726C2F" w:rsidRPr="007758F5">
        <w:rPr>
          <w:rFonts w:ascii="Arial" w:hAnsi="Arial" w:cs="Arial"/>
          <w:color w:val="000000" w:themeColor="text1"/>
          <w:sz w:val="20"/>
        </w:rPr>
        <w:t>) RCAN1.1L stable cell lines were transfected with control siRNA (</w:t>
      </w:r>
      <w:proofErr w:type="spellStart"/>
      <w:r w:rsidR="00726C2F" w:rsidRPr="007758F5">
        <w:rPr>
          <w:rFonts w:ascii="Arial" w:hAnsi="Arial" w:cs="Arial"/>
          <w:color w:val="000000" w:themeColor="text1"/>
          <w:sz w:val="20"/>
        </w:rPr>
        <w:t>siCON</w:t>
      </w:r>
      <w:proofErr w:type="spellEnd"/>
      <w:r w:rsidR="00726C2F" w:rsidRPr="007758F5">
        <w:rPr>
          <w:rFonts w:ascii="Arial" w:hAnsi="Arial" w:cs="Arial"/>
          <w:color w:val="000000" w:themeColor="text1"/>
          <w:sz w:val="20"/>
        </w:rPr>
        <w:t>) or ATF2-targeting siRNA (siATF2) for 48</w:t>
      </w:r>
      <w:r w:rsidR="00F40BE0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26C2F" w:rsidRPr="007758F5">
        <w:rPr>
          <w:rFonts w:ascii="Arial" w:hAnsi="Arial" w:cs="Arial"/>
          <w:color w:val="000000" w:themeColor="text1"/>
          <w:sz w:val="20"/>
        </w:rPr>
        <w:t xml:space="preserve">h, followed by </w:t>
      </w:r>
      <w:r w:rsidR="00726C2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OGD </w:t>
      </w:r>
      <w:r w:rsidR="00726C2F" w:rsidRPr="007758F5">
        <w:rPr>
          <w:rFonts w:ascii="Arial" w:hAnsi="Arial" w:cs="Arial"/>
          <w:color w:val="000000" w:themeColor="text1"/>
          <w:sz w:val="20"/>
        </w:rPr>
        <w:t>6</w:t>
      </w:r>
      <w:r w:rsidR="00F40BE0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26C2F" w:rsidRPr="007758F5">
        <w:rPr>
          <w:rFonts w:ascii="Arial" w:hAnsi="Arial" w:cs="Arial"/>
          <w:color w:val="000000" w:themeColor="text1"/>
          <w:sz w:val="20"/>
        </w:rPr>
        <w:t>h. Protein levels of PGC-1α, OPA1, and MFN1 were assessed by Western blotting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26C2F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F40BE0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J</w:t>
      </w:r>
      <w:r w:rsidR="00726C2F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) </w:t>
      </w:r>
      <w:r w:rsidR="0071575F" w:rsidRPr="007758F5">
        <w:rPr>
          <w:rFonts w:ascii="Arial" w:hAnsi="Arial" w:cs="Arial"/>
          <w:color w:val="000000" w:themeColor="text1"/>
          <w:sz w:val="20"/>
        </w:rPr>
        <w:t>RCAN1.1L stable cell lines were transfected with control siRNA (</w:t>
      </w:r>
      <w:proofErr w:type="spellStart"/>
      <w:r w:rsidR="0071575F" w:rsidRPr="007758F5">
        <w:rPr>
          <w:rFonts w:ascii="Arial" w:hAnsi="Arial" w:cs="Arial"/>
          <w:color w:val="000000" w:themeColor="text1"/>
          <w:sz w:val="20"/>
        </w:rPr>
        <w:t>siCON</w:t>
      </w:r>
      <w:proofErr w:type="spellEnd"/>
      <w:r w:rsidR="0071575F" w:rsidRPr="007758F5">
        <w:rPr>
          <w:rFonts w:ascii="Arial" w:hAnsi="Arial" w:cs="Arial"/>
          <w:color w:val="000000" w:themeColor="text1"/>
          <w:sz w:val="20"/>
        </w:rPr>
        <w:t xml:space="preserve">) or ATF2-targeting siRNA (siATF2) for 48 h, followed by </w:t>
      </w:r>
      <w:r w:rsidR="0071575F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OGD </w:t>
      </w:r>
      <w:r w:rsidR="0071575F" w:rsidRPr="007758F5">
        <w:rPr>
          <w:rFonts w:ascii="Arial" w:hAnsi="Arial" w:cs="Arial"/>
          <w:color w:val="000000" w:themeColor="text1"/>
          <w:sz w:val="20"/>
        </w:rPr>
        <w:t xml:space="preserve">6 h. </w:t>
      </w:r>
      <w:r w:rsidR="0071575F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Cells were </w:t>
      </w:r>
      <w:r w:rsidR="00D100E9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harvested and </w:t>
      </w:r>
      <w:r w:rsidR="0071575F" w:rsidRPr="007758F5">
        <w:rPr>
          <w:rFonts w:ascii="Arial" w:hAnsi="Arial" w:cs="Arial"/>
          <w:color w:val="000000" w:themeColor="text1"/>
          <w:sz w:val="20"/>
          <w:lang w:eastAsia="zh-CN"/>
        </w:rPr>
        <w:t>analyzed for mtND1 levels via RT-qPCR (n=4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6B1C27" w:rsidRPr="007758F5">
        <w:rPr>
          <w:rFonts w:ascii="Arial" w:hAnsi="Arial" w:cs="Arial"/>
          <w:color w:val="000000" w:themeColor="text1"/>
          <w:sz w:val="20"/>
        </w:rPr>
        <w:t>Data presented as mean ± SEM</w:t>
      </w:r>
      <w:r w:rsidR="003E6FC7" w:rsidRPr="007758F5">
        <w:rPr>
          <w:rFonts w:ascii="Arial" w:hAnsi="Arial" w:cs="Arial"/>
          <w:color w:val="000000" w:themeColor="text1"/>
          <w:sz w:val="20"/>
        </w:rPr>
        <w:t>.</w:t>
      </w:r>
      <w:r w:rsidR="006B1C27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77065D" w:rsidRPr="007758F5">
        <w:rPr>
          <w:rFonts w:ascii="Arial" w:hAnsi="Arial" w:cs="Arial"/>
          <w:color w:val="000000" w:themeColor="text1"/>
          <w:sz w:val="20"/>
        </w:rPr>
        <w:t>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5, 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1, ***</w:t>
      </w:r>
      <w:r w:rsidR="0077065D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77065D" w:rsidRPr="007758F5">
        <w:rPr>
          <w:rFonts w:ascii="Arial" w:hAnsi="Arial" w:cs="Arial"/>
          <w:color w:val="000000" w:themeColor="text1"/>
          <w:sz w:val="20"/>
        </w:rPr>
        <w:t>&lt;0.001</w:t>
      </w:r>
      <w:r w:rsidR="009A4305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</w:p>
    <w:p w:rsidR="00626692" w:rsidRPr="007758F5" w:rsidRDefault="006266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</w:p>
    <w:p w:rsidR="00EA1069" w:rsidRPr="007758F5" w:rsidRDefault="00626692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t>Fig. S</w:t>
      </w:r>
      <w:r w:rsidR="00DE42B7" w:rsidRPr="007758F5">
        <w:rPr>
          <w:rFonts w:ascii="Arial" w:hAnsi="Arial" w:cs="Arial"/>
          <w:b/>
          <w:bCs/>
          <w:color w:val="000000" w:themeColor="text1"/>
          <w:sz w:val="20"/>
        </w:rPr>
        <w:t>7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</w:t>
      </w:r>
      <w:r w:rsidR="00EF35C6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R1SR13 </w:t>
      </w:r>
      <w:r w:rsidR="00EF35C6" w:rsidRPr="007758F5"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a</w:t>
      </w:r>
      <w:r w:rsidR="00EF35C6" w:rsidRPr="007758F5">
        <w:rPr>
          <w:rFonts w:ascii="Arial" w:hAnsi="Arial" w:cs="Arial"/>
          <w:b/>
          <w:bCs/>
          <w:color w:val="000000" w:themeColor="text1"/>
          <w:sz w:val="20"/>
        </w:rPr>
        <w:t>ttenuates mitochondrial impairment and apoptosis in an AIS Model.</w:t>
      </w:r>
    </w:p>
    <w:p w:rsidR="00FB2A13" w:rsidRPr="007758F5" w:rsidRDefault="00B12E3D" w:rsidP="00FB2A13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</w:rPr>
        <w:sectPr w:rsidR="00FB2A13" w:rsidRPr="007758F5" w:rsidSect="00FB2A13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 w:rsidRPr="007758F5">
        <w:rPr>
          <w:rFonts w:ascii="Arial" w:hAnsi="Arial" w:cs="Arial"/>
          <w:color w:val="000000" w:themeColor="text1"/>
          <w:sz w:val="20"/>
        </w:rPr>
        <w:t>(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A</w:t>
      </w:r>
      <w:r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8C3223" w:rsidRPr="007758F5">
        <w:rPr>
          <w:rFonts w:ascii="Arial" w:hAnsi="Arial" w:cs="Arial"/>
          <w:color w:val="000000" w:themeColor="text1"/>
          <w:sz w:val="20"/>
        </w:rPr>
        <w:t>The RCAN1.1L protein was detected in the cerebral cortex of mice via Western blotting after stereotaxic injection of AAV-</w:t>
      </w:r>
      <w:r w:rsidR="008C3223" w:rsidRPr="007758F5">
        <w:rPr>
          <w:rFonts w:ascii="Arial" w:hAnsi="Arial" w:cs="Arial"/>
          <w:i/>
          <w:iCs/>
          <w:color w:val="000000" w:themeColor="text1"/>
          <w:sz w:val="20"/>
        </w:rPr>
        <w:t>R-CON</w:t>
      </w:r>
      <w:r w:rsidR="008C3223" w:rsidRPr="007758F5">
        <w:rPr>
          <w:rFonts w:ascii="Arial" w:hAnsi="Arial" w:cs="Arial"/>
          <w:color w:val="000000" w:themeColor="text1"/>
          <w:sz w:val="20"/>
        </w:rPr>
        <w:t xml:space="preserve"> or AAV-</w:t>
      </w:r>
      <w:r w:rsidR="008C3223" w:rsidRPr="007758F5">
        <w:rPr>
          <w:rFonts w:ascii="Arial" w:hAnsi="Arial" w:cs="Arial"/>
          <w:i/>
          <w:iCs/>
          <w:color w:val="000000" w:themeColor="text1"/>
          <w:sz w:val="20"/>
        </w:rPr>
        <w:t>R1SR13</w:t>
      </w:r>
      <w:r w:rsidR="008C3223" w:rsidRPr="007758F5">
        <w:rPr>
          <w:rFonts w:ascii="Arial" w:hAnsi="Arial" w:cs="Arial"/>
          <w:color w:val="000000" w:themeColor="text1"/>
          <w:sz w:val="20"/>
        </w:rPr>
        <w:t xml:space="preserve"> viruses (n=9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BC210C" w:rsidRPr="007758F5">
        <w:rPr>
          <w:rFonts w:ascii="Arial" w:hAnsi="Arial" w:cs="Arial"/>
          <w:color w:val="000000" w:themeColor="text1"/>
          <w:sz w:val="20"/>
        </w:rPr>
        <w:t>(</w:t>
      </w:r>
      <w:r w:rsidR="00BC210C" w:rsidRPr="007758F5">
        <w:rPr>
          <w:rFonts w:ascii="Arial" w:hAnsi="Arial" w:cs="Arial"/>
          <w:b/>
          <w:bCs/>
          <w:color w:val="000000" w:themeColor="text1"/>
          <w:sz w:val="20"/>
        </w:rPr>
        <w:t>B</w:t>
      </w:r>
      <w:r w:rsidR="00BC210C" w:rsidRPr="007758F5">
        <w:rPr>
          <w:rFonts w:ascii="Arial" w:hAnsi="Arial" w:cs="Arial"/>
          <w:color w:val="000000" w:themeColor="text1"/>
          <w:sz w:val="20"/>
        </w:rPr>
        <w:t>) Representative T2WI data from AAV-</w:t>
      </w:r>
      <w:r w:rsidR="00BC210C" w:rsidRPr="007758F5">
        <w:rPr>
          <w:rFonts w:ascii="Arial" w:hAnsi="Arial" w:cs="Arial"/>
          <w:i/>
          <w:iCs/>
          <w:color w:val="000000" w:themeColor="text1"/>
          <w:sz w:val="20"/>
        </w:rPr>
        <w:t>R-CON</w:t>
      </w:r>
      <w:r w:rsidR="00BC210C" w:rsidRPr="007758F5">
        <w:rPr>
          <w:rFonts w:ascii="Arial" w:hAnsi="Arial" w:cs="Arial"/>
          <w:color w:val="000000" w:themeColor="text1"/>
          <w:sz w:val="20"/>
        </w:rPr>
        <w:t xml:space="preserve"> and AAV-</w:t>
      </w:r>
      <w:r w:rsidR="00BC210C" w:rsidRPr="007758F5">
        <w:rPr>
          <w:rFonts w:ascii="Arial" w:hAnsi="Arial" w:cs="Arial"/>
          <w:i/>
          <w:iCs/>
          <w:color w:val="000000" w:themeColor="text1"/>
          <w:sz w:val="20"/>
        </w:rPr>
        <w:t>R1SR13</w:t>
      </w:r>
      <w:r w:rsidR="00BC210C" w:rsidRPr="007758F5">
        <w:rPr>
          <w:rFonts w:ascii="Arial" w:hAnsi="Arial" w:cs="Arial"/>
          <w:color w:val="000000" w:themeColor="text1"/>
          <w:sz w:val="20"/>
        </w:rPr>
        <w:t xml:space="preserve"> mice subjected to Sham 24</w:t>
      </w:r>
      <w:r w:rsidR="005C4EE1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BC210C" w:rsidRPr="007758F5">
        <w:rPr>
          <w:rFonts w:ascii="Arial" w:hAnsi="Arial" w:cs="Arial"/>
          <w:color w:val="000000" w:themeColor="text1"/>
          <w:sz w:val="20"/>
        </w:rPr>
        <w:t>h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BC210C" w:rsidRPr="007758F5">
        <w:rPr>
          <w:rFonts w:ascii="Arial" w:hAnsi="Arial" w:cs="Arial"/>
          <w:color w:val="000000" w:themeColor="text1"/>
          <w:sz w:val="20"/>
          <w:lang w:eastAsia="zh-CN"/>
        </w:rPr>
        <w:t>(</w:t>
      </w:r>
      <w:r w:rsidR="00BC210C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>C</w:t>
      </w:r>
      <w:r w:rsidR="00BC210C" w:rsidRPr="007758F5">
        <w:rPr>
          <w:rFonts w:ascii="Arial" w:hAnsi="Arial" w:cs="Arial"/>
          <w:color w:val="000000" w:themeColor="text1"/>
          <w:sz w:val="20"/>
          <w:lang w:eastAsia="zh-CN"/>
        </w:rPr>
        <w:t>) The percentage of left turn was measured using Corner test in AAV-</w:t>
      </w:r>
      <w:r w:rsidR="00BC210C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-CON</w:t>
      </w:r>
      <w:r w:rsidR="00BC210C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and AAV-</w:t>
      </w:r>
      <w:r w:rsidR="00BC210C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1SR13</w:t>
      </w:r>
      <w:r w:rsidR="00BC210C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mice after sham or MCAO (n=7-8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5D123C" w:rsidRPr="007758F5">
        <w:rPr>
          <w:rFonts w:ascii="Arial" w:hAnsi="Arial" w:cs="Arial"/>
          <w:color w:val="000000" w:themeColor="text1"/>
          <w:sz w:val="20"/>
        </w:rPr>
        <w:t>(</w:t>
      </w:r>
      <w:r w:rsidR="001B7DC6" w:rsidRPr="007758F5">
        <w:rPr>
          <w:rFonts w:ascii="Arial" w:hAnsi="Arial" w:cs="Arial"/>
          <w:b/>
          <w:bCs/>
          <w:color w:val="000000" w:themeColor="text1"/>
          <w:sz w:val="20"/>
        </w:rPr>
        <w:t>D</w:t>
      </w:r>
      <w:r w:rsidR="00E0500D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9E195A" w:rsidRPr="007758F5">
        <w:rPr>
          <w:rFonts w:ascii="Arial" w:hAnsi="Arial" w:cs="Arial"/>
          <w:b/>
          <w:bCs/>
          <w:color w:val="000000" w:themeColor="text1"/>
          <w:sz w:val="20"/>
        </w:rPr>
        <w:t>E</w:t>
      </w:r>
      <w:r w:rsidR="005D123C" w:rsidRPr="007758F5">
        <w:rPr>
          <w:rFonts w:ascii="Arial" w:hAnsi="Arial" w:cs="Arial"/>
          <w:color w:val="000000" w:themeColor="text1"/>
          <w:sz w:val="20"/>
        </w:rPr>
        <w:t xml:space="preserve">) Representative images of </w:t>
      </w:r>
      <w:r w:rsidR="001B7DC6" w:rsidRPr="007758F5">
        <w:rPr>
          <w:rFonts w:ascii="Arial" w:hAnsi="Arial" w:cs="Arial"/>
          <w:color w:val="000000" w:themeColor="text1"/>
          <w:sz w:val="20"/>
        </w:rPr>
        <w:t>C</w:t>
      </w:r>
      <w:r w:rsidR="005D123C" w:rsidRPr="007758F5">
        <w:rPr>
          <w:rFonts w:ascii="Arial" w:hAnsi="Arial" w:cs="Arial"/>
          <w:color w:val="000000" w:themeColor="text1"/>
          <w:sz w:val="20"/>
        </w:rPr>
        <w:t xml:space="preserve">leaved caspase-3 </w:t>
      </w:r>
      <w:r w:rsidR="001B7DC6" w:rsidRPr="007758F5">
        <w:rPr>
          <w:rFonts w:ascii="Arial" w:hAnsi="Arial" w:cs="Arial"/>
          <w:color w:val="000000" w:themeColor="text1"/>
          <w:sz w:val="20"/>
        </w:rPr>
        <w:t xml:space="preserve">and Cleaved caspase-9 </w:t>
      </w:r>
      <w:r w:rsidR="005D123C" w:rsidRPr="007758F5">
        <w:rPr>
          <w:rFonts w:ascii="Arial" w:hAnsi="Arial" w:cs="Arial"/>
          <w:color w:val="000000" w:themeColor="text1"/>
          <w:sz w:val="20"/>
        </w:rPr>
        <w:t xml:space="preserve">protein in the penumbra </w:t>
      </w:r>
      <w:r w:rsidR="001B7DC6" w:rsidRPr="007758F5">
        <w:rPr>
          <w:rFonts w:ascii="Arial" w:hAnsi="Arial" w:cs="Arial"/>
          <w:color w:val="000000" w:themeColor="text1"/>
          <w:sz w:val="20"/>
        </w:rPr>
        <w:t xml:space="preserve">from </w:t>
      </w:r>
      <w:r w:rsidR="001B7DC6" w:rsidRPr="007758F5">
        <w:rPr>
          <w:rFonts w:ascii="Arial" w:hAnsi="Arial" w:cs="Arial"/>
          <w:color w:val="000000" w:themeColor="text1"/>
          <w:sz w:val="20"/>
          <w:lang w:eastAsia="zh-CN"/>
        </w:rPr>
        <w:t>AAV-</w:t>
      </w:r>
      <w:r w:rsidR="001B7DC6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-CON</w:t>
      </w:r>
      <w:r w:rsidR="001B7DC6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and AAV-</w:t>
      </w:r>
      <w:r w:rsidR="001B7DC6" w:rsidRPr="007758F5">
        <w:rPr>
          <w:rFonts w:ascii="Arial" w:hAnsi="Arial" w:cs="Arial"/>
          <w:i/>
          <w:iCs/>
          <w:color w:val="000000" w:themeColor="text1"/>
          <w:sz w:val="20"/>
          <w:lang w:eastAsia="zh-CN"/>
        </w:rPr>
        <w:t>R1SR13</w:t>
      </w:r>
      <w:r w:rsidR="001B7DC6" w:rsidRPr="007758F5">
        <w:rPr>
          <w:rFonts w:ascii="Arial" w:hAnsi="Arial" w:cs="Arial"/>
          <w:color w:val="000000" w:themeColor="text1"/>
          <w:sz w:val="20"/>
          <w:lang w:eastAsia="zh-CN"/>
        </w:rPr>
        <w:t xml:space="preserve"> mice </w:t>
      </w:r>
      <w:r w:rsidR="001B7DC6" w:rsidRPr="007758F5">
        <w:rPr>
          <w:rFonts w:ascii="Arial" w:hAnsi="Arial" w:cs="Arial"/>
          <w:color w:val="000000" w:themeColor="text1"/>
          <w:sz w:val="20"/>
        </w:rPr>
        <w:t xml:space="preserve">after Sham or </w:t>
      </w:r>
      <w:r w:rsidR="005D123C" w:rsidRPr="007758F5">
        <w:rPr>
          <w:rFonts w:ascii="Arial" w:hAnsi="Arial" w:cs="Arial"/>
          <w:color w:val="000000" w:themeColor="text1"/>
          <w:sz w:val="20"/>
        </w:rPr>
        <w:t>MCAO</w:t>
      </w:r>
      <w:r w:rsidR="005C4EE1" w:rsidRPr="007758F5">
        <w:rPr>
          <w:rFonts w:ascii="Arial" w:hAnsi="Arial" w:cs="Arial"/>
          <w:color w:val="000000" w:themeColor="text1"/>
          <w:sz w:val="20"/>
        </w:rPr>
        <w:t xml:space="preserve"> (n=4)</w:t>
      </w:r>
      <w:r w:rsidR="001B7DC6" w:rsidRPr="007758F5">
        <w:rPr>
          <w:rFonts w:ascii="Arial" w:hAnsi="Arial" w:cs="Arial"/>
          <w:color w:val="000000" w:themeColor="text1"/>
          <w:sz w:val="20"/>
        </w:rPr>
        <w:t>.</w:t>
      </w:r>
      <w:r w:rsidR="005D123C" w:rsidRPr="007758F5">
        <w:rPr>
          <w:rFonts w:ascii="Arial" w:hAnsi="Arial" w:cs="Arial"/>
          <w:color w:val="000000" w:themeColor="text1"/>
          <w:sz w:val="20"/>
        </w:rPr>
        <w:t xml:space="preserve"> Scale bar: 5 </w:t>
      </w:r>
      <w:proofErr w:type="spellStart"/>
      <w:r w:rsidR="005D123C" w:rsidRPr="007758F5">
        <w:rPr>
          <w:rFonts w:ascii="Arial" w:hAnsi="Arial" w:cs="Arial"/>
          <w:color w:val="000000" w:themeColor="text1"/>
          <w:sz w:val="20"/>
        </w:rPr>
        <w:t>μm</w:t>
      </w:r>
      <w:proofErr w:type="spellEnd"/>
      <w:r w:rsidR="005D123C" w:rsidRPr="007758F5">
        <w:rPr>
          <w:rFonts w:ascii="Arial" w:hAnsi="Arial" w:cs="Arial"/>
          <w:color w:val="000000" w:themeColor="text1"/>
          <w:sz w:val="20"/>
        </w:rPr>
        <w:t xml:space="preserve">. </w:t>
      </w:r>
      <w:r w:rsidR="009E195A" w:rsidRPr="007758F5">
        <w:rPr>
          <w:rFonts w:ascii="Arial" w:hAnsi="Arial" w:cs="Arial"/>
          <w:color w:val="000000" w:themeColor="text1"/>
          <w:sz w:val="20"/>
        </w:rPr>
        <w:lastRenderedPageBreak/>
        <w:t>(</w:t>
      </w:r>
      <w:r w:rsidR="009E195A" w:rsidRPr="007758F5">
        <w:rPr>
          <w:rFonts w:ascii="Arial" w:hAnsi="Arial" w:cs="Arial"/>
          <w:b/>
          <w:bCs/>
          <w:color w:val="000000" w:themeColor="text1"/>
          <w:sz w:val="20"/>
        </w:rPr>
        <w:t>F</w:t>
      </w:r>
      <w:r w:rsidR="00E0500D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, </w:t>
      </w:r>
      <w:r w:rsidR="009E195A" w:rsidRPr="007758F5">
        <w:rPr>
          <w:rFonts w:ascii="Arial" w:hAnsi="Arial" w:cs="Arial"/>
          <w:b/>
          <w:bCs/>
          <w:color w:val="000000" w:themeColor="text1"/>
          <w:sz w:val="20"/>
        </w:rPr>
        <w:t>G</w:t>
      </w:r>
      <w:r w:rsidR="009E195A" w:rsidRPr="007758F5">
        <w:rPr>
          <w:rFonts w:ascii="Arial" w:hAnsi="Arial" w:cs="Arial"/>
          <w:color w:val="000000" w:themeColor="text1"/>
          <w:sz w:val="20"/>
        </w:rPr>
        <w:t xml:space="preserve">) </w:t>
      </w:r>
      <w:r w:rsidR="00E0500D" w:rsidRPr="007758F5">
        <w:rPr>
          <w:rFonts w:ascii="Arial" w:hAnsi="Arial" w:cs="Arial"/>
          <w:i/>
          <w:iCs/>
          <w:color w:val="000000" w:themeColor="text1"/>
          <w:sz w:val="20"/>
        </w:rPr>
        <w:t>RCAN1.1L</w:t>
      </w:r>
      <w:r w:rsidR="00E0500D" w:rsidRPr="007758F5">
        <w:rPr>
          <w:rFonts w:ascii="Arial" w:hAnsi="Arial" w:cs="Arial"/>
          <w:color w:val="000000" w:themeColor="text1"/>
          <w:sz w:val="20"/>
        </w:rPr>
        <w:t xml:space="preserve"> mRNA (F) and protein (G) levels were detected in the R1SR13 and corresponding control cell lines via RT-qPCR and Western blotting (n=3-4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943946" w:rsidRPr="007758F5">
        <w:rPr>
          <w:rFonts w:ascii="Arial" w:hAnsi="Arial" w:cs="Arial"/>
          <w:color w:val="000000" w:themeColor="text1"/>
          <w:sz w:val="20"/>
        </w:rPr>
        <w:t>(</w:t>
      </w:r>
      <w:r w:rsidR="00FF0367" w:rsidRPr="007758F5">
        <w:rPr>
          <w:rFonts w:ascii="Arial" w:hAnsi="Arial" w:cs="Arial"/>
          <w:b/>
          <w:bCs/>
          <w:color w:val="000000" w:themeColor="text1"/>
          <w:sz w:val="20"/>
        </w:rPr>
        <w:t>H</w:t>
      </w:r>
      <w:r w:rsidR="00943946" w:rsidRPr="007758F5">
        <w:rPr>
          <w:rFonts w:ascii="Arial" w:hAnsi="Arial" w:cs="Arial"/>
          <w:color w:val="000000" w:themeColor="text1"/>
          <w:sz w:val="20"/>
        </w:rPr>
        <w:t xml:space="preserve">) R1SR13 and negative control SH-SY5Y cells </w:t>
      </w:r>
      <w:r w:rsidR="00FF0367" w:rsidRPr="007758F5">
        <w:rPr>
          <w:rFonts w:ascii="Arial" w:hAnsi="Arial" w:cs="Arial"/>
          <w:color w:val="000000" w:themeColor="text1"/>
          <w:sz w:val="20"/>
        </w:rPr>
        <w:t xml:space="preserve">were </w:t>
      </w:r>
      <w:r w:rsidR="00943946" w:rsidRPr="007758F5">
        <w:rPr>
          <w:rFonts w:ascii="Arial" w:hAnsi="Arial" w:cs="Arial"/>
          <w:color w:val="000000" w:themeColor="text1"/>
          <w:sz w:val="20"/>
        </w:rPr>
        <w:t>treated with OGD for</w:t>
      </w:r>
      <w:r w:rsidR="00FF0367" w:rsidRPr="007758F5">
        <w:rPr>
          <w:rFonts w:ascii="Arial" w:hAnsi="Arial" w:cs="Arial"/>
          <w:color w:val="000000" w:themeColor="text1"/>
          <w:sz w:val="20"/>
        </w:rPr>
        <w:t xml:space="preserve"> 0 or</w:t>
      </w:r>
      <w:r w:rsidR="00943946" w:rsidRPr="007758F5">
        <w:rPr>
          <w:rFonts w:ascii="Arial" w:hAnsi="Arial" w:cs="Arial"/>
          <w:color w:val="000000" w:themeColor="text1"/>
          <w:sz w:val="20"/>
        </w:rPr>
        <w:t xml:space="preserve"> 6</w:t>
      </w:r>
      <w:r w:rsidR="005C4EE1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943946" w:rsidRPr="007758F5">
        <w:rPr>
          <w:rFonts w:ascii="Arial" w:hAnsi="Arial" w:cs="Arial"/>
          <w:color w:val="000000" w:themeColor="text1"/>
          <w:sz w:val="20"/>
        </w:rPr>
        <w:t xml:space="preserve">h. The ultrastructure of mitochondria was observed using TEM. </w:t>
      </w:r>
      <w:r w:rsidR="00591D58" w:rsidRPr="007758F5">
        <w:rPr>
          <w:rFonts w:ascii="Arial" w:hAnsi="Arial" w:cs="Arial"/>
          <w:color w:val="000000" w:themeColor="text1"/>
          <w:sz w:val="20"/>
        </w:rPr>
        <w:t>Yellow arrows indicate neuronal mitochondria</w:t>
      </w:r>
      <w:r w:rsidR="00591D58" w:rsidRPr="007758F5">
        <w:rPr>
          <w:rFonts w:ascii="Arial" w:hAnsi="Arial" w:cs="Arial" w:hint="eastAsia"/>
          <w:color w:val="000000" w:themeColor="text1"/>
          <w:sz w:val="20"/>
          <w:lang w:eastAsia="zh-CN"/>
        </w:rPr>
        <w:t xml:space="preserve"> </w:t>
      </w:r>
      <w:r w:rsidR="00591D58" w:rsidRPr="007758F5">
        <w:rPr>
          <w:rFonts w:ascii="Arial" w:hAnsi="Arial" w:cs="Arial"/>
          <w:color w:val="000000" w:themeColor="text1"/>
          <w:sz w:val="20"/>
          <w:lang w:eastAsia="zh-CN"/>
        </w:rPr>
        <w:t>(n=4)</w:t>
      </w:r>
      <w:r w:rsidR="00591D58" w:rsidRPr="007758F5">
        <w:rPr>
          <w:rFonts w:ascii="Arial" w:hAnsi="Arial" w:cs="Arial"/>
          <w:color w:val="000000" w:themeColor="text1"/>
          <w:sz w:val="20"/>
        </w:rPr>
        <w:t xml:space="preserve">. </w:t>
      </w:r>
      <w:r w:rsidR="00943946" w:rsidRPr="007758F5">
        <w:rPr>
          <w:rFonts w:ascii="Arial" w:hAnsi="Arial" w:cs="Arial"/>
          <w:color w:val="000000" w:themeColor="text1"/>
          <w:sz w:val="20"/>
        </w:rPr>
        <w:t xml:space="preserve">Scale bar: 1 </w:t>
      </w:r>
      <w:proofErr w:type="spellStart"/>
      <w:r w:rsidR="00943946" w:rsidRPr="007758F5">
        <w:rPr>
          <w:rFonts w:ascii="Arial" w:hAnsi="Arial" w:cs="Arial"/>
          <w:color w:val="000000" w:themeColor="text1"/>
          <w:sz w:val="20"/>
        </w:rPr>
        <w:t>μm</w:t>
      </w:r>
      <w:proofErr w:type="spellEnd"/>
      <w:r w:rsidR="00943946" w:rsidRPr="007758F5">
        <w:rPr>
          <w:rFonts w:ascii="Arial" w:hAnsi="Arial" w:cs="Arial"/>
          <w:color w:val="000000" w:themeColor="text1"/>
          <w:sz w:val="20"/>
        </w:rPr>
        <w:t>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8D3C20" w:rsidRPr="007758F5">
        <w:rPr>
          <w:rFonts w:ascii="Arial" w:hAnsi="Arial" w:cs="Arial"/>
          <w:color w:val="000000" w:themeColor="text1"/>
          <w:sz w:val="20"/>
        </w:rPr>
        <w:t>(</w:t>
      </w:r>
      <w:r w:rsidR="008D3C20" w:rsidRPr="007758F5">
        <w:rPr>
          <w:rFonts w:ascii="Arial" w:hAnsi="Arial" w:cs="Arial"/>
          <w:b/>
          <w:bCs/>
          <w:color w:val="000000" w:themeColor="text1"/>
          <w:sz w:val="20"/>
        </w:rPr>
        <w:t>I</w:t>
      </w:r>
      <w:r w:rsidR="008D3C20" w:rsidRPr="007758F5">
        <w:rPr>
          <w:rFonts w:ascii="Arial" w:hAnsi="Arial" w:cs="Arial"/>
          <w:color w:val="000000" w:themeColor="text1"/>
          <w:sz w:val="20"/>
        </w:rPr>
        <w:t xml:space="preserve">) The OCR of R1SR13 and control cell lines, with or without OGD treatment, was analyzed using a Seahorse analyzer under metabolic stress induced by sequential injection of oligomycin, FCCP, </w:t>
      </w:r>
      <w:r w:rsidR="005C4EE1" w:rsidRPr="007758F5">
        <w:rPr>
          <w:rFonts w:ascii="Arial" w:hAnsi="Arial" w:cs="Arial"/>
          <w:color w:val="000000" w:themeColor="text1"/>
          <w:sz w:val="20"/>
        </w:rPr>
        <w:t>antimycin A, and rotenone</w:t>
      </w:r>
      <w:r w:rsidR="008D3C20" w:rsidRPr="007758F5">
        <w:rPr>
          <w:rFonts w:ascii="Arial" w:hAnsi="Arial" w:cs="Arial"/>
          <w:color w:val="000000" w:themeColor="text1"/>
          <w:sz w:val="20"/>
        </w:rPr>
        <w:t xml:space="preserve">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8D3C20" w:rsidRPr="007758F5">
        <w:rPr>
          <w:rFonts w:ascii="Arial" w:hAnsi="Arial" w:cs="Arial"/>
          <w:color w:val="000000" w:themeColor="text1"/>
          <w:sz w:val="20"/>
        </w:rPr>
        <w:t>(</w:t>
      </w:r>
      <w:r w:rsidR="008D3C20" w:rsidRPr="007758F5">
        <w:rPr>
          <w:rFonts w:ascii="Arial" w:hAnsi="Arial" w:cs="Arial"/>
          <w:b/>
          <w:bCs/>
          <w:color w:val="000000" w:themeColor="text1"/>
          <w:sz w:val="20"/>
        </w:rPr>
        <w:t>J</w:t>
      </w:r>
      <w:r w:rsidR="008D3C20" w:rsidRPr="007758F5">
        <w:rPr>
          <w:rFonts w:ascii="Arial" w:hAnsi="Arial" w:cs="Arial"/>
          <w:color w:val="000000" w:themeColor="text1"/>
          <w:sz w:val="20"/>
        </w:rPr>
        <w:t>) Mitochondrial Ca</w:t>
      </w:r>
      <w:r w:rsidR="00644993" w:rsidRPr="00644993">
        <w:rPr>
          <w:rFonts w:asciiTheme="minorHAnsi" w:hAnsiTheme="minorHAnsi" w:cstheme="minorHAnsi" w:hint="eastAsia"/>
          <w:color w:val="000000" w:themeColor="text1"/>
          <w:sz w:val="20"/>
          <w:vertAlign w:val="superscript"/>
          <w:lang w:eastAsia="zh-CN"/>
        </w:rPr>
        <w:t>2+</w:t>
      </w:r>
      <w:r w:rsidR="008D3C20" w:rsidRPr="007758F5">
        <w:rPr>
          <w:rFonts w:ascii="Arial" w:hAnsi="Arial" w:cs="Arial"/>
          <w:color w:val="000000" w:themeColor="text1"/>
          <w:sz w:val="20"/>
        </w:rPr>
        <w:t xml:space="preserve"> levels in R1SR13 and control cell lines, with or without OGD treatment, were measured using the fluorescent probe Rhod-2 AM and quantified as mean fluorescence intensity with ImageJ software (n=4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8D3C20" w:rsidRPr="007758F5">
        <w:rPr>
          <w:rFonts w:ascii="Arial" w:hAnsi="Arial" w:cs="Arial"/>
          <w:color w:val="000000" w:themeColor="text1"/>
          <w:sz w:val="20"/>
        </w:rPr>
        <w:t>(</w:t>
      </w:r>
      <w:r w:rsidR="008D3C20" w:rsidRPr="007758F5">
        <w:rPr>
          <w:rFonts w:ascii="Arial" w:hAnsi="Arial" w:cs="Arial"/>
          <w:b/>
          <w:bCs/>
          <w:color w:val="000000" w:themeColor="text1"/>
          <w:sz w:val="20"/>
        </w:rPr>
        <w:t>K</w:t>
      </w:r>
      <w:r w:rsidR="008D3C20" w:rsidRPr="007758F5">
        <w:rPr>
          <w:rFonts w:ascii="Arial" w:hAnsi="Arial" w:cs="Arial"/>
          <w:color w:val="000000" w:themeColor="text1"/>
          <w:sz w:val="20"/>
        </w:rPr>
        <w:t>)</w:t>
      </w:r>
      <w:r w:rsidR="008D3C20" w:rsidRPr="007758F5">
        <w:rPr>
          <w:color w:val="000000" w:themeColor="text1"/>
        </w:rPr>
        <w:t xml:space="preserve"> </w:t>
      </w:r>
      <w:r w:rsidR="008D3C20" w:rsidRPr="007758F5">
        <w:rPr>
          <w:rFonts w:ascii="Arial" w:hAnsi="Arial" w:cs="Arial"/>
          <w:color w:val="000000" w:themeColor="text1"/>
          <w:sz w:val="20"/>
        </w:rPr>
        <w:t>Western blotting analysis of mitochondrial respiratory complex subunits (UQCRC1, SDHB, MTCO2, and NDUFB8) in R1SR13 and control cell lines with or without OGD exposure (n=3).</w:t>
      </w:r>
      <w:r w:rsidR="009A4305" w:rsidRPr="007758F5">
        <w:rPr>
          <w:rFonts w:ascii="Arial" w:hAnsi="Arial" w:cs="Arial"/>
          <w:color w:val="000000" w:themeColor="text1"/>
          <w:sz w:val="20"/>
        </w:rPr>
        <w:t xml:space="preserve"> </w:t>
      </w:r>
      <w:r w:rsidR="00FB2A13" w:rsidRPr="007758F5">
        <w:rPr>
          <w:rFonts w:ascii="Arial" w:hAnsi="Arial" w:cs="Arial"/>
          <w:color w:val="000000" w:themeColor="text1"/>
          <w:sz w:val="20"/>
        </w:rPr>
        <w:t>Data presented as mean ± SEM. *</w:t>
      </w:r>
      <w:r w:rsidR="00FB2A13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FB2A13" w:rsidRPr="007758F5">
        <w:rPr>
          <w:rFonts w:ascii="Arial" w:hAnsi="Arial" w:cs="Arial"/>
          <w:color w:val="000000" w:themeColor="text1"/>
          <w:sz w:val="20"/>
        </w:rPr>
        <w:t>&lt;0.05, **</w:t>
      </w:r>
      <w:r w:rsidR="00FB2A13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FB2A13" w:rsidRPr="007758F5">
        <w:rPr>
          <w:rFonts w:ascii="Arial" w:hAnsi="Arial" w:cs="Arial"/>
          <w:color w:val="000000" w:themeColor="text1"/>
          <w:sz w:val="20"/>
        </w:rPr>
        <w:t>&lt;0.01, ***</w:t>
      </w:r>
      <w:r w:rsidR="00FB2A13" w:rsidRPr="007758F5">
        <w:rPr>
          <w:rFonts w:ascii="Arial" w:hAnsi="Arial" w:cs="Arial"/>
          <w:i/>
          <w:iCs/>
          <w:color w:val="000000" w:themeColor="text1"/>
          <w:sz w:val="20"/>
        </w:rPr>
        <w:t>P</w:t>
      </w:r>
      <w:r w:rsidR="00FB2A13" w:rsidRPr="007758F5">
        <w:rPr>
          <w:rFonts w:ascii="Arial" w:hAnsi="Arial" w:cs="Arial"/>
          <w:color w:val="000000" w:themeColor="text1"/>
          <w:sz w:val="20"/>
        </w:rPr>
        <w:t>&lt;0.001.</w:t>
      </w: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1 Demographic and clinical characteristics of</w:t>
      </w:r>
      <w:bookmarkStart w:id="2" w:name="OLE_LINK47"/>
      <w:bookmarkStart w:id="3" w:name="OLE_LINK48"/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HCs and AIS patients</w:t>
      </w:r>
      <w:r w:rsidR="001628B5">
        <w:rPr>
          <w:rFonts w:ascii="Arial" w:hAnsi="Arial" w:cs="Arial"/>
          <w:b/>
          <w:bCs/>
          <w:color w:val="000000" w:themeColor="text1"/>
          <w:sz w:val="20"/>
          <w:lang w:eastAsia="zh-CN"/>
        </w:rPr>
        <w:t>.</w:t>
      </w:r>
    </w:p>
    <w:bookmarkEnd w:id="2"/>
    <w:bookmarkEnd w:id="3"/>
    <w:tbl>
      <w:tblPr>
        <w:tblW w:w="49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8"/>
        <w:gridCol w:w="2186"/>
        <w:gridCol w:w="1869"/>
        <w:gridCol w:w="1413"/>
      </w:tblGrid>
      <w:tr w:rsidR="00B23DEE" w:rsidRPr="007758F5" w:rsidTr="008D7516">
        <w:trPr>
          <w:trHeight w:val="330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Cs group (n=34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IS group (n=77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P-value</w:t>
            </w:r>
          </w:p>
        </w:tc>
      </w:tr>
      <w:tr w:rsidR="00B23DEE" w:rsidRPr="007758F5" w:rsidTr="008D7516">
        <w:trPr>
          <w:trHeight w:val="313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ale, n (%)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2(64.7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48(62.3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493</w:t>
            </w:r>
          </w:p>
        </w:tc>
      </w:tr>
      <w:tr w:rsidR="00B23DEE" w:rsidRPr="007758F5" w:rsidTr="008D7516">
        <w:trPr>
          <w:trHeight w:val="237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 xml:space="preserve">Age (years, </w:t>
            </w: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</w:rPr>
              <w:t>Mean±SEM</w:t>
            </w:r>
            <w:proofErr w:type="spellEnd"/>
            <w:r w:rsidRPr="007758F5">
              <w:rPr>
                <w:rFonts w:ascii="Arial" w:hAnsi="Arial" w:cs="Arial"/>
                <w:color w:val="000000" w:themeColor="text1"/>
                <w:sz w:val="20"/>
              </w:rPr>
              <w:t>)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7.12±1.45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7.35±1.29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915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‡</w:t>
            </w:r>
          </w:p>
        </w:tc>
      </w:tr>
      <w:tr w:rsidR="00B23DEE" w:rsidRPr="007758F5" w:rsidTr="008D7516">
        <w:trPr>
          <w:trHeight w:val="295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NIHSS score, median (IQR)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(0-0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9(5-12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&lt;0.001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†</w:t>
            </w:r>
          </w:p>
        </w:tc>
      </w:tr>
      <w:tr w:rsidR="00B23DEE" w:rsidRPr="007758F5" w:rsidTr="008D7516">
        <w:trPr>
          <w:trHeight w:val="295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Total cholesterol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4.28±0.17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4.42±0.15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471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‡</w:t>
            </w:r>
          </w:p>
        </w:tc>
      </w:tr>
      <w:tr w:rsidR="00B23DEE" w:rsidRPr="007758F5" w:rsidTr="008D7516">
        <w:trPr>
          <w:trHeight w:val="295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High-density lipoprotein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.26(1.03-1.47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.09(1.01-1.39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246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†</w:t>
            </w:r>
          </w:p>
        </w:tc>
      </w:tr>
      <w:tr w:rsidR="00B23DEE" w:rsidRPr="007758F5" w:rsidTr="008D7516">
        <w:trPr>
          <w:trHeight w:val="295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Low-density lipoprotein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.53±0.14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.70±0.12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373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‡</w:t>
            </w:r>
          </w:p>
        </w:tc>
      </w:tr>
      <w:tr w:rsidR="00B23DEE" w:rsidRPr="007758F5" w:rsidTr="008D7516">
        <w:trPr>
          <w:trHeight w:val="295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Triglycerides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94(0.72-1.44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.12(0.90-1.52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113</w:t>
            </w:r>
            <w:r w:rsidRPr="007758F5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†</w:t>
            </w:r>
          </w:p>
        </w:tc>
      </w:tr>
      <w:tr w:rsidR="00B23DEE" w:rsidRPr="007758F5" w:rsidTr="008D7516">
        <w:trPr>
          <w:trHeight w:val="316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b/>
                <w:bCs/>
                <w:color w:val="000000" w:themeColor="text1"/>
                <w:sz w:val="20"/>
              </w:rPr>
              <w:t>Medical history, n (%)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  <w:tr w:rsidR="00B23DEE" w:rsidRPr="007758F5" w:rsidTr="008D7516">
        <w:trPr>
          <w:trHeight w:val="209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Ischemic stroke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(2.9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7(22.1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008</w:t>
            </w:r>
          </w:p>
        </w:tc>
      </w:tr>
      <w:tr w:rsidR="00B23DEE" w:rsidRPr="007758F5" w:rsidTr="008D7516">
        <w:trPr>
          <w:trHeight w:val="206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ypertension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1(32.4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44(57.1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013</w:t>
            </w:r>
          </w:p>
        </w:tc>
      </w:tr>
      <w:tr w:rsidR="00B23DEE" w:rsidRPr="007758F5" w:rsidTr="008D7516">
        <w:trPr>
          <w:trHeight w:val="206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Diabetes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2(35.3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5(32.5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510</w:t>
            </w:r>
          </w:p>
        </w:tc>
      </w:tr>
      <w:tr w:rsidR="00B23DEE" w:rsidRPr="007758F5" w:rsidTr="008D7516">
        <w:trPr>
          <w:trHeight w:val="206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oronary heart disease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7(20.6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4(18.2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477</w:t>
            </w:r>
          </w:p>
        </w:tc>
      </w:tr>
      <w:tr w:rsidR="00B23DEE" w:rsidRPr="007758F5" w:rsidTr="008D7516">
        <w:trPr>
          <w:trHeight w:val="207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Dyslipidemia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(2.9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3(3.9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641</w:t>
            </w:r>
          </w:p>
        </w:tc>
      </w:tr>
      <w:tr w:rsidR="00B23DEE" w:rsidRPr="007758F5" w:rsidTr="008D7516">
        <w:trPr>
          <w:trHeight w:val="206"/>
        </w:trPr>
        <w:tc>
          <w:tcPr>
            <w:tcW w:w="1808" w:type="pct"/>
          </w:tcPr>
          <w:p w:rsidR="00B23DEE" w:rsidRPr="007758F5" w:rsidRDefault="00B23DEE" w:rsidP="00310254">
            <w:pPr>
              <w:snapToGrid w:val="0"/>
              <w:spacing w:line="480" w:lineRule="auto"/>
              <w:ind w:firstLineChars="100" w:firstLine="200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Others</w:t>
            </w:r>
          </w:p>
        </w:tc>
        <w:tc>
          <w:tcPr>
            <w:tcW w:w="1276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9(26.5)</w:t>
            </w:r>
          </w:p>
        </w:tc>
        <w:tc>
          <w:tcPr>
            <w:tcW w:w="1091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2(28.6)</w:t>
            </w:r>
          </w:p>
        </w:tc>
        <w:tc>
          <w:tcPr>
            <w:tcW w:w="825" w:type="pct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0.506</w:t>
            </w:r>
          </w:p>
        </w:tc>
      </w:tr>
    </w:tbl>
    <w:p w:rsidR="007A5EB3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  <w:sectPr w:rsidR="007A5EB3" w:rsidRPr="007758F5" w:rsidSect="00AF3E2D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  <w:r w:rsidRPr="007758F5">
        <w:rPr>
          <w:rFonts w:ascii="Arial" w:hAnsi="Arial" w:cs="Arial"/>
          <w:color w:val="000000" w:themeColor="text1"/>
          <w:sz w:val="20"/>
          <w:vertAlign w:val="superscript"/>
        </w:rPr>
        <w:t>†</w:t>
      </w:r>
      <w:r w:rsidRPr="007758F5">
        <w:rPr>
          <w:rFonts w:ascii="Arial" w:hAnsi="Arial" w:cs="Arial"/>
          <w:color w:val="000000" w:themeColor="text1"/>
          <w:sz w:val="20"/>
        </w:rPr>
        <w:t xml:space="preserve"> Mann-Whitney test was used. </w:t>
      </w:r>
      <w:r w:rsidRPr="007758F5">
        <w:rPr>
          <w:rFonts w:ascii="Arial" w:hAnsi="Arial" w:cs="Arial"/>
          <w:color w:val="000000" w:themeColor="text1"/>
          <w:sz w:val="20"/>
          <w:vertAlign w:val="superscript"/>
        </w:rPr>
        <w:t>‡</w:t>
      </w:r>
      <w:r w:rsidRPr="007758F5">
        <w:rPr>
          <w:rFonts w:ascii="Arial" w:hAnsi="Arial" w:cs="Arial"/>
          <w:color w:val="000000" w:themeColor="text1"/>
          <w:sz w:val="20"/>
        </w:rPr>
        <w:t xml:space="preserve"> Student’s t test was used. The remaining data were analyzed utilizing the adjusted chi-squared test. NIHSS, National Institutes of Health Stroke Scale. IQR, interquartile range. Others, </w:t>
      </w:r>
      <w:r w:rsidRPr="007758F5">
        <w:rPr>
          <w:rFonts w:ascii="Arial" w:hAnsi="Arial" w:cs="Arial"/>
          <w:color w:val="000000" w:themeColor="text1"/>
          <w:sz w:val="20"/>
          <w:shd w:val="clear" w:color="auto" w:fill="FFFFFF"/>
        </w:rPr>
        <w:t>Trauma and orthopedic surgery greater than 3 months, chronic gastritis, rheumatoid arthritis and other diseases.</w:t>
      </w: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2 </w:t>
      </w:r>
      <w:r w:rsidRPr="007758F5">
        <w:rPr>
          <w:rFonts w:ascii="Calibri" w:hAnsi="Calibri" w:cs="Calibri"/>
          <w:b/>
          <w:bCs/>
          <w:color w:val="000000" w:themeColor="text1"/>
          <w:sz w:val="20"/>
        </w:rPr>
        <w:t>﻿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Primer sequences for RT-PCR.</w:t>
      </w:r>
    </w:p>
    <w:tbl>
      <w:tblPr>
        <w:tblStyle w:val="a4"/>
        <w:tblW w:w="0" w:type="auto"/>
        <w:tblInd w:w="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6533"/>
      </w:tblGrid>
      <w:tr w:rsidR="00B23DEE" w:rsidRPr="007758F5" w:rsidTr="008D7516">
        <w:trPr>
          <w:trHeight w:val="290"/>
        </w:trPr>
        <w:tc>
          <w:tcPr>
            <w:tcW w:w="2209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ene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Primer sequences</w:t>
            </w:r>
          </w:p>
        </w:tc>
      </w:tr>
      <w:tr w:rsidR="00B23DEE" w:rsidRPr="007758F5" w:rsidTr="008D7516">
        <w:trPr>
          <w:trHeight w:val="313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-ATF2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CCAGCGTTTTACCAACGAGG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TGTCATTACGTGCTGGACCAA</w:t>
            </w:r>
          </w:p>
        </w:tc>
      </w:tr>
      <w:tr w:rsidR="00B23DEE" w:rsidRPr="007758F5" w:rsidTr="008D7516">
        <w:trPr>
          <w:trHeight w:val="290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-RCAN1.1L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TGGAGCTTCATTGACTGCGA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CAGGTGACAGGCGATGGTG</w:t>
            </w:r>
          </w:p>
        </w:tc>
      </w:tr>
      <w:tr w:rsidR="00B23DEE" w:rsidRPr="007758F5" w:rsidTr="008D7516">
        <w:trPr>
          <w:trHeight w:val="313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ANT1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CGGGCTACTACAACCCTTC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ATGGTAGATGTGGCGGGTTT</w:t>
            </w:r>
          </w:p>
        </w:tc>
      </w:tr>
      <w:tr w:rsidR="00B23DEE" w:rsidRPr="007758F5" w:rsidTr="008D7516">
        <w:trPr>
          <w:trHeight w:val="290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mtND1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CGGGCTACTACAACCCTTC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ATGGTAGATGTGGCGGGTTT</w:t>
            </w:r>
          </w:p>
        </w:tc>
      </w:tr>
      <w:tr w:rsidR="00B23DEE" w:rsidRPr="007758F5" w:rsidTr="008D7516">
        <w:trPr>
          <w:trHeight w:val="290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D-Loop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CCCGCACAAGAGTGCTAC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GGGGAACGTGTGGGCTATTT</w:t>
            </w:r>
          </w:p>
        </w:tc>
      </w:tr>
      <w:tr w:rsidR="00B23DEE" w:rsidRPr="007758F5" w:rsidTr="008D7516">
        <w:trPr>
          <w:trHeight w:val="313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S14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GGCAGACCGAGATGAATCCTC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CAGGTCCAGGGGTCTTGGTCC</w:t>
            </w:r>
          </w:p>
        </w:tc>
      </w:tr>
      <w:tr w:rsidR="00B23DEE" w:rsidRPr="007758F5" w:rsidTr="008D7516">
        <w:trPr>
          <w:trHeight w:val="290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U2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CATCGCTTCTCGGCCTTTTG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TGGAGGTACTGCAATACCAGG</w:t>
            </w:r>
          </w:p>
        </w:tc>
      </w:tr>
      <w:tr w:rsidR="00B23DEE" w:rsidRPr="007758F5" w:rsidTr="008D7516">
        <w:trPr>
          <w:trHeight w:val="313"/>
        </w:trPr>
        <w:tc>
          <w:tcPr>
            <w:tcW w:w="2209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uman β-actin</w:t>
            </w: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GACAGGATGCAGAAGGAGATTACT</w:t>
            </w:r>
          </w:p>
        </w:tc>
      </w:tr>
      <w:tr w:rsidR="00B23DEE" w:rsidRPr="007758F5" w:rsidTr="008D7516">
        <w:trPr>
          <w:trHeight w:val="161"/>
        </w:trPr>
        <w:tc>
          <w:tcPr>
            <w:tcW w:w="2209" w:type="dxa"/>
            <w:vMerge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7037" w:type="dxa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TGATCCACATCTGCTGGAAGGT</w:t>
            </w:r>
          </w:p>
        </w:tc>
      </w:tr>
    </w:tbl>
    <w:p w:rsidR="007A5EB3" w:rsidRPr="007758F5" w:rsidRDefault="007A5EB3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  <w:sectPr w:rsidR="007A5EB3" w:rsidRPr="007758F5" w:rsidSect="00AF3E2D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3 Primer sequences for PCR in vitro RNA transcription.</w:t>
      </w:r>
    </w:p>
    <w:tbl>
      <w:tblPr>
        <w:tblStyle w:val="a4"/>
        <w:tblW w:w="0" w:type="auto"/>
        <w:tblInd w:w="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5526"/>
      </w:tblGrid>
      <w:tr w:rsidR="00B23DEE" w:rsidRPr="007758F5" w:rsidTr="00745609">
        <w:trPr>
          <w:trHeight w:val="390"/>
        </w:trPr>
        <w:tc>
          <w:tcPr>
            <w:tcW w:w="3453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ene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Primer sequences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5UTR 1-296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T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AGTCCGATCTCGCGAGAGAGGA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ATTCCACAGGTCCTTGTATTGCCGA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CDS 708-1067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N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TTACCTCACCCAGAGTCTAC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CTAGGCACCATGGTGACTGGT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389-3221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G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TAAAGACATACAGTGCTTTTATG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GTACTGTATTTTGAACATAACTGCAG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3693-4146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N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ATTTTGATATCATTATTCTAAGG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TAATTTAAAGATAGAATTTATTC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765-2864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N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CCCATTGTCTTGTACTTGCGA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ATTTTTTTTTCCACGAGAAA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865-2963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N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CAGTATCTATCTTTAGAAC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CACACACACACGCGCACACA</w:t>
            </w:r>
          </w:p>
        </w:tc>
      </w:tr>
      <w:tr w:rsidR="00B23DEE" w:rsidRPr="007758F5" w:rsidTr="00745609">
        <w:trPr>
          <w:trHeight w:val="810"/>
        </w:trPr>
        <w:tc>
          <w:tcPr>
            <w:tcW w:w="3453" w:type="dxa"/>
            <w:vMerge w:val="restart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964-3077</w:t>
            </w: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orward: ATTTAGGTGACACTATAGAAGN</w:t>
            </w:r>
          </w:p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TCTTTTAATAGTTTATGCCA</w:t>
            </w:r>
          </w:p>
        </w:tc>
      </w:tr>
      <w:tr w:rsidR="00B23DEE" w:rsidRPr="007758F5" w:rsidTr="00745609">
        <w:trPr>
          <w:trHeight w:val="216"/>
        </w:trPr>
        <w:tc>
          <w:tcPr>
            <w:tcW w:w="3453" w:type="dxa"/>
            <w:vMerge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821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everse: TCCAAGCCTGCACAATAATG</w:t>
            </w:r>
          </w:p>
        </w:tc>
      </w:tr>
    </w:tbl>
    <w:p w:rsidR="007A5EB3" w:rsidRPr="007758F5" w:rsidRDefault="007A5EB3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  <w:sectPr w:rsidR="007A5EB3" w:rsidRPr="007758F5" w:rsidSect="00AF3E2D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4 Cy3-labeled </w:t>
      </w:r>
      <w:r w:rsidRPr="007758F5">
        <w:rPr>
          <w:rFonts w:ascii="Arial" w:hAnsi="Arial" w:cs="Arial"/>
          <w:b/>
          <w:bCs/>
          <w:i/>
          <w:iCs/>
          <w:color w:val="000000" w:themeColor="text1"/>
          <w:sz w:val="20"/>
        </w:rPr>
        <w:t>ATF2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RNA specific sequences are employed in EMSA assay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5583"/>
      </w:tblGrid>
      <w:tr w:rsidR="008D7516" w:rsidRPr="007758F5" w:rsidTr="00745609">
        <w:trPr>
          <w:trHeight w:val="627"/>
        </w:trPr>
        <w:tc>
          <w:tcPr>
            <w:tcW w:w="3488" w:type="dxa"/>
            <w:vAlign w:val="center"/>
          </w:tcPr>
          <w:p w:rsidR="008D7516" w:rsidRPr="007758F5" w:rsidRDefault="00745609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lang w:eastAsia="zh-CN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lang w:eastAsia="zh-CN"/>
              </w:rPr>
              <w:t>Name</w:t>
            </w:r>
          </w:p>
        </w:tc>
        <w:tc>
          <w:tcPr>
            <w:tcW w:w="5805" w:type="dxa"/>
            <w:vAlign w:val="center"/>
          </w:tcPr>
          <w:p w:rsidR="008D7516" w:rsidRPr="007758F5" w:rsidRDefault="00745609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lang w:eastAsia="zh-CN"/>
              </w:rPr>
              <w:t>S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>equences</w:t>
            </w:r>
          </w:p>
        </w:tc>
      </w:tr>
      <w:tr w:rsidR="00B23DEE" w:rsidRPr="007758F5" w:rsidTr="00745609">
        <w:trPr>
          <w:trHeight w:val="627"/>
        </w:trPr>
        <w:tc>
          <w:tcPr>
            <w:tcW w:w="3488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865-2891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y3-CAGUAUCUAUCUUUAGAACAAUGUAAU</w:t>
            </w:r>
          </w:p>
        </w:tc>
      </w:tr>
      <w:tr w:rsidR="00B23DEE" w:rsidRPr="007758F5" w:rsidTr="00745609">
        <w:trPr>
          <w:trHeight w:val="627"/>
        </w:trPr>
        <w:tc>
          <w:tcPr>
            <w:tcW w:w="3488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892-2914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y3-UAUAAUGUGGGAAGUGUGCAUGA</w:t>
            </w:r>
          </w:p>
        </w:tc>
      </w:tr>
      <w:tr w:rsidR="00B23DEE" w:rsidRPr="007758F5" w:rsidTr="00745609">
        <w:trPr>
          <w:trHeight w:val="627"/>
        </w:trPr>
        <w:tc>
          <w:tcPr>
            <w:tcW w:w="3488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915-2935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y3-AUGAGAGAGAGUGUGUGUGUA</w:t>
            </w:r>
          </w:p>
        </w:tc>
      </w:tr>
      <w:tr w:rsidR="00B23DEE" w:rsidRPr="007758F5" w:rsidTr="00745609">
        <w:trPr>
          <w:trHeight w:val="627"/>
        </w:trPr>
        <w:tc>
          <w:tcPr>
            <w:tcW w:w="3488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Homo ATF2-3UTR 2936-2963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310254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y3-UCUGUGUGUGUGUGCGCGUGUGUGUGUG</w:t>
            </w:r>
          </w:p>
        </w:tc>
      </w:tr>
    </w:tbl>
    <w:p w:rsidR="007A5EB3" w:rsidRPr="007758F5" w:rsidRDefault="007A5EB3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  <w:sectPr w:rsidR="007A5EB3" w:rsidRPr="007758F5" w:rsidSect="00AF3E2D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5 Biotin-labeled </w:t>
      </w:r>
      <w:r w:rsidRPr="007758F5">
        <w:rPr>
          <w:rFonts w:ascii="Arial" w:hAnsi="Arial" w:cs="Arial"/>
          <w:b/>
          <w:bCs/>
          <w:i/>
          <w:iCs/>
          <w:color w:val="000000" w:themeColor="text1"/>
          <w:sz w:val="20"/>
        </w:rPr>
        <w:t>ATF2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RNA specific sequences and oligonucleotides are employed in RNA pull</w:t>
      </w:r>
      <w:r w:rsidR="005D123C" w:rsidRPr="007758F5">
        <w:rPr>
          <w:rFonts w:ascii="Arial" w:hAnsi="Arial" w:cs="Arial"/>
          <w:b/>
          <w:bCs/>
          <w:color w:val="000000" w:themeColor="text1"/>
          <w:sz w:val="20"/>
        </w:rPr>
        <w:t>-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down assay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805"/>
      </w:tblGrid>
      <w:tr w:rsidR="008D7516" w:rsidRPr="007758F5" w:rsidTr="00EE7FC1">
        <w:trPr>
          <w:trHeight w:val="324"/>
        </w:trPr>
        <w:tc>
          <w:tcPr>
            <w:tcW w:w="2835" w:type="dxa"/>
            <w:vAlign w:val="bottom"/>
          </w:tcPr>
          <w:p w:rsidR="008D7516" w:rsidRPr="007758F5" w:rsidRDefault="007456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lang w:eastAsia="zh-CN"/>
              </w:rPr>
              <w:t>Name</w:t>
            </w:r>
          </w:p>
        </w:tc>
        <w:tc>
          <w:tcPr>
            <w:tcW w:w="5805" w:type="dxa"/>
            <w:vAlign w:val="center"/>
          </w:tcPr>
          <w:p w:rsidR="008D7516" w:rsidRPr="007758F5" w:rsidRDefault="007456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lang w:eastAsia="zh-CN"/>
              </w:rPr>
              <w:t>S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>equences</w:t>
            </w:r>
          </w:p>
        </w:tc>
      </w:tr>
      <w:tr w:rsidR="00B23DEE" w:rsidRPr="007758F5" w:rsidTr="00EE7FC1">
        <w:trPr>
          <w:trHeight w:val="324"/>
        </w:trPr>
        <w:tc>
          <w:tcPr>
            <w:tcW w:w="283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Biotin-</w:t>
            </w:r>
            <w:r w:rsidRPr="007758F5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ATF2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 xml:space="preserve"> RNA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Biotin-ACUCUCUCUCACACACACA</w:t>
            </w:r>
          </w:p>
        </w:tc>
      </w:tr>
      <w:tr w:rsidR="00B23DEE" w:rsidRPr="007758F5" w:rsidTr="00EE7FC1">
        <w:trPr>
          <w:trHeight w:val="349"/>
        </w:trPr>
        <w:tc>
          <w:tcPr>
            <w:tcW w:w="283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Biotin-</w:t>
            </w:r>
            <w:r w:rsidRPr="007758F5">
              <w:rPr>
                <w:rFonts w:ascii="Arial" w:hAnsi="Arial" w:cs="Arial"/>
                <w:i/>
                <w:iCs/>
                <w:color w:val="000000" w:themeColor="text1"/>
                <w:sz w:val="20"/>
              </w:rPr>
              <w:t>ATF2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 xml:space="preserve"> RNA mutant 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Biotin-UGAGAGAGAGUGUGUGUGU</w:t>
            </w:r>
          </w:p>
        </w:tc>
      </w:tr>
      <w:tr w:rsidR="00B23DEE" w:rsidRPr="007758F5" w:rsidTr="00EE7FC1">
        <w:trPr>
          <w:trHeight w:val="324"/>
        </w:trPr>
        <w:tc>
          <w:tcPr>
            <w:tcW w:w="283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1SR13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UACAACAAAAACAAAAACAAGAAA</w:t>
            </w:r>
          </w:p>
        </w:tc>
      </w:tr>
      <w:tr w:rsidR="00B23DEE" w:rsidRPr="007758F5" w:rsidTr="00EE7FC1">
        <w:trPr>
          <w:trHeight w:val="324"/>
        </w:trPr>
        <w:tc>
          <w:tcPr>
            <w:tcW w:w="283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 xml:space="preserve">R1SR13mt </w:t>
            </w:r>
          </w:p>
        </w:tc>
        <w:tc>
          <w:tcPr>
            <w:tcW w:w="5805" w:type="dxa"/>
            <w:vAlign w:val="center"/>
          </w:tcPr>
          <w:p w:rsidR="00B23DEE" w:rsidRPr="007758F5" w:rsidRDefault="00B23DEE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UCACCACCCCCACCCCCACCUCAA</w:t>
            </w:r>
          </w:p>
        </w:tc>
      </w:tr>
    </w:tbl>
    <w:p w:rsidR="007A5EB3" w:rsidRPr="007758F5" w:rsidRDefault="007A5EB3" w:rsidP="00310254">
      <w:pPr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lang w:eastAsia="zh-CN"/>
        </w:rPr>
        <w:sectPr w:rsidR="007A5EB3" w:rsidRPr="007758F5" w:rsidSect="00AF3E2D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B23DEE" w:rsidRPr="007758F5" w:rsidRDefault="00B23DEE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 w:rsidRPr="007758F5">
        <w:rPr>
          <w:rFonts w:ascii="Arial" w:hAnsi="Arial" w:cs="Arial"/>
          <w:b/>
          <w:bCs/>
          <w:color w:val="000000" w:themeColor="text1"/>
          <w:sz w:val="20"/>
        </w:rPr>
        <w:lastRenderedPageBreak/>
        <w:t xml:space="preserve">Table 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</w:rPr>
        <w:t>S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 xml:space="preserve">6 </w:t>
      </w:r>
      <w:r w:rsidRPr="007758F5">
        <w:rPr>
          <w:rFonts w:ascii="Calibri" w:hAnsi="Calibri" w:cs="Calibri"/>
          <w:b/>
          <w:bCs/>
          <w:color w:val="000000" w:themeColor="text1"/>
          <w:sz w:val="20"/>
        </w:rPr>
        <w:t>﻿</w:t>
      </w:r>
      <w:r w:rsidRPr="007758F5">
        <w:rPr>
          <w:rFonts w:ascii="Arial" w:hAnsi="Arial" w:cs="Arial"/>
          <w:b/>
          <w:bCs/>
          <w:color w:val="000000" w:themeColor="text1"/>
          <w:sz w:val="20"/>
        </w:rPr>
        <w:t>Antibodies for immunoblot and immunofluorescence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355"/>
        <w:gridCol w:w="2890"/>
      </w:tblGrid>
      <w:tr w:rsidR="003930D1" w:rsidRPr="007758F5" w:rsidTr="00EE7FC1">
        <w:trPr>
          <w:trHeight w:val="277"/>
        </w:trPr>
        <w:tc>
          <w:tcPr>
            <w:tcW w:w="4395" w:type="dxa"/>
            <w:vAlign w:val="bottom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ntibodies</w:t>
            </w:r>
          </w:p>
        </w:tc>
        <w:tc>
          <w:tcPr>
            <w:tcW w:w="1355" w:type="dxa"/>
            <w:vAlign w:val="bottom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ategory</w:t>
            </w:r>
          </w:p>
        </w:tc>
        <w:tc>
          <w:tcPr>
            <w:tcW w:w="2890" w:type="dxa"/>
            <w:vAlign w:val="bottom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Source</w:t>
            </w:r>
          </w:p>
        </w:tc>
      </w:tr>
      <w:tr w:rsidR="003930D1" w:rsidRPr="007758F5" w:rsidTr="00EE7FC1">
        <w:trPr>
          <w:trHeight w:val="605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RCAN1</w:t>
            </w:r>
            <w:r w:rsidR="005D123C" w:rsidRPr="007758F5">
              <w:rPr>
                <w:rFonts w:ascii="Arial" w:hAnsi="Arial" w:cs="Arial"/>
                <w:color w:val="000000" w:themeColor="text1"/>
                <w:sz w:val="20"/>
              </w:rPr>
              <w:t>.1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 xml:space="preserve"> (DCT3)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The antibodies produced by our research group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ATF2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35031S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kern w:val="2"/>
                <w:sz w:val="20"/>
                <w14:ligatures w14:val="standardContextual"/>
              </w:rPr>
              <w:t>Mouse Monoclonal anti-Lamin B1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6095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bookmarkStart w:id="4" w:name="OLE_LINK1"/>
            <w:bookmarkStart w:id="5" w:name="OLE_LINK2"/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 COX IV</w:t>
            </w:r>
            <w:bookmarkEnd w:id="4"/>
            <w:bookmarkEnd w:id="5"/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4850</w:t>
            </w: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 COX IV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11967S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β Tubulin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2128S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TOM20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12278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BD Transduction Laboratories</w:t>
            </w:r>
          </w:p>
        </w:tc>
      </w:tr>
      <w:tr w:rsidR="00EE7FC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EE7FC1" w:rsidRPr="007758F5" w:rsidRDefault="00784847" w:rsidP="00784847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20"/>
                <w:lang w:eastAsia="zh-CN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lang w:eastAsia="zh-CN"/>
              </w:rPr>
              <w:t>Human oxidative phosphorylation immunoblotting kit</w:t>
            </w:r>
          </w:p>
        </w:tc>
        <w:tc>
          <w:tcPr>
            <w:tcW w:w="1355" w:type="dxa"/>
            <w:vAlign w:val="center"/>
          </w:tcPr>
          <w:p w:rsidR="00EE7FC1" w:rsidRPr="007758F5" w:rsidRDefault="00784847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PK30006</w:t>
            </w:r>
          </w:p>
        </w:tc>
        <w:tc>
          <w:tcPr>
            <w:tcW w:w="2890" w:type="dxa"/>
            <w:vAlign w:val="center"/>
          </w:tcPr>
          <w:p w:rsidR="00EE7FC1" w:rsidRPr="007758F5" w:rsidRDefault="00784847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  <w:proofErr w:type="spellEnd"/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Cytochrome c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0993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anti-Cleaved caspase</w:t>
            </w:r>
            <w:r w:rsidR="00E97F65" w:rsidRPr="007758F5">
              <w:rPr>
                <w:rFonts w:ascii="Arial" w:hAnsi="Arial" w:cs="Arial"/>
                <w:color w:val="000000" w:themeColor="text1"/>
                <w:sz w:val="20"/>
              </w:rPr>
              <w:t>-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9661T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hd w:val="clear" w:color="auto" w:fill="FFFFFF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Cleaved caspase</w:t>
            </w:r>
            <w:r w:rsidR="00E97F65" w:rsidRPr="007758F5">
              <w:rPr>
                <w:rFonts w:ascii="Arial" w:hAnsi="Arial" w:cs="Arial"/>
                <w:color w:val="000000" w:themeColor="text1"/>
                <w:sz w:val="20"/>
              </w:rPr>
              <w:t>-</w:t>
            </w:r>
            <w:r w:rsidRPr="007758F5">
              <w:rPr>
                <w:rFonts w:ascii="Arial" w:hAnsi="Arial" w:cs="Arial"/>
                <w:color w:val="000000" w:themeColor="text1"/>
                <w:sz w:val="20"/>
              </w:rPr>
              <w:t>3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B11532-100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</w:rPr>
              <w:t>Servicebio</w:t>
            </w:r>
            <w:proofErr w:type="spellEnd"/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Cleaved caspase 9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0750S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FIS1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0951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FIS1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6635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DRP1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2957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784847" w:rsidRPr="007758F5" w:rsidTr="00EE7FC1">
        <w:trPr>
          <w:trHeight w:val="302"/>
        </w:trPr>
        <w:tc>
          <w:tcPr>
            <w:tcW w:w="4395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MFN1</w:t>
            </w:r>
          </w:p>
        </w:tc>
        <w:tc>
          <w:tcPr>
            <w:tcW w:w="1355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13798-1-AP</w:t>
            </w:r>
          </w:p>
        </w:tc>
        <w:tc>
          <w:tcPr>
            <w:tcW w:w="2890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</w:pP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  <w:proofErr w:type="spellEnd"/>
          </w:p>
        </w:tc>
      </w:tr>
      <w:tr w:rsidR="00784847" w:rsidRPr="007758F5" w:rsidTr="00EE7FC1">
        <w:trPr>
          <w:trHeight w:val="302"/>
        </w:trPr>
        <w:tc>
          <w:tcPr>
            <w:tcW w:w="4395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Polyclonal anti-OPA1</w:t>
            </w:r>
          </w:p>
        </w:tc>
        <w:tc>
          <w:tcPr>
            <w:tcW w:w="1355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7733-1-AP</w:t>
            </w:r>
          </w:p>
        </w:tc>
        <w:tc>
          <w:tcPr>
            <w:tcW w:w="2890" w:type="dxa"/>
            <w:vAlign w:val="center"/>
          </w:tcPr>
          <w:p w:rsidR="00784847" w:rsidRPr="007758F5" w:rsidRDefault="00DD590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</w:pP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  <w:proofErr w:type="spellEnd"/>
          </w:p>
        </w:tc>
      </w:tr>
      <w:tr w:rsidR="00DB3D99" w:rsidRPr="007758F5" w:rsidTr="00EE7FC1">
        <w:trPr>
          <w:trHeight w:val="302"/>
        </w:trPr>
        <w:tc>
          <w:tcPr>
            <w:tcW w:w="4395" w:type="dxa"/>
            <w:vAlign w:val="center"/>
          </w:tcPr>
          <w:p w:rsidR="00DB3D99" w:rsidRPr="007758F5" w:rsidRDefault="00DB3D9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lang w:eastAsia="zh-CN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Rabbit Monoclonal anti-PGC-1 alpha</w:t>
            </w:r>
          </w:p>
        </w:tc>
        <w:tc>
          <w:tcPr>
            <w:tcW w:w="1355" w:type="dxa"/>
            <w:vAlign w:val="center"/>
          </w:tcPr>
          <w:p w:rsidR="00DB3D99" w:rsidRPr="007758F5" w:rsidRDefault="00DB3D9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2178T</w:t>
            </w:r>
          </w:p>
        </w:tc>
        <w:tc>
          <w:tcPr>
            <w:tcW w:w="2890" w:type="dxa"/>
            <w:vAlign w:val="center"/>
          </w:tcPr>
          <w:p w:rsidR="00DB3D99" w:rsidRPr="007758F5" w:rsidRDefault="00DB3D99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Cell Signaling Technology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flag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F1804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Sigma Aldrich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eastAsia="微软雅黑" w:hAnsi="Arial" w:cs="Arial"/>
                <w:color w:val="000000" w:themeColor="text1"/>
                <w:sz w:val="20"/>
                <w:shd w:val="clear" w:color="auto" w:fill="FFFFFF"/>
              </w:rPr>
              <w:t>Mouse IgG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7082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</w:rPr>
              <w:t>Beyotime</w:t>
            </w:r>
            <w:proofErr w:type="spellEnd"/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</w:t>
            </w:r>
            <w:proofErr w:type="spellStart"/>
            <w:r w:rsidRPr="007758F5">
              <w:rPr>
                <w:rFonts w:ascii="Arial" w:hAnsi="Arial" w:cs="Arial"/>
                <w:color w:val="000000" w:themeColor="text1"/>
                <w:sz w:val="20"/>
              </w:rPr>
              <w:t>myc</w:t>
            </w:r>
            <w:proofErr w:type="spellEnd"/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0003-2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Mouse Monoclonal anti-his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66005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lastRenderedPageBreak/>
              <w:t>Mouse Monoclonal anti-β actin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544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Sigma Aldri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Goat Anti-Mouse IgG H&amp;L (Alexa Fluor® 647)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b150115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Abcam</w:t>
            </w:r>
          </w:p>
        </w:tc>
      </w:tr>
      <w:tr w:rsidR="003930D1" w:rsidRPr="007758F5" w:rsidTr="00EE7FC1">
        <w:trPr>
          <w:trHeight w:val="302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oraLite488-conjugated Goat Anti-Rabbit IgG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A00013-2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oraLite488-conjugated Goat Anti-Mouse IgG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A00013-1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oraLite594-conjugated Goat Anti-Rabbit IgG</w:t>
            </w:r>
            <w:hyperlink r:id="rId9" w:history="1"/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A00013-4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  <w:tr w:rsidR="003930D1" w:rsidRPr="007758F5" w:rsidTr="00EE7FC1">
        <w:trPr>
          <w:trHeight w:val="277"/>
        </w:trPr>
        <w:tc>
          <w:tcPr>
            <w:tcW w:w="439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</w:rPr>
              <w:t>CoraLite594-conjugated Goat Anti-Mouse IgG</w:t>
            </w:r>
          </w:p>
        </w:tc>
        <w:tc>
          <w:tcPr>
            <w:tcW w:w="1355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SA00013-3</w:t>
            </w:r>
          </w:p>
        </w:tc>
        <w:tc>
          <w:tcPr>
            <w:tcW w:w="2890" w:type="dxa"/>
            <w:vAlign w:val="center"/>
          </w:tcPr>
          <w:p w:rsidR="003930D1" w:rsidRPr="007758F5" w:rsidRDefault="003930D1" w:rsidP="00EE7FC1">
            <w:pPr>
              <w:snapToGrid w:val="0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</w:rPr>
            </w:pPr>
            <w:r w:rsidRPr="007758F5">
              <w:rPr>
                <w:rFonts w:ascii="Arial" w:hAnsi="Arial" w:cs="Arial"/>
                <w:color w:val="000000" w:themeColor="text1"/>
                <w:sz w:val="20"/>
                <w:shd w:val="clear" w:color="auto" w:fill="FFFFFF"/>
              </w:rPr>
              <w:t>Proteintech</w:t>
            </w:r>
          </w:p>
        </w:tc>
      </w:tr>
    </w:tbl>
    <w:p w:rsidR="007A5EB3" w:rsidRPr="007758F5" w:rsidRDefault="007A5EB3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</w:p>
    <w:p w:rsidR="003930D1" w:rsidRPr="007758F5" w:rsidRDefault="003930D1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lang w:eastAsia="zh-CN"/>
        </w:rPr>
        <w:sectPr w:rsidR="003930D1" w:rsidRPr="007758F5" w:rsidSect="0012009F">
          <w:pgSz w:w="12240" w:h="15840"/>
          <w:pgMar w:top="1440" w:right="1800" w:bottom="1440" w:left="1800" w:header="720" w:footer="720" w:gutter="0"/>
          <w:lnNumType w:countBy="1" w:restart="continuous"/>
          <w:cols w:space="720"/>
          <w:docGrid w:linePitch="360"/>
        </w:sectPr>
      </w:pPr>
    </w:p>
    <w:p w:rsidR="00EE344E" w:rsidRPr="007758F5" w:rsidRDefault="001628B5" w:rsidP="00310254">
      <w:pPr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</w:rPr>
      </w:pPr>
      <w:r>
        <w:rPr>
          <w:rFonts w:ascii="Arial" w:hAnsi="Arial" w:cs="Arial"/>
          <w:b/>
          <w:bCs/>
          <w:color w:val="000000" w:themeColor="text1"/>
          <w:sz w:val="20"/>
          <w:lang w:eastAsia="zh-CN"/>
        </w:rPr>
        <w:lastRenderedPageBreak/>
        <w:t>Data</w:t>
      </w:r>
      <w:r w:rsidR="005204DB" w:rsidRPr="007758F5">
        <w:rPr>
          <w:rFonts w:ascii="Arial" w:hAnsi="Arial" w:cs="Arial"/>
          <w:b/>
          <w:bCs/>
          <w:color w:val="000000" w:themeColor="text1"/>
          <w:sz w:val="20"/>
          <w:lang w:eastAsia="zh-CN"/>
        </w:rPr>
        <w:t xml:space="preserve"> S</w:t>
      </w:r>
      <w:r>
        <w:rPr>
          <w:rFonts w:ascii="Arial" w:hAnsi="Arial" w:cs="Arial"/>
          <w:b/>
          <w:bCs/>
          <w:color w:val="000000" w:themeColor="text1"/>
          <w:sz w:val="20"/>
          <w:lang w:eastAsia="zh-CN"/>
        </w:rPr>
        <w:t>1</w:t>
      </w:r>
      <w:r w:rsidR="00150951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158 mitochondrial proteins were identified as proteins that specifically interacted with mtATF2 under OGD 6 h, whereas no such interactions were observed under </w:t>
      </w:r>
      <w:proofErr w:type="spellStart"/>
      <w:r w:rsidR="00150951" w:rsidRPr="007758F5">
        <w:rPr>
          <w:rFonts w:ascii="Arial" w:hAnsi="Arial" w:cs="Arial"/>
          <w:b/>
          <w:bCs/>
          <w:color w:val="000000" w:themeColor="text1"/>
          <w:sz w:val="20"/>
        </w:rPr>
        <w:t>normoxic</w:t>
      </w:r>
      <w:proofErr w:type="spellEnd"/>
      <w:r w:rsidR="00150951" w:rsidRPr="007758F5">
        <w:rPr>
          <w:rFonts w:ascii="Arial" w:hAnsi="Arial" w:cs="Arial"/>
          <w:b/>
          <w:bCs/>
          <w:color w:val="000000" w:themeColor="text1"/>
          <w:sz w:val="20"/>
        </w:rPr>
        <w:t xml:space="preserve"> conditions by LC-MS data.</w:t>
      </w:r>
    </w:p>
    <w:sectPr w:rsidR="00EE344E" w:rsidRPr="007758F5" w:rsidSect="00AF3E2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567B8" w:rsidRDefault="003567B8" w:rsidP="00AF3E2D">
      <w:r>
        <w:separator/>
      </w:r>
    </w:p>
  </w:endnote>
  <w:endnote w:type="continuationSeparator" w:id="0">
    <w:p w:rsidR="003567B8" w:rsidRDefault="003567B8" w:rsidP="00AF3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1702278479"/>
      <w:docPartObj>
        <w:docPartGallery w:val="Page Numbers (Bottom of Page)"/>
        <w:docPartUnique/>
      </w:docPartObj>
    </w:sdtPr>
    <w:sdtContent>
      <w:p w:rsidR="00AF3E2D" w:rsidRDefault="00AF3E2D" w:rsidP="00310254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</w:rPr>
          <w:fldChar w:fldCharType="end"/>
        </w:r>
      </w:p>
    </w:sdtContent>
  </w:sdt>
  <w:p w:rsidR="00AF3E2D" w:rsidRDefault="00AF3E2D" w:rsidP="00310254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9"/>
      </w:rPr>
      <w:id w:val="-117225166"/>
      <w:docPartObj>
        <w:docPartGallery w:val="Page Numbers (Bottom of Page)"/>
        <w:docPartUnique/>
      </w:docPartObj>
    </w:sdtPr>
    <w:sdtContent>
      <w:p w:rsidR="00AF3E2D" w:rsidRDefault="00AF3E2D" w:rsidP="00310254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:rsidR="00AF3E2D" w:rsidRDefault="00AF3E2D" w:rsidP="00310254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567B8" w:rsidRDefault="003567B8" w:rsidP="00AF3E2D">
      <w:r>
        <w:separator/>
      </w:r>
    </w:p>
  </w:footnote>
  <w:footnote w:type="continuationSeparator" w:id="0">
    <w:p w:rsidR="003567B8" w:rsidRDefault="003567B8" w:rsidP="00AF3E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0peasft0f2tietzf0vxrrf5zp95wsavexa&quot;&gt;My EndNote Library（RCAN1.1L-ATF2）-Converted Copy&lt;record-ids&gt;&lt;item&gt;25&lt;/item&gt;&lt;item&gt;62&lt;/item&gt;&lt;item&gt;84&lt;/item&gt;&lt;item&gt;102&lt;/item&gt;&lt;item&gt;215&lt;/item&gt;&lt;item&gt;419&lt;/item&gt;&lt;item&gt;421&lt;/item&gt;&lt;item&gt;481&lt;/item&gt;&lt;item&gt;683&lt;/item&gt;&lt;item&gt;684&lt;/item&gt;&lt;item&gt;685&lt;/item&gt;&lt;item&gt;687&lt;/item&gt;&lt;item&gt;693&lt;/item&gt;&lt;/record-ids&gt;&lt;/item&gt;&lt;/Libraries&gt;"/>
  </w:docVars>
  <w:rsids>
    <w:rsidRoot w:val="002F4C7E"/>
    <w:rsid w:val="000001F0"/>
    <w:rsid w:val="00003600"/>
    <w:rsid w:val="00003607"/>
    <w:rsid w:val="00005B95"/>
    <w:rsid w:val="00006563"/>
    <w:rsid w:val="000071B5"/>
    <w:rsid w:val="00014220"/>
    <w:rsid w:val="000143EF"/>
    <w:rsid w:val="00015C96"/>
    <w:rsid w:val="0001606E"/>
    <w:rsid w:val="000163FD"/>
    <w:rsid w:val="00017096"/>
    <w:rsid w:val="00020C7E"/>
    <w:rsid w:val="00022368"/>
    <w:rsid w:val="00024A49"/>
    <w:rsid w:val="000300AF"/>
    <w:rsid w:val="00041F90"/>
    <w:rsid w:val="00043C1C"/>
    <w:rsid w:val="0004479F"/>
    <w:rsid w:val="0005451E"/>
    <w:rsid w:val="0005474F"/>
    <w:rsid w:val="000554B9"/>
    <w:rsid w:val="00057D32"/>
    <w:rsid w:val="00060B13"/>
    <w:rsid w:val="00061CD5"/>
    <w:rsid w:val="00062F44"/>
    <w:rsid w:val="0006369C"/>
    <w:rsid w:val="000644FC"/>
    <w:rsid w:val="00065A8F"/>
    <w:rsid w:val="0006709B"/>
    <w:rsid w:val="00075BBF"/>
    <w:rsid w:val="00075ED6"/>
    <w:rsid w:val="00083BB5"/>
    <w:rsid w:val="00085A1C"/>
    <w:rsid w:val="00086F1F"/>
    <w:rsid w:val="00093C78"/>
    <w:rsid w:val="00094919"/>
    <w:rsid w:val="000951EE"/>
    <w:rsid w:val="000A0DAC"/>
    <w:rsid w:val="000A48F1"/>
    <w:rsid w:val="000B7FD2"/>
    <w:rsid w:val="000C2058"/>
    <w:rsid w:val="000C334D"/>
    <w:rsid w:val="000D1C34"/>
    <w:rsid w:val="000D6BAC"/>
    <w:rsid w:val="000E1E8C"/>
    <w:rsid w:val="000F10C7"/>
    <w:rsid w:val="000F16E8"/>
    <w:rsid w:val="000F3FAC"/>
    <w:rsid w:val="000F6828"/>
    <w:rsid w:val="000F6E64"/>
    <w:rsid w:val="000F7CF5"/>
    <w:rsid w:val="00100531"/>
    <w:rsid w:val="0010732B"/>
    <w:rsid w:val="00110109"/>
    <w:rsid w:val="0011149A"/>
    <w:rsid w:val="001151EA"/>
    <w:rsid w:val="0012009F"/>
    <w:rsid w:val="001220EE"/>
    <w:rsid w:val="0012364F"/>
    <w:rsid w:val="0012396B"/>
    <w:rsid w:val="00126147"/>
    <w:rsid w:val="00127CCC"/>
    <w:rsid w:val="00131F3D"/>
    <w:rsid w:val="0013203A"/>
    <w:rsid w:val="00133D49"/>
    <w:rsid w:val="0013496D"/>
    <w:rsid w:val="00134A44"/>
    <w:rsid w:val="00141453"/>
    <w:rsid w:val="0014301E"/>
    <w:rsid w:val="001449F7"/>
    <w:rsid w:val="00144C0A"/>
    <w:rsid w:val="00147E93"/>
    <w:rsid w:val="00150951"/>
    <w:rsid w:val="0015152D"/>
    <w:rsid w:val="001545E7"/>
    <w:rsid w:val="00154DED"/>
    <w:rsid w:val="001628B5"/>
    <w:rsid w:val="001642BE"/>
    <w:rsid w:val="00166BA1"/>
    <w:rsid w:val="00172AAE"/>
    <w:rsid w:val="00174737"/>
    <w:rsid w:val="00174ED7"/>
    <w:rsid w:val="0018281E"/>
    <w:rsid w:val="00183DF4"/>
    <w:rsid w:val="00186B7B"/>
    <w:rsid w:val="00186FAB"/>
    <w:rsid w:val="00190F51"/>
    <w:rsid w:val="00192F45"/>
    <w:rsid w:val="001954C2"/>
    <w:rsid w:val="001A12E3"/>
    <w:rsid w:val="001A147D"/>
    <w:rsid w:val="001A3A0D"/>
    <w:rsid w:val="001A57A4"/>
    <w:rsid w:val="001A7602"/>
    <w:rsid w:val="001B051E"/>
    <w:rsid w:val="001B15CA"/>
    <w:rsid w:val="001B7999"/>
    <w:rsid w:val="001B7C48"/>
    <w:rsid w:val="001B7DC6"/>
    <w:rsid w:val="001C2007"/>
    <w:rsid w:val="001C2621"/>
    <w:rsid w:val="001C2697"/>
    <w:rsid w:val="001C3054"/>
    <w:rsid w:val="001C794A"/>
    <w:rsid w:val="001D4756"/>
    <w:rsid w:val="001D5020"/>
    <w:rsid w:val="001D5B1D"/>
    <w:rsid w:val="001E1B65"/>
    <w:rsid w:val="001E5F07"/>
    <w:rsid w:val="001E60F9"/>
    <w:rsid w:val="001F0CBE"/>
    <w:rsid w:val="001F1D80"/>
    <w:rsid w:val="001F1DEA"/>
    <w:rsid w:val="00202A70"/>
    <w:rsid w:val="00202E45"/>
    <w:rsid w:val="002033F0"/>
    <w:rsid w:val="002044A5"/>
    <w:rsid w:val="00205941"/>
    <w:rsid w:val="0020773B"/>
    <w:rsid w:val="00212BAC"/>
    <w:rsid w:val="00216E40"/>
    <w:rsid w:val="002218AA"/>
    <w:rsid w:val="00221B6A"/>
    <w:rsid w:val="00222FA9"/>
    <w:rsid w:val="00227364"/>
    <w:rsid w:val="00231492"/>
    <w:rsid w:val="00235C39"/>
    <w:rsid w:val="002367BD"/>
    <w:rsid w:val="00240612"/>
    <w:rsid w:val="00242346"/>
    <w:rsid w:val="00246D4B"/>
    <w:rsid w:val="002510EC"/>
    <w:rsid w:val="002517CE"/>
    <w:rsid w:val="002522CA"/>
    <w:rsid w:val="002543D1"/>
    <w:rsid w:val="00256FDE"/>
    <w:rsid w:val="00261B16"/>
    <w:rsid w:val="002631FE"/>
    <w:rsid w:val="002650E9"/>
    <w:rsid w:val="002711B5"/>
    <w:rsid w:val="00271CC8"/>
    <w:rsid w:val="002747FC"/>
    <w:rsid w:val="00275A6B"/>
    <w:rsid w:val="002761BC"/>
    <w:rsid w:val="00277702"/>
    <w:rsid w:val="00283926"/>
    <w:rsid w:val="00284C2A"/>
    <w:rsid w:val="00285D0F"/>
    <w:rsid w:val="0029570F"/>
    <w:rsid w:val="002974ED"/>
    <w:rsid w:val="002B4A40"/>
    <w:rsid w:val="002B5EB0"/>
    <w:rsid w:val="002C1FD0"/>
    <w:rsid w:val="002C38FC"/>
    <w:rsid w:val="002C48A2"/>
    <w:rsid w:val="002C4F9F"/>
    <w:rsid w:val="002C745F"/>
    <w:rsid w:val="002D097B"/>
    <w:rsid w:val="002D3CCF"/>
    <w:rsid w:val="002D5455"/>
    <w:rsid w:val="002E13B9"/>
    <w:rsid w:val="002E4E4D"/>
    <w:rsid w:val="002E4F8C"/>
    <w:rsid w:val="002E6CA1"/>
    <w:rsid w:val="002E7A41"/>
    <w:rsid w:val="002F0F33"/>
    <w:rsid w:val="002F4C7E"/>
    <w:rsid w:val="003007A3"/>
    <w:rsid w:val="00301B2F"/>
    <w:rsid w:val="003049F7"/>
    <w:rsid w:val="00310254"/>
    <w:rsid w:val="00312C52"/>
    <w:rsid w:val="00316611"/>
    <w:rsid w:val="003175A3"/>
    <w:rsid w:val="00320A66"/>
    <w:rsid w:val="00321AE0"/>
    <w:rsid w:val="00322627"/>
    <w:rsid w:val="00322A86"/>
    <w:rsid w:val="00324696"/>
    <w:rsid w:val="00324B75"/>
    <w:rsid w:val="00325B84"/>
    <w:rsid w:val="00333BD7"/>
    <w:rsid w:val="003360CC"/>
    <w:rsid w:val="003417C7"/>
    <w:rsid w:val="00347E18"/>
    <w:rsid w:val="00350AF9"/>
    <w:rsid w:val="0035462F"/>
    <w:rsid w:val="00354B7C"/>
    <w:rsid w:val="003567B8"/>
    <w:rsid w:val="00362720"/>
    <w:rsid w:val="003676D6"/>
    <w:rsid w:val="00372898"/>
    <w:rsid w:val="003756A7"/>
    <w:rsid w:val="00375C99"/>
    <w:rsid w:val="00382E83"/>
    <w:rsid w:val="003863F1"/>
    <w:rsid w:val="0039003B"/>
    <w:rsid w:val="003930D1"/>
    <w:rsid w:val="00393E7D"/>
    <w:rsid w:val="0039720A"/>
    <w:rsid w:val="0039762A"/>
    <w:rsid w:val="00397C7D"/>
    <w:rsid w:val="003A0EF8"/>
    <w:rsid w:val="003A4F0D"/>
    <w:rsid w:val="003A552F"/>
    <w:rsid w:val="003B04B0"/>
    <w:rsid w:val="003B28F6"/>
    <w:rsid w:val="003B4536"/>
    <w:rsid w:val="003B4F38"/>
    <w:rsid w:val="003B6B5C"/>
    <w:rsid w:val="003C03B1"/>
    <w:rsid w:val="003C0A89"/>
    <w:rsid w:val="003C12AF"/>
    <w:rsid w:val="003C158F"/>
    <w:rsid w:val="003C1D39"/>
    <w:rsid w:val="003C2360"/>
    <w:rsid w:val="003C2F79"/>
    <w:rsid w:val="003C3120"/>
    <w:rsid w:val="003C59A6"/>
    <w:rsid w:val="003C70D2"/>
    <w:rsid w:val="003C76A4"/>
    <w:rsid w:val="003D0666"/>
    <w:rsid w:val="003D3187"/>
    <w:rsid w:val="003D5F1E"/>
    <w:rsid w:val="003E0071"/>
    <w:rsid w:val="003E10EE"/>
    <w:rsid w:val="003E14F0"/>
    <w:rsid w:val="003E6FC7"/>
    <w:rsid w:val="003E72D1"/>
    <w:rsid w:val="003E7F30"/>
    <w:rsid w:val="003F1980"/>
    <w:rsid w:val="003F459B"/>
    <w:rsid w:val="003F7616"/>
    <w:rsid w:val="004003E9"/>
    <w:rsid w:val="00401BB2"/>
    <w:rsid w:val="004032E7"/>
    <w:rsid w:val="00410E17"/>
    <w:rsid w:val="00412C84"/>
    <w:rsid w:val="00412CE8"/>
    <w:rsid w:val="00414B78"/>
    <w:rsid w:val="00423E66"/>
    <w:rsid w:val="00424A6B"/>
    <w:rsid w:val="0043013D"/>
    <w:rsid w:val="004304D0"/>
    <w:rsid w:val="00430BE5"/>
    <w:rsid w:val="00433670"/>
    <w:rsid w:val="004336BF"/>
    <w:rsid w:val="0043380B"/>
    <w:rsid w:val="0043465D"/>
    <w:rsid w:val="0043552D"/>
    <w:rsid w:val="0044353E"/>
    <w:rsid w:val="00445735"/>
    <w:rsid w:val="00445F75"/>
    <w:rsid w:val="00450DF3"/>
    <w:rsid w:val="00457193"/>
    <w:rsid w:val="00460862"/>
    <w:rsid w:val="00464425"/>
    <w:rsid w:val="00470740"/>
    <w:rsid w:val="00470EF8"/>
    <w:rsid w:val="00471F99"/>
    <w:rsid w:val="00475DE4"/>
    <w:rsid w:val="00475DF6"/>
    <w:rsid w:val="00481CB0"/>
    <w:rsid w:val="004832D9"/>
    <w:rsid w:val="00485795"/>
    <w:rsid w:val="00486E44"/>
    <w:rsid w:val="00496FB4"/>
    <w:rsid w:val="004A1BF5"/>
    <w:rsid w:val="004A2C60"/>
    <w:rsid w:val="004A3C69"/>
    <w:rsid w:val="004A426D"/>
    <w:rsid w:val="004A4735"/>
    <w:rsid w:val="004A6C30"/>
    <w:rsid w:val="004B114D"/>
    <w:rsid w:val="004C0ECA"/>
    <w:rsid w:val="004C2362"/>
    <w:rsid w:val="004C24AF"/>
    <w:rsid w:val="004C26D6"/>
    <w:rsid w:val="004C3287"/>
    <w:rsid w:val="004C46E8"/>
    <w:rsid w:val="004D006C"/>
    <w:rsid w:val="004D6414"/>
    <w:rsid w:val="004D6A3D"/>
    <w:rsid w:val="004E1437"/>
    <w:rsid w:val="004E1BCE"/>
    <w:rsid w:val="004E29F5"/>
    <w:rsid w:val="004E34B0"/>
    <w:rsid w:val="004E4C3C"/>
    <w:rsid w:val="004F571E"/>
    <w:rsid w:val="004F6958"/>
    <w:rsid w:val="004F6F18"/>
    <w:rsid w:val="00500C2D"/>
    <w:rsid w:val="00502E3D"/>
    <w:rsid w:val="00511306"/>
    <w:rsid w:val="00515D78"/>
    <w:rsid w:val="005204DB"/>
    <w:rsid w:val="00522DFE"/>
    <w:rsid w:val="005245A1"/>
    <w:rsid w:val="00532550"/>
    <w:rsid w:val="00532A9B"/>
    <w:rsid w:val="005369F6"/>
    <w:rsid w:val="005374BE"/>
    <w:rsid w:val="0054237C"/>
    <w:rsid w:val="0054315E"/>
    <w:rsid w:val="005439FB"/>
    <w:rsid w:val="00550E53"/>
    <w:rsid w:val="00553319"/>
    <w:rsid w:val="00553EC5"/>
    <w:rsid w:val="00556608"/>
    <w:rsid w:val="00556DB6"/>
    <w:rsid w:val="00562287"/>
    <w:rsid w:val="00563264"/>
    <w:rsid w:val="00564382"/>
    <w:rsid w:val="00567712"/>
    <w:rsid w:val="00571C55"/>
    <w:rsid w:val="00573098"/>
    <w:rsid w:val="00574DB7"/>
    <w:rsid w:val="00577D0B"/>
    <w:rsid w:val="005800D7"/>
    <w:rsid w:val="00583419"/>
    <w:rsid w:val="0058387D"/>
    <w:rsid w:val="005859C0"/>
    <w:rsid w:val="00586122"/>
    <w:rsid w:val="00591D58"/>
    <w:rsid w:val="00594029"/>
    <w:rsid w:val="005975A9"/>
    <w:rsid w:val="005A049A"/>
    <w:rsid w:val="005A2EB0"/>
    <w:rsid w:val="005A3440"/>
    <w:rsid w:val="005A781F"/>
    <w:rsid w:val="005B1F47"/>
    <w:rsid w:val="005B4B0B"/>
    <w:rsid w:val="005B76DE"/>
    <w:rsid w:val="005C4E79"/>
    <w:rsid w:val="005C4EE1"/>
    <w:rsid w:val="005D123C"/>
    <w:rsid w:val="005D238B"/>
    <w:rsid w:val="005D6A45"/>
    <w:rsid w:val="005E7743"/>
    <w:rsid w:val="005F1A14"/>
    <w:rsid w:val="005F449E"/>
    <w:rsid w:val="006002A6"/>
    <w:rsid w:val="00604157"/>
    <w:rsid w:val="00607741"/>
    <w:rsid w:val="00612AEF"/>
    <w:rsid w:val="00614B88"/>
    <w:rsid w:val="00622E36"/>
    <w:rsid w:val="00626692"/>
    <w:rsid w:val="00627CF8"/>
    <w:rsid w:val="00643285"/>
    <w:rsid w:val="00644993"/>
    <w:rsid w:val="00644A76"/>
    <w:rsid w:val="00651789"/>
    <w:rsid w:val="00652193"/>
    <w:rsid w:val="0065421B"/>
    <w:rsid w:val="00656B4B"/>
    <w:rsid w:val="006628F9"/>
    <w:rsid w:val="00665F0E"/>
    <w:rsid w:val="00666E22"/>
    <w:rsid w:val="00673FD1"/>
    <w:rsid w:val="00676C60"/>
    <w:rsid w:val="00685838"/>
    <w:rsid w:val="00690B7E"/>
    <w:rsid w:val="006910E4"/>
    <w:rsid w:val="006917BD"/>
    <w:rsid w:val="00694A10"/>
    <w:rsid w:val="00696FDB"/>
    <w:rsid w:val="006A32FE"/>
    <w:rsid w:val="006A77F8"/>
    <w:rsid w:val="006B1C27"/>
    <w:rsid w:val="006B530A"/>
    <w:rsid w:val="006B65B3"/>
    <w:rsid w:val="006C04FD"/>
    <w:rsid w:val="006C132C"/>
    <w:rsid w:val="006C4014"/>
    <w:rsid w:val="006C4292"/>
    <w:rsid w:val="006C73A3"/>
    <w:rsid w:val="006C7CB2"/>
    <w:rsid w:val="006D7683"/>
    <w:rsid w:val="006E0A20"/>
    <w:rsid w:val="006F0FCA"/>
    <w:rsid w:val="006F1030"/>
    <w:rsid w:val="006F1ED1"/>
    <w:rsid w:val="006F52AA"/>
    <w:rsid w:val="006F5723"/>
    <w:rsid w:val="00700396"/>
    <w:rsid w:val="00703DF7"/>
    <w:rsid w:val="007114FF"/>
    <w:rsid w:val="00711A97"/>
    <w:rsid w:val="00712A6B"/>
    <w:rsid w:val="0071575F"/>
    <w:rsid w:val="00715B2B"/>
    <w:rsid w:val="00717993"/>
    <w:rsid w:val="00722840"/>
    <w:rsid w:val="00725337"/>
    <w:rsid w:val="0072669B"/>
    <w:rsid w:val="00726C2F"/>
    <w:rsid w:val="0072789D"/>
    <w:rsid w:val="00730F02"/>
    <w:rsid w:val="00733244"/>
    <w:rsid w:val="00733CDA"/>
    <w:rsid w:val="00734C94"/>
    <w:rsid w:val="00740847"/>
    <w:rsid w:val="00741A45"/>
    <w:rsid w:val="00744A4C"/>
    <w:rsid w:val="00745609"/>
    <w:rsid w:val="00746AB6"/>
    <w:rsid w:val="00755845"/>
    <w:rsid w:val="00761D35"/>
    <w:rsid w:val="007648FE"/>
    <w:rsid w:val="00765D5C"/>
    <w:rsid w:val="0077065D"/>
    <w:rsid w:val="007711D8"/>
    <w:rsid w:val="007758F5"/>
    <w:rsid w:val="00776663"/>
    <w:rsid w:val="007824B1"/>
    <w:rsid w:val="00784847"/>
    <w:rsid w:val="0079235D"/>
    <w:rsid w:val="0079490D"/>
    <w:rsid w:val="00794F6E"/>
    <w:rsid w:val="0079541B"/>
    <w:rsid w:val="007A18E1"/>
    <w:rsid w:val="007A5EB3"/>
    <w:rsid w:val="007A692B"/>
    <w:rsid w:val="007B174A"/>
    <w:rsid w:val="007B1F62"/>
    <w:rsid w:val="007B3A0D"/>
    <w:rsid w:val="007B53BC"/>
    <w:rsid w:val="007B727D"/>
    <w:rsid w:val="007C657A"/>
    <w:rsid w:val="007C6CCB"/>
    <w:rsid w:val="007D2DE0"/>
    <w:rsid w:val="007E3F1F"/>
    <w:rsid w:val="007E725D"/>
    <w:rsid w:val="007F351F"/>
    <w:rsid w:val="00800F2D"/>
    <w:rsid w:val="00802756"/>
    <w:rsid w:val="00803FE0"/>
    <w:rsid w:val="008045CD"/>
    <w:rsid w:val="008050E8"/>
    <w:rsid w:val="008120D6"/>
    <w:rsid w:val="00813165"/>
    <w:rsid w:val="00813997"/>
    <w:rsid w:val="00815C6C"/>
    <w:rsid w:val="008215E3"/>
    <w:rsid w:val="00822EBA"/>
    <w:rsid w:val="00827862"/>
    <w:rsid w:val="00827F1B"/>
    <w:rsid w:val="00831953"/>
    <w:rsid w:val="00831DDA"/>
    <w:rsid w:val="008428AD"/>
    <w:rsid w:val="008439FB"/>
    <w:rsid w:val="00843AA3"/>
    <w:rsid w:val="0084547C"/>
    <w:rsid w:val="00846F09"/>
    <w:rsid w:val="008528B0"/>
    <w:rsid w:val="00853964"/>
    <w:rsid w:val="008549B4"/>
    <w:rsid w:val="00860787"/>
    <w:rsid w:val="00860B10"/>
    <w:rsid w:val="00861323"/>
    <w:rsid w:val="00861E1C"/>
    <w:rsid w:val="00864170"/>
    <w:rsid w:val="0086557E"/>
    <w:rsid w:val="00866A0B"/>
    <w:rsid w:val="00870B4B"/>
    <w:rsid w:val="00881052"/>
    <w:rsid w:val="008816E1"/>
    <w:rsid w:val="0088240D"/>
    <w:rsid w:val="0089067D"/>
    <w:rsid w:val="00890D59"/>
    <w:rsid w:val="00895512"/>
    <w:rsid w:val="008969F1"/>
    <w:rsid w:val="008A6F73"/>
    <w:rsid w:val="008B5E41"/>
    <w:rsid w:val="008B6E75"/>
    <w:rsid w:val="008C3223"/>
    <w:rsid w:val="008C416B"/>
    <w:rsid w:val="008C50D0"/>
    <w:rsid w:val="008C5634"/>
    <w:rsid w:val="008C663F"/>
    <w:rsid w:val="008C7568"/>
    <w:rsid w:val="008D3C20"/>
    <w:rsid w:val="008D718C"/>
    <w:rsid w:val="008D7459"/>
    <w:rsid w:val="008D7516"/>
    <w:rsid w:val="008E39CF"/>
    <w:rsid w:val="008F1995"/>
    <w:rsid w:val="008F23C6"/>
    <w:rsid w:val="008F40B4"/>
    <w:rsid w:val="008F73FC"/>
    <w:rsid w:val="0090335F"/>
    <w:rsid w:val="0090576A"/>
    <w:rsid w:val="00905BC5"/>
    <w:rsid w:val="009072F6"/>
    <w:rsid w:val="00910E40"/>
    <w:rsid w:val="0091277D"/>
    <w:rsid w:val="0091308E"/>
    <w:rsid w:val="00916653"/>
    <w:rsid w:val="00925F00"/>
    <w:rsid w:val="00931C4C"/>
    <w:rsid w:val="00932A66"/>
    <w:rsid w:val="0093732A"/>
    <w:rsid w:val="0093755C"/>
    <w:rsid w:val="0094094E"/>
    <w:rsid w:val="009435C3"/>
    <w:rsid w:val="00943946"/>
    <w:rsid w:val="00946577"/>
    <w:rsid w:val="00946674"/>
    <w:rsid w:val="0095199A"/>
    <w:rsid w:val="009558E8"/>
    <w:rsid w:val="00956F82"/>
    <w:rsid w:val="009670FB"/>
    <w:rsid w:val="00973498"/>
    <w:rsid w:val="00974FEE"/>
    <w:rsid w:val="00982DFD"/>
    <w:rsid w:val="0098721E"/>
    <w:rsid w:val="009873CF"/>
    <w:rsid w:val="0099483C"/>
    <w:rsid w:val="009959C6"/>
    <w:rsid w:val="009A40E2"/>
    <w:rsid w:val="009A4305"/>
    <w:rsid w:val="009C1B7E"/>
    <w:rsid w:val="009C567B"/>
    <w:rsid w:val="009C6BBD"/>
    <w:rsid w:val="009D1199"/>
    <w:rsid w:val="009D401A"/>
    <w:rsid w:val="009D46F2"/>
    <w:rsid w:val="009D7B7B"/>
    <w:rsid w:val="009D7CA5"/>
    <w:rsid w:val="009E1391"/>
    <w:rsid w:val="009E195A"/>
    <w:rsid w:val="009E3270"/>
    <w:rsid w:val="009E6FA1"/>
    <w:rsid w:val="009F32CD"/>
    <w:rsid w:val="009F656F"/>
    <w:rsid w:val="009F6FFC"/>
    <w:rsid w:val="00A029E4"/>
    <w:rsid w:val="00A04A22"/>
    <w:rsid w:val="00A06C8E"/>
    <w:rsid w:val="00A07E86"/>
    <w:rsid w:val="00A13940"/>
    <w:rsid w:val="00A17B08"/>
    <w:rsid w:val="00A211BF"/>
    <w:rsid w:val="00A22BE7"/>
    <w:rsid w:val="00A23663"/>
    <w:rsid w:val="00A2479F"/>
    <w:rsid w:val="00A248D7"/>
    <w:rsid w:val="00A30540"/>
    <w:rsid w:val="00A3376F"/>
    <w:rsid w:val="00A34F39"/>
    <w:rsid w:val="00A35690"/>
    <w:rsid w:val="00A41C58"/>
    <w:rsid w:val="00A439F1"/>
    <w:rsid w:val="00A52A1D"/>
    <w:rsid w:val="00A53B6F"/>
    <w:rsid w:val="00A55B3D"/>
    <w:rsid w:val="00A67CEF"/>
    <w:rsid w:val="00A67EA5"/>
    <w:rsid w:val="00A711C2"/>
    <w:rsid w:val="00A71FE1"/>
    <w:rsid w:val="00A73A00"/>
    <w:rsid w:val="00A74702"/>
    <w:rsid w:val="00A820AC"/>
    <w:rsid w:val="00A8643D"/>
    <w:rsid w:val="00A91A0F"/>
    <w:rsid w:val="00A924DB"/>
    <w:rsid w:val="00A94F02"/>
    <w:rsid w:val="00A9681E"/>
    <w:rsid w:val="00AA23CC"/>
    <w:rsid w:val="00AA41D5"/>
    <w:rsid w:val="00AA5486"/>
    <w:rsid w:val="00AA68B0"/>
    <w:rsid w:val="00AB0EC4"/>
    <w:rsid w:val="00AB1C5A"/>
    <w:rsid w:val="00AB5FB2"/>
    <w:rsid w:val="00AB6BC1"/>
    <w:rsid w:val="00AB7843"/>
    <w:rsid w:val="00AC0483"/>
    <w:rsid w:val="00AD2543"/>
    <w:rsid w:val="00AD55EC"/>
    <w:rsid w:val="00AD6346"/>
    <w:rsid w:val="00AD6FBF"/>
    <w:rsid w:val="00AE2F24"/>
    <w:rsid w:val="00AE5367"/>
    <w:rsid w:val="00AF10B7"/>
    <w:rsid w:val="00AF3E2D"/>
    <w:rsid w:val="00AF5217"/>
    <w:rsid w:val="00AF6803"/>
    <w:rsid w:val="00B017F2"/>
    <w:rsid w:val="00B12E3D"/>
    <w:rsid w:val="00B1305F"/>
    <w:rsid w:val="00B146DD"/>
    <w:rsid w:val="00B17BA1"/>
    <w:rsid w:val="00B2171A"/>
    <w:rsid w:val="00B22D97"/>
    <w:rsid w:val="00B23DEE"/>
    <w:rsid w:val="00B26EE2"/>
    <w:rsid w:val="00B27942"/>
    <w:rsid w:val="00B37F8D"/>
    <w:rsid w:val="00B43ACC"/>
    <w:rsid w:val="00B443A2"/>
    <w:rsid w:val="00B46E07"/>
    <w:rsid w:val="00B560B3"/>
    <w:rsid w:val="00B61396"/>
    <w:rsid w:val="00B64160"/>
    <w:rsid w:val="00B66B3F"/>
    <w:rsid w:val="00B70791"/>
    <w:rsid w:val="00B74510"/>
    <w:rsid w:val="00B77470"/>
    <w:rsid w:val="00B807B2"/>
    <w:rsid w:val="00B82A4D"/>
    <w:rsid w:val="00B85E91"/>
    <w:rsid w:val="00BA3A55"/>
    <w:rsid w:val="00BA49CF"/>
    <w:rsid w:val="00BA6071"/>
    <w:rsid w:val="00BB0976"/>
    <w:rsid w:val="00BB2EC6"/>
    <w:rsid w:val="00BB3FB1"/>
    <w:rsid w:val="00BB4C21"/>
    <w:rsid w:val="00BB5167"/>
    <w:rsid w:val="00BC210C"/>
    <w:rsid w:val="00BD5BA2"/>
    <w:rsid w:val="00BD656D"/>
    <w:rsid w:val="00BD6A59"/>
    <w:rsid w:val="00BD72CE"/>
    <w:rsid w:val="00BE5530"/>
    <w:rsid w:val="00BE5B53"/>
    <w:rsid w:val="00BF3A01"/>
    <w:rsid w:val="00BF688E"/>
    <w:rsid w:val="00BF6FC8"/>
    <w:rsid w:val="00C01551"/>
    <w:rsid w:val="00C04192"/>
    <w:rsid w:val="00C20E36"/>
    <w:rsid w:val="00C219C7"/>
    <w:rsid w:val="00C23B9A"/>
    <w:rsid w:val="00C30887"/>
    <w:rsid w:val="00C33979"/>
    <w:rsid w:val="00C35971"/>
    <w:rsid w:val="00C43D0E"/>
    <w:rsid w:val="00C44A6C"/>
    <w:rsid w:val="00C45F55"/>
    <w:rsid w:val="00C467F7"/>
    <w:rsid w:val="00C53270"/>
    <w:rsid w:val="00C53C41"/>
    <w:rsid w:val="00C600A9"/>
    <w:rsid w:val="00C60FCF"/>
    <w:rsid w:val="00C6125A"/>
    <w:rsid w:val="00C6406B"/>
    <w:rsid w:val="00C64789"/>
    <w:rsid w:val="00C76BCD"/>
    <w:rsid w:val="00C8379E"/>
    <w:rsid w:val="00C8534F"/>
    <w:rsid w:val="00C91D61"/>
    <w:rsid w:val="00C96C42"/>
    <w:rsid w:val="00C97C37"/>
    <w:rsid w:val="00CA06C6"/>
    <w:rsid w:val="00CA6858"/>
    <w:rsid w:val="00CB2B71"/>
    <w:rsid w:val="00CB428E"/>
    <w:rsid w:val="00CB47E2"/>
    <w:rsid w:val="00CC053B"/>
    <w:rsid w:val="00CC0C9A"/>
    <w:rsid w:val="00CC2029"/>
    <w:rsid w:val="00CD24F9"/>
    <w:rsid w:val="00CE0CDD"/>
    <w:rsid w:val="00CE446F"/>
    <w:rsid w:val="00CE6597"/>
    <w:rsid w:val="00CE7DE3"/>
    <w:rsid w:val="00CF385F"/>
    <w:rsid w:val="00CF4310"/>
    <w:rsid w:val="00CF58BE"/>
    <w:rsid w:val="00D01774"/>
    <w:rsid w:val="00D05B38"/>
    <w:rsid w:val="00D100E9"/>
    <w:rsid w:val="00D12623"/>
    <w:rsid w:val="00D329F4"/>
    <w:rsid w:val="00D36219"/>
    <w:rsid w:val="00D37019"/>
    <w:rsid w:val="00D400FB"/>
    <w:rsid w:val="00D444C3"/>
    <w:rsid w:val="00D45757"/>
    <w:rsid w:val="00D50B95"/>
    <w:rsid w:val="00D51071"/>
    <w:rsid w:val="00D51539"/>
    <w:rsid w:val="00D5290E"/>
    <w:rsid w:val="00D54C60"/>
    <w:rsid w:val="00D55860"/>
    <w:rsid w:val="00D55F74"/>
    <w:rsid w:val="00D56A53"/>
    <w:rsid w:val="00D56BF2"/>
    <w:rsid w:val="00D64D2F"/>
    <w:rsid w:val="00D65255"/>
    <w:rsid w:val="00D662A0"/>
    <w:rsid w:val="00D725EE"/>
    <w:rsid w:val="00D7287D"/>
    <w:rsid w:val="00D80DB0"/>
    <w:rsid w:val="00D83EB7"/>
    <w:rsid w:val="00D87312"/>
    <w:rsid w:val="00D92663"/>
    <w:rsid w:val="00D96B80"/>
    <w:rsid w:val="00DA1C78"/>
    <w:rsid w:val="00DB29B7"/>
    <w:rsid w:val="00DB39FA"/>
    <w:rsid w:val="00DB3D99"/>
    <w:rsid w:val="00DB50A8"/>
    <w:rsid w:val="00DB5CA5"/>
    <w:rsid w:val="00DC16AC"/>
    <w:rsid w:val="00DC2A72"/>
    <w:rsid w:val="00DC4205"/>
    <w:rsid w:val="00DD0B12"/>
    <w:rsid w:val="00DD3E47"/>
    <w:rsid w:val="00DD5909"/>
    <w:rsid w:val="00DD755A"/>
    <w:rsid w:val="00DD7C68"/>
    <w:rsid w:val="00DD7FB4"/>
    <w:rsid w:val="00DE0B16"/>
    <w:rsid w:val="00DE13A4"/>
    <w:rsid w:val="00DE3B65"/>
    <w:rsid w:val="00DE42B7"/>
    <w:rsid w:val="00DE4D71"/>
    <w:rsid w:val="00DE5BE7"/>
    <w:rsid w:val="00DE6924"/>
    <w:rsid w:val="00DE6BE9"/>
    <w:rsid w:val="00DE6C69"/>
    <w:rsid w:val="00DF0DAC"/>
    <w:rsid w:val="00DF2222"/>
    <w:rsid w:val="00DF402B"/>
    <w:rsid w:val="00DF698C"/>
    <w:rsid w:val="00E0090C"/>
    <w:rsid w:val="00E024DA"/>
    <w:rsid w:val="00E0401D"/>
    <w:rsid w:val="00E0406D"/>
    <w:rsid w:val="00E0500D"/>
    <w:rsid w:val="00E07283"/>
    <w:rsid w:val="00E12ECB"/>
    <w:rsid w:val="00E15888"/>
    <w:rsid w:val="00E163FD"/>
    <w:rsid w:val="00E34B41"/>
    <w:rsid w:val="00E419A9"/>
    <w:rsid w:val="00E4386D"/>
    <w:rsid w:val="00E4609A"/>
    <w:rsid w:val="00E50134"/>
    <w:rsid w:val="00E52BC6"/>
    <w:rsid w:val="00E539D8"/>
    <w:rsid w:val="00E57348"/>
    <w:rsid w:val="00E57823"/>
    <w:rsid w:val="00E769D3"/>
    <w:rsid w:val="00E843B3"/>
    <w:rsid w:val="00E870C2"/>
    <w:rsid w:val="00E873E1"/>
    <w:rsid w:val="00E87A5E"/>
    <w:rsid w:val="00E97F65"/>
    <w:rsid w:val="00EA0EA5"/>
    <w:rsid w:val="00EA1069"/>
    <w:rsid w:val="00EA111E"/>
    <w:rsid w:val="00EA3D3A"/>
    <w:rsid w:val="00EA50FA"/>
    <w:rsid w:val="00EA515B"/>
    <w:rsid w:val="00EA5F7E"/>
    <w:rsid w:val="00EC20C1"/>
    <w:rsid w:val="00EC20EC"/>
    <w:rsid w:val="00EC2FDC"/>
    <w:rsid w:val="00EC4DC0"/>
    <w:rsid w:val="00EC4E15"/>
    <w:rsid w:val="00EC646C"/>
    <w:rsid w:val="00ED52F1"/>
    <w:rsid w:val="00EE344E"/>
    <w:rsid w:val="00EE7FC1"/>
    <w:rsid w:val="00EF1A70"/>
    <w:rsid w:val="00EF35C6"/>
    <w:rsid w:val="00F0142D"/>
    <w:rsid w:val="00F01CE6"/>
    <w:rsid w:val="00F03A95"/>
    <w:rsid w:val="00F0414E"/>
    <w:rsid w:val="00F12BD2"/>
    <w:rsid w:val="00F16732"/>
    <w:rsid w:val="00F31DFC"/>
    <w:rsid w:val="00F40398"/>
    <w:rsid w:val="00F40BE0"/>
    <w:rsid w:val="00F42868"/>
    <w:rsid w:val="00F429B7"/>
    <w:rsid w:val="00F42AD6"/>
    <w:rsid w:val="00F44934"/>
    <w:rsid w:val="00F473DC"/>
    <w:rsid w:val="00F506EE"/>
    <w:rsid w:val="00F5309F"/>
    <w:rsid w:val="00F53E74"/>
    <w:rsid w:val="00F563D8"/>
    <w:rsid w:val="00F610C2"/>
    <w:rsid w:val="00F6372C"/>
    <w:rsid w:val="00F66D19"/>
    <w:rsid w:val="00F673FD"/>
    <w:rsid w:val="00F72731"/>
    <w:rsid w:val="00F72792"/>
    <w:rsid w:val="00F74B94"/>
    <w:rsid w:val="00F815DF"/>
    <w:rsid w:val="00F85463"/>
    <w:rsid w:val="00F86172"/>
    <w:rsid w:val="00F90D79"/>
    <w:rsid w:val="00F97616"/>
    <w:rsid w:val="00FA2310"/>
    <w:rsid w:val="00FA2404"/>
    <w:rsid w:val="00FA2EA6"/>
    <w:rsid w:val="00FA41EB"/>
    <w:rsid w:val="00FA535D"/>
    <w:rsid w:val="00FA568C"/>
    <w:rsid w:val="00FA7BCE"/>
    <w:rsid w:val="00FA7ED8"/>
    <w:rsid w:val="00FB2A13"/>
    <w:rsid w:val="00FB33F3"/>
    <w:rsid w:val="00FC1D2B"/>
    <w:rsid w:val="00FC2A94"/>
    <w:rsid w:val="00FC62FE"/>
    <w:rsid w:val="00FD0427"/>
    <w:rsid w:val="00FD2B39"/>
    <w:rsid w:val="00FD57CD"/>
    <w:rsid w:val="00FD75FB"/>
    <w:rsid w:val="00FE4689"/>
    <w:rsid w:val="00FE5DF5"/>
    <w:rsid w:val="00FF0367"/>
    <w:rsid w:val="00FF240A"/>
    <w:rsid w:val="00FF64F7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26248"/>
  <w15:chartTrackingRefBased/>
  <w15:docId w15:val="{7FFE31EB-DCB7-274B-8233-ECE4697D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b/>
        <w:bCs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65D"/>
    <w:rPr>
      <w:rFonts w:ascii="Times New Roman" w:hAnsi="Times New Roman" w:cs="Times New Roman"/>
      <w:b w:val="0"/>
      <w:bCs w:val="0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46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1DE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43465D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Subheading">
    <w:name w:val="SM Subheading"/>
    <w:basedOn w:val="a"/>
    <w:qFormat/>
    <w:rsid w:val="0043465D"/>
    <w:rPr>
      <w:u w:val="words"/>
    </w:rPr>
  </w:style>
  <w:style w:type="paragraph" w:customStyle="1" w:styleId="SMText">
    <w:name w:val="SM Text"/>
    <w:basedOn w:val="a"/>
    <w:qFormat/>
    <w:rsid w:val="0043465D"/>
    <w:pPr>
      <w:ind w:firstLine="480"/>
    </w:pPr>
  </w:style>
  <w:style w:type="paragraph" w:customStyle="1" w:styleId="SMcaption">
    <w:name w:val="SM caption"/>
    <w:basedOn w:val="SMText"/>
    <w:qFormat/>
    <w:rsid w:val="0043465D"/>
    <w:pPr>
      <w:ind w:firstLine="0"/>
    </w:pPr>
  </w:style>
  <w:style w:type="paragraph" w:customStyle="1" w:styleId="PubInfo">
    <w:name w:val="PubInfo"/>
    <w:basedOn w:val="a"/>
    <w:qFormat/>
    <w:rsid w:val="0043465D"/>
    <w:pPr>
      <w:suppressAutoHyphens/>
      <w:jc w:val="center"/>
    </w:pPr>
    <w:rPr>
      <w:sz w:val="20"/>
      <w:lang w:eastAsia="ar-SA"/>
    </w:rPr>
  </w:style>
  <w:style w:type="character" w:customStyle="1" w:styleId="10">
    <w:name w:val="标题 1 字符"/>
    <w:basedOn w:val="a0"/>
    <w:link w:val="1"/>
    <w:uiPriority w:val="9"/>
    <w:rsid w:val="0043465D"/>
    <w:rPr>
      <w:rFonts w:ascii="Times New Roman" w:hAnsi="Times New Roman" w:cs="Times New Roman"/>
      <w:kern w:val="44"/>
      <w:sz w:val="44"/>
      <w:szCs w:val="44"/>
      <w:lang w:eastAsia="en-US"/>
      <w14:ligatures w14:val="none"/>
    </w:rPr>
  </w:style>
  <w:style w:type="character" w:styleId="a3">
    <w:name w:val="Hyperlink"/>
    <w:basedOn w:val="a0"/>
    <w:uiPriority w:val="99"/>
    <w:unhideWhenUsed/>
    <w:rsid w:val="0043465D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B23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A30540"/>
  </w:style>
  <w:style w:type="paragraph" w:customStyle="1" w:styleId="MainText">
    <w:name w:val="Main Text"/>
    <w:basedOn w:val="a"/>
    <w:link w:val="MainTextChar"/>
    <w:rsid w:val="003360CC"/>
    <w:pPr>
      <w:spacing w:line="480" w:lineRule="auto"/>
    </w:pPr>
    <w:rPr>
      <w:rFonts w:eastAsia="MS Mincho"/>
      <w:szCs w:val="24"/>
      <w:lang w:eastAsia="ja-JP"/>
    </w:rPr>
  </w:style>
  <w:style w:type="character" w:customStyle="1" w:styleId="MainTextChar">
    <w:name w:val="Main Text Char"/>
    <w:link w:val="MainText"/>
    <w:rsid w:val="003360CC"/>
    <w:rPr>
      <w:rFonts w:ascii="Times New Roman" w:eastAsia="MS Mincho" w:hAnsi="Times New Roman" w:cs="Times New Roman"/>
      <w:b w:val="0"/>
      <w:bCs w:val="0"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3360CC"/>
    <w:pPr>
      <w:widowControl w:val="0"/>
      <w:jc w:val="both"/>
    </w:pPr>
    <w:rPr>
      <w:kern w:val="2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3360CC"/>
    <w:rPr>
      <w:rFonts w:ascii="Times New Roman" w:hAnsi="Times New Roman" w:cs="Times New Roman"/>
      <w:b w:val="0"/>
      <w:bCs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EE344E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E344E"/>
    <w:rPr>
      <w:rFonts w:ascii="Times New Roman" w:hAnsi="Times New Roman" w:cs="Times New Roman"/>
      <w:b w:val="0"/>
      <w:bCs w:val="0"/>
      <w:kern w:val="0"/>
      <w:sz w:val="24"/>
      <w:szCs w:val="20"/>
      <w:lang w:eastAsia="en-US"/>
      <w14:ligatures w14:val="none"/>
    </w:rPr>
  </w:style>
  <w:style w:type="paragraph" w:styleId="a6">
    <w:name w:val="List Paragraph"/>
    <w:basedOn w:val="a"/>
    <w:uiPriority w:val="34"/>
    <w:qFormat/>
    <w:rsid w:val="003930D1"/>
    <w:pPr>
      <w:ind w:firstLineChars="200" w:firstLine="420"/>
    </w:pPr>
  </w:style>
  <w:style w:type="paragraph" w:styleId="a7">
    <w:name w:val="footer"/>
    <w:basedOn w:val="a"/>
    <w:link w:val="a8"/>
    <w:uiPriority w:val="99"/>
    <w:unhideWhenUsed/>
    <w:rsid w:val="00AF3E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3E2D"/>
    <w:rPr>
      <w:rFonts w:ascii="Times New Roman" w:hAnsi="Times New Roman" w:cs="Times New Roman"/>
      <w:b w:val="0"/>
      <w:bCs w:val="0"/>
      <w:kern w:val="0"/>
      <w:sz w:val="18"/>
      <w:szCs w:val="18"/>
      <w:lang w:eastAsia="en-US"/>
      <w14:ligatures w14:val="none"/>
    </w:rPr>
  </w:style>
  <w:style w:type="character" w:styleId="a9">
    <w:name w:val="page number"/>
    <w:basedOn w:val="a0"/>
    <w:uiPriority w:val="99"/>
    <w:semiHidden/>
    <w:unhideWhenUsed/>
    <w:rsid w:val="00AF3E2D"/>
  </w:style>
  <w:style w:type="character" w:customStyle="1" w:styleId="20">
    <w:name w:val="标题 2 字符"/>
    <w:basedOn w:val="a0"/>
    <w:link w:val="2"/>
    <w:uiPriority w:val="9"/>
    <w:semiHidden/>
    <w:rsid w:val="001F1DEA"/>
    <w:rPr>
      <w:rFonts w:asciiTheme="majorHAnsi" w:eastAsiaTheme="majorEastAsia" w:hAnsiTheme="majorHAnsi" w:cstheme="majorBidi"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ptgcn.com/products/CoraLite594-conjugated-Goat-Anti-Rabbit-IgG-H-L.h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F6C025-6BF4-9245-B8B3-DEDD46F69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13</Pages>
  <Words>1974</Words>
  <Characters>11257</Characters>
  <Application>Microsoft Office Word</Application>
  <DocSecurity>0</DocSecurity>
  <Lines>93</Lines>
  <Paragraphs>26</Paragraphs>
  <ScaleCrop>false</ScaleCrop>
  <Company/>
  <LinksUpToDate>false</LinksUpToDate>
  <CharactersWithSpaces>1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in Ji</dc:creator>
  <cp:keywords/>
  <dc:description/>
  <cp:lastModifiedBy>Yanbin Ji</cp:lastModifiedBy>
  <cp:revision>267</cp:revision>
  <dcterms:created xsi:type="dcterms:W3CDTF">2024-10-24T18:30:00Z</dcterms:created>
  <dcterms:modified xsi:type="dcterms:W3CDTF">2026-04-21T12:25:00Z</dcterms:modified>
</cp:coreProperties>
</file>